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4EA620" w14:textId="15812929" w:rsidR="00B73350" w:rsidRPr="009B4A7C" w:rsidRDefault="004F1690" w:rsidP="004F63EC">
      <w:pPr>
        <w:shd w:val="clear" w:color="auto" w:fill="FFFFFF"/>
        <w:tabs>
          <w:tab w:val="num" w:pos="0"/>
        </w:tabs>
        <w:spacing w:line="360" w:lineRule="auto"/>
        <w:jc w:val="both"/>
        <w:rPr>
          <w:rFonts w:eastAsia="Times New Roman" w:cs="Times New Roman"/>
          <w:kern w:val="0"/>
          <w:sz w:val="20"/>
          <w:szCs w:val="20"/>
          <w:lang w:val="en-GB" w:eastAsia="it-IT"/>
          <w14:ligatures w14:val="none"/>
        </w:rPr>
      </w:pPr>
      <w:r w:rsidRPr="009B4A7C">
        <w:rPr>
          <w:rFonts w:cs="Times New Roman"/>
          <w:b/>
          <w:bCs/>
          <w:sz w:val="20"/>
          <w:szCs w:val="20"/>
          <w:lang w:val="en-GB"/>
        </w:rPr>
        <w:t>Supplementary table 1</w:t>
      </w:r>
      <w:r w:rsidR="003B6BC1" w:rsidRPr="009B4A7C">
        <w:rPr>
          <w:rFonts w:cs="Times New Roman"/>
          <w:b/>
          <w:bCs/>
          <w:sz w:val="20"/>
          <w:szCs w:val="20"/>
          <w:lang w:val="en-GB"/>
        </w:rPr>
        <w:t xml:space="preserve"> </w:t>
      </w:r>
      <w:r w:rsidR="0086384C" w:rsidRPr="009B4A7C">
        <w:rPr>
          <w:rFonts w:eastAsia="Times New Roman" w:cs="Times New Roman"/>
          <w:kern w:val="0"/>
          <w:sz w:val="20"/>
          <w:szCs w:val="20"/>
          <w:lang w:val="en-GB" w:eastAsia="it-IT"/>
          <w14:ligatures w14:val="none"/>
        </w:rPr>
        <w:t xml:space="preserve">The COnsolidated criteria for REporting Qualitative research (COREQ) checklist (2007) </w:t>
      </w:r>
      <w:r w:rsidR="006A7938" w:rsidRPr="009B4A7C">
        <w:rPr>
          <w:rFonts w:eastAsia="Times New Roman" w:cs="Times New Roman"/>
          <w:kern w:val="0"/>
          <w:sz w:val="20"/>
          <w:szCs w:val="20"/>
          <w:lang w:val="en-GB" w:eastAsia="it-IT"/>
          <w14:ligatures w14:val="none"/>
        </w:rPr>
        <w:t>[</w:t>
      </w:r>
      <w:r w:rsidR="008C78C7" w:rsidRPr="009B4A7C">
        <w:rPr>
          <w:rFonts w:eastAsia="Times New Roman" w:cs="Times New Roman"/>
          <w:kern w:val="0"/>
          <w:sz w:val="20"/>
          <w:szCs w:val="20"/>
          <w:lang w:val="en-GB" w:eastAsia="it-IT"/>
          <w14:ligatures w14:val="none"/>
        </w:rPr>
        <w:t>3</w:t>
      </w:r>
      <w:r w:rsidR="00530333" w:rsidRPr="009B4A7C">
        <w:rPr>
          <w:rFonts w:eastAsia="Times New Roman" w:cs="Times New Roman"/>
          <w:kern w:val="0"/>
          <w:sz w:val="20"/>
          <w:szCs w:val="20"/>
          <w:lang w:val="en-GB" w:eastAsia="it-IT"/>
          <w14:ligatures w14:val="none"/>
        </w:rPr>
        <w:t>5</w:t>
      </w:r>
      <w:r w:rsidR="006A7938" w:rsidRPr="009B4A7C">
        <w:rPr>
          <w:rFonts w:eastAsia="Times New Roman" w:cs="Times New Roman"/>
          <w:kern w:val="0"/>
          <w:sz w:val="20"/>
          <w:szCs w:val="20"/>
          <w:lang w:val="en-GB" w:eastAsia="it-IT"/>
          <w14:ligatures w14:val="none"/>
        </w:rPr>
        <w:t>]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3897"/>
        <w:gridCol w:w="46"/>
        <w:gridCol w:w="4494"/>
        <w:gridCol w:w="26"/>
        <w:gridCol w:w="4153"/>
      </w:tblGrid>
      <w:tr w:rsidR="00092617" w:rsidRPr="009B4A7C" w14:paraId="297E6ACF" w14:textId="35382E6E" w:rsidTr="00E70332">
        <w:trPr>
          <w:trHeight w:val="322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DB40CF0" w14:textId="2521F8CA" w:rsidR="002908BD" w:rsidRPr="009B4A7C" w:rsidRDefault="002908BD" w:rsidP="0049158B">
            <w:pPr>
              <w:tabs>
                <w:tab w:val="num" w:pos="0"/>
              </w:tabs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en-GB" w:eastAsia="it-IT"/>
                <w14:ligatures w14:val="none"/>
              </w:rPr>
              <w:t>N.</w:t>
            </w:r>
          </w:p>
        </w:tc>
        <w:tc>
          <w:tcPr>
            <w:tcW w:w="39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612CBB" w14:textId="23CDB4FB" w:rsidR="002908BD" w:rsidRPr="009B4A7C" w:rsidRDefault="002908BD" w:rsidP="0049158B">
            <w:pPr>
              <w:tabs>
                <w:tab w:val="num" w:pos="0"/>
              </w:tabs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en-GB" w:eastAsia="it-IT"/>
                <w14:ligatures w14:val="none"/>
              </w:rPr>
              <w:t>Items</w:t>
            </w:r>
          </w:p>
        </w:tc>
        <w:tc>
          <w:tcPr>
            <w:tcW w:w="45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FDB7BC" w14:textId="0BBAEBDF" w:rsidR="002908BD" w:rsidRPr="009B4A7C" w:rsidRDefault="002908BD" w:rsidP="0049158B">
            <w:pPr>
              <w:tabs>
                <w:tab w:val="num" w:pos="0"/>
              </w:tabs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en-GB" w:eastAsia="it-IT"/>
                <w14:ligatures w14:val="none"/>
              </w:rPr>
              <w:t>Guide questions/description</w:t>
            </w:r>
          </w:p>
        </w:tc>
        <w:tc>
          <w:tcPr>
            <w:tcW w:w="4153" w:type="dxa"/>
            <w:tcBorders>
              <w:top w:val="single" w:sz="4" w:space="0" w:color="auto"/>
              <w:bottom w:val="single" w:sz="4" w:space="0" w:color="auto"/>
            </w:tcBorders>
          </w:tcPr>
          <w:p w14:paraId="475A128B" w14:textId="093B52A0" w:rsidR="002908BD" w:rsidRPr="009B4A7C" w:rsidRDefault="000C5CC4" w:rsidP="0049158B">
            <w:pPr>
              <w:tabs>
                <w:tab w:val="num" w:pos="0"/>
              </w:tabs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en-GB" w:eastAsia="it-IT"/>
                <w14:ligatures w14:val="none"/>
              </w:rPr>
              <w:t>Section</w:t>
            </w:r>
            <w:r w:rsidR="001243BD" w:rsidRPr="009B4A7C"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en-GB" w:eastAsia="it-IT"/>
                <w14:ligatures w14:val="none"/>
              </w:rPr>
              <w:t>(s)</w:t>
            </w:r>
          </w:p>
        </w:tc>
      </w:tr>
      <w:tr w:rsidR="00092617" w:rsidRPr="009B4A7C" w14:paraId="2D38FD42" w14:textId="65863D81" w:rsidTr="00B61749">
        <w:trPr>
          <w:trHeight w:val="375"/>
        </w:trPr>
        <w:tc>
          <w:tcPr>
            <w:tcW w:w="13183" w:type="dxa"/>
            <w:gridSpan w:val="6"/>
            <w:tcBorders>
              <w:top w:val="single" w:sz="4" w:space="0" w:color="auto"/>
            </w:tcBorders>
            <w:vAlign w:val="center"/>
          </w:tcPr>
          <w:p w14:paraId="69F263FD" w14:textId="439178E5" w:rsidR="002908BD" w:rsidRPr="009B4A7C" w:rsidRDefault="002908BD" w:rsidP="00B61749">
            <w:pPr>
              <w:tabs>
                <w:tab w:val="num" w:pos="0"/>
              </w:tabs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en-GB" w:eastAsia="it-IT"/>
                <w14:ligatures w14:val="none"/>
              </w:rPr>
              <w:t>Domain 1: Research team and reﬂexivity</w:t>
            </w:r>
          </w:p>
        </w:tc>
      </w:tr>
      <w:tr w:rsidR="00092617" w:rsidRPr="009B4A7C" w14:paraId="2B5A8AB6" w14:textId="77777777" w:rsidTr="001243BD">
        <w:trPr>
          <w:trHeight w:val="419"/>
        </w:trPr>
        <w:tc>
          <w:tcPr>
            <w:tcW w:w="13183" w:type="dxa"/>
            <w:gridSpan w:val="6"/>
          </w:tcPr>
          <w:p w14:paraId="635E150D" w14:textId="1C27F291" w:rsidR="002908BD" w:rsidRPr="009B4A7C" w:rsidRDefault="002908BD" w:rsidP="0049158B">
            <w:pPr>
              <w:tabs>
                <w:tab w:val="num" w:pos="0"/>
              </w:tabs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en-GB" w:eastAsia="it-IT"/>
                <w14:ligatures w14:val="none"/>
              </w:rPr>
              <w:t>Personal Characteristics</w:t>
            </w:r>
          </w:p>
        </w:tc>
      </w:tr>
      <w:tr w:rsidR="00092617" w:rsidRPr="009B4A7C" w14:paraId="58A0FDD4" w14:textId="12F2D0DB" w:rsidTr="005362C0">
        <w:tc>
          <w:tcPr>
            <w:tcW w:w="567" w:type="dxa"/>
          </w:tcPr>
          <w:p w14:paraId="7E589E0C" w14:textId="72A7253C" w:rsidR="002908BD" w:rsidRPr="009B4A7C" w:rsidRDefault="00A94CED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  <w:tc>
          <w:tcPr>
            <w:tcW w:w="3943" w:type="dxa"/>
            <w:gridSpan w:val="2"/>
          </w:tcPr>
          <w:p w14:paraId="28B420BB" w14:textId="72D975BB" w:rsidR="002908BD" w:rsidRPr="009B4A7C" w:rsidRDefault="00A94CED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Interviewer/facilitator</w:t>
            </w:r>
          </w:p>
        </w:tc>
        <w:tc>
          <w:tcPr>
            <w:tcW w:w="4520" w:type="dxa"/>
            <w:gridSpan w:val="2"/>
          </w:tcPr>
          <w:p w14:paraId="21586ED7" w14:textId="770237D9" w:rsidR="002908BD" w:rsidRPr="009B4A7C" w:rsidRDefault="00A94CED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Which author/s conducted the interview or focus group?</w:t>
            </w:r>
          </w:p>
        </w:tc>
        <w:tc>
          <w:tcPr>
            <w:tcW w:w="4153" w:type="dxa"/>
          </w:tcPr>
          <w:p w14:paraId="08432346" w14:textId="413B07CA" w:rsidR="002908BD" w:rsidRPr="009B4A7C" w:rsidRDefault="00D416FD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Methods</w:t>
            </w:r>
            <w:r w:rsidR="001243BD"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:</w:t>
            </w:r>
            <w:r w:rsidR="00E16CAF"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 Data collection</w:t>
            </w:r>
          </w:p>
        </w:tc>
      </w:tr>
      <w:tr w:rsidR="00092617" w:rsidRPr="009B4A7C" w14:paraId="6E6C9674" w14:textId="12ACF35F" w:rsidTr="005362C0">
        <w:tc>
          <w:tcPr>
            <w:tcW w:w="567" w:type="dxa"/>
          </w:tcPr>
          <w:p w14:paraId="3336920C" w14:textId="114C7525" w:rsidR="002908BD" w:rsidRPr="009B4A7C" w:rsidRDefault="00A94CED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3943" w:type="dxa"/>
            <w:gridSpan w:val="2"/>
          </w:tcPr>
          <w:p w14:paraId="4F8D9CA4" w14:textId="09160B32" w:rsidR="002908BD" w:rsidRPr="009B4A7C" w:rsidRDefault="00A94CED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Credentials</w:t>
            </w:r>
          </w:p>
        </w:tc>
        <w:tc>
          <w:tcPr>
            <w:tcW w:w="4520" w:type="dxa"/>
            <w:gridSpan w:val="2"/>
          </w:tcPr>
          <w:p w14:paraId="06BF27F5" w14:textId="0B810303" w:rsidR="002908BD" w:rsidRPr="009B4A7C" w:rsidRDefault="00A94CED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What were the researcher’s credentials? E.g. PhD, MD</w:t>
            </w:r>
          </w:p>
        </w:tc>
        <w:tc>
          <w:tcPr>
            <w:tcW w:w="4153" w:type="dxa"/>
          </w:tcPr>
          <w:p w14:paraId="10014D2B" w14:textId="138D6A9C" w:rsidR="002908BD" w:rsidRPr="009B4A7C" w:rsidRDefault="00B64DBA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Methods: Participants, Data collection, Data </w:t>
            </w:r>
            <w:r w:rsidR="003A7BF5"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a</w:t>
            </w: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nalysis</w:t>
            </w:r>
            <w:r w:rsidR="00AF6D64"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 (</w:t>
            </w: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C.V. is a female RN</w:t>
            </w:r>
            <w:r w:rsidR="00A412B0"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, PhD student</w:t>
            </w: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; C.L. is a female RN,</w:t>
            </w:r>
            <w:r w:rsidR="00A412B0"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 </w:t>
            </w:r>
            <w:r w:rsidR="0052580B"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BNS</w:t>
            </w: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; M.V.</w:t>
            </w:r>
            <w:r w:rsidR="00A412B0"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 </w:t>
            </w: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is a female RN, </w:t>
            </w:r>
            <w:r w:rsidR="00A412B0"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MNS</w:t>
            </w: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; I.M., S.C. and A.P. are female RNs</w:t>
            </w:r>
            <w:r w:rsidR="00A412B0"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, PhD</w:t>
            </w:r>
            <w:r w:rsidR="00AF6D64"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)</w:t>
            </w:r>
          </w:p>
        </w:tc>
      </w:tr>
      <w:tr w:rsidR="00092617" w:rsidRPr="009B4A7C" w14:paraId="30702ECE" w14:textId="1CFA334E" w:rsidTr="005362C0">
        <w:tc>
          <w:tcPr>
            <w:tcW w:w="567" w:type="dxa"/>
          </w:tcPr>
          <w:p w14:paraId="56D4BFAC" w14:textId="3D36DA24" w:rsidR="002908BD" w:rsidRPr="009B4A7C" w:rsidRDefault="00A94CED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3</w:t>
            </w:r>
          </w:p>
        </w:tc>
        <w:tc>
          <w:tcPr>
            <w:tcW w:w="3943" w:type="dxa"/>
            <w:gridSpan w:val="2"/>
          </w:tcPr>
          <w:p w14:paraId="3ACA1A1A" w14:textId="15D8A51C" w:rsidR="002908BD" w:rsidRPr="009B4A7C" w:rsidRDefault="00A94CED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Occupation</w:t>
            </w:r>
          </w:p>
        </w:tc>
        <w:tc>
          <w:tcPr>
            <w:tcW w:w="4520" w:type="dxa"/>
            <w:gridSpan w:val="2"/>
          </w:tcPr>
          <w:p w14:paraId="76583182" w14:textId="784FC838" w:rsidR="002908BD" w:rsidRPr="009B4A7C" w:rsidRDefault="00A94CED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What was their occupation at the time of the study?</w:t>
            </w:r>
          </w:p>
        </w:tc>
        <w:tc>
          <w:tcPr>
            <w:tcW w:w="4153" w:type="dxa"/>
          </w:tcPr>
          <w:p w14:paraId="458EF228" w14:textId="78B3FE20" w:rsidR="002908BD" w:rsidRPr="009B4A7C" w:rsidRDefault="001243BD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Methods: Data collection</w:t>
            </w:r>
          </w:p>
        </w:tc>
      </w:tr>
      <w:tr w:rsidR="00092617" w:rsidRPr="009B4A7C" w14:paraId="16504A83" w14:textId="17ECB290" w:rsidTr="005362C0">
        <w:tc>
          <w:tcPr>
            <w:tcW w:w="567" w:type="dxa"/>
          </w:tcPr>
          <w:p w14:paraId="5AC061F0" w14:textId="7C5B7EC7" w:rsidR="002908BD" w:rsidRPr="009B4A7C" w:rsidRDefault="00A94CED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4</w:t>
            </w:r>
          </w:p>
        </w:tc>
        <w:tc>
          <w:tcPr>
            <w:tcW w:w="3943" w:type="dxa"/>
            <w:gridSpan w:val="2"/>
          </w:tcPr>
          <w:p w14:paraId="217A0A82" w14:textId="2FBBDA9A" w:rsidR="002908BD" w:rsidRPr="009B4A7C" w:rsidRDefault="00A94CED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Gender</w:t>
            </w:r>
          </w:p>
        </w:tc>
        <w:tc>
          <w:tcPr>
            <w:tcW w:w="4520" w:type="dxa"/>
            <w:gridSpan w:val="2"/>
          </w:tcPr>
          <w:p w14:paraId="61F1DA4B" w14:textId="001E1F10" w:rsidR="002908BD" w:rsidRPr="009B4A7C" w:rsidRDefault="00A94CED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Was the researcher male or female?</w:t>
            </w:r>
          </w:p>
        </w:tc>
        <w:tc>
          <w:tcPr>
            <w:tcW w:w="4153" w:type="dxa"/>
          </w:tcPr>
          <w:p w14:paraId="6E8B0378" w14:textId="73C41EA8" w:rsidR="002908BD" w:rsidRPr="009B4A7C" w:rsidRDefault="005F04EB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See “Credentials” of Supplementary table 1</w:t>
            </w:r>
          </w:p>
        </w:tc>
      </w:tr>
      <w:tr w:rsidR="00092617" w:rsidRPr="009B4A7C" w14:paraId="60F7CFAB" w14:textId="66110588" w:rsidTr="005362C0">
        <w:trPr>
          <w:trHeight w:val="375"/>
        </w:trPr>
        <w:tc>
          <w:tcPr>
            <w:tcW w:w="567" w:type="dxa"/>
          </w:tcPr>
          <w:p w14:paraId="21474036" w14:textId="5D1B811E" w:rsidR="002908BD" w:rsidRPr="009B4A7C" w:rsidRDefault="00A94CED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5</w:t>
            </w:r>
          </w:p>
        </w:tc>
        <w:tc>
          <w:tcPr>
            <w:tcW w:w="3943" w:type="dxa"/>
            <w:gridSpan w:val="2"/>
          </w:tcPr>
          <w:p w14:paraId="45770912" w14:textId="1CB1F8EC" w:rsidR="002908BD" w:rsidRPr="009B4A7C" w:rsidRDefault="00A94CED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Experience and training</w:t>
            </w:r>
          </w:p>
        </w:tc>
        <w:tc>
          <w:tcPr>
            <w:tcW w:w="4520" w:type="dxa"/>
            <w:gridSpan w:val="2"/>
          </w:tcPr>
          <w:p w14:paraId="02A3CCE3" w14:textId="48AC1D3A" w:rsidR="002908BD" w:rsidRPr="009B4A7C" w:rsidRDefault="00A94CED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What experience or training did the researcher have?</w:t>
            </w:r>
          </w:p>
        </w:tc>
        <w:tc>
          <w:tcPr>
            <w:tcW w:w="4153" w:type="dxa"/>
          </w:tcPr>
          <w:p w14:paraId="360E24D3" w14:textId="1C882138" w:rsidR="002908BD" w:rsidRPr="009B4A7C" w:rsidRDefault="001243BD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Methods: Data collection</w:t>
            </w:r>
          </w:p>
        </w:tc>
      </w:tr>
      <w:tr w:rsidR="00092617" w:rsidRPr="009B4A7C" w14:paraId="542F55DA" w14:textId="57A77423" w:rsidTr="001243BD">
        <w:trPr>
          <w:trHeight w:val="421"/>
        </w:trPr>
        <w:tc>
          <w:tcPr>
            <w:tcW w:w="13183" w:type="dxa"/>
            <w:gridSpan w:val="6"/>
          </w:tcPr>
          <w:p w14:paraId="4E1F597A" w14:textId="62F4AB43" w:rsidR="009E6A13" w:rsidRPr="009B4A7C" w:rsidRDefault="009E6A13" w:rsidP="0049158B">
            <w:pPr>
              <w:tabs>
                <w:tab w:val="num" w:pos="0"/>
              </w:tabs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en-GB" w:eastAsia="it-IT"/>
                <w14:ligatures w14:val="none"/>
              </w:rPr>
              <w:t>Relationship with part</w:t>
            </w:r>
            <w:r w:rsidR="002863CC" w:rsidRPr="009B4A7C"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en-GB" w:eastAsia="it-IT"/>
                <w14:ligatures w14:val="none"/>
              </w:rPr>
              <w:t>i</w:t>
            </w:r>
            <w:r w:rsidRPr="009B4A7C"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en-GB" w:eastAsia="it-IT"/>
                <w14:ligatures w14:val="none"/>
              </w:rPr>
              <w:t>cipants</w:t>
            </w:r>
            <w:r w:rsidR="00A94CED" w:rsidRPr="009B4A7C"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 </w:t>
            </w:r>
          </w:p>
        </w:tc>
      </w:tr>
      <w:tr w:rsidR="00092617" w:rsidRPr="009B4A7C" w14:paraId="6B540D34" w14:textId="77777777" w:rsidTr="005362C0">
        <w:trPr>
          <w:trHeight w:val="374"/>
        </w:trPr>
        <w:tc>
          <w:tcPr>
            <w:tcW w:w="567" w:type="dxa"/>
          </w:tcPr>
          <w:p w14:paraId="316F1EBB" w14:textId="67546B77" w:rsidR="00A94CED" w:rsidRPr="009B4A7C" w:rsidRDefault="00A94CED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6</w:t>
            </w:r>
          </w:p>
        </w:tc>
        <w:tc>
          <w:tcPr>
            <w:tcW w:w="3897" w:type="dxa"/>
          </w:tcPr>
          <w:p w14:paraId="0EFAC45A" w14:textId="79051890" w:rsidR="00A94CED" w:rsidRPr="009B4A7C" w:rsidRDefault="00A94CED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Relationship established</w:t>
            </w:r>
          </w:p>
        </w:tc>
        <w:tc>
          <w:tcPr>
            <w:tcW w:w="4540" w:type="dxa"/>
            <w:gridSpan w:val="2"/>
          </w:tcPr>
          <w:p w14:paraId="6B94EEF7" w14:textId="72CC013D" w:rsidR="00A94CED" w:rsidRPr="009B4A7C" w:rsidRDefault="00A94CED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Was a relationship established prior to study commencement?</w:t>
            </w:r>
          </w:p>
        </w:tc>
        <w:tc>
          <w:tcPr>
            <w:tcW w:w="4179" w:type="dxa"/>
            <w:gridSpan w:val="2"/>
          </w:tcPr>
          <w:p w14:paraId="657F9A6C" w14:textId="03EC3EDD" w:rsidR="00A94CED" w:rsidRPr="009B4A7C" w:rsidRDefault="000027D8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Methods: Data collection</w:t>
            </w:r>
          </w:p>
        </w:tc>
      </w:tr>
      <w:tr w:rsidR="00092617" w:rsidRPr="009B4A7C" w14:paraId="0A68DFB6" w14:textId="77777777" w:rsidTr="005362C0">
        <w:trPr>
          <w:trHeight w:val="374"/>
        </w:trPr>
        <w:tc>
          <w:tcPr>
            <w:tcW w:w="567" w:type="dxa"/>
          </w:tcPr>
          <w:p w14:paraId="2F3CDAE3" w14:textId="4D30F1CE" w:rsidR="00A94CED" w:rsidRPr="009B4A7C" w:rsidRDefault="00A94CED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7</w:t>
            </w:r>
          </w:p>
        </w:tc>
        <w:tc>
          <w:tcPr>
            <w:tcW w:w="3897" w:type="dxa"/>
          </w:tcPr>
          <w:p w14:paraId="4CA5FB53" w14:textId="21A97621" w:rsidR="00A94CED" w:rsidRPr="009B4A7C" w:rsidRDefault="00A94CED" w:rsidP="0049158B">
            <w:pPr>
              <w:widowControl w:val="0"/>
              <w:tabs>
                <w:tab w:val="left" w:pos="1305"/>
                <w:tab w:val="left" w:pos="1306"/>
              </w:tabs>
              <w:autoSpaceDE w:val="0"/>
              <w:autoSpaceDN w:val="0"/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Participant knowledge of the</w:t>
            </w:r>
            <w:r w:rsidR="006A163A"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 </w:t>
            </w: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interviewer</w:t>
            </w:r>
          </w:p>
        </w:tc>
        <w:tc>
          <w:tcPr>
            <w:tcW w:w="4540" w:type="dxa"/>
            <w:gridSpan w:val="2"/>
          </w:tcPr>
          <w:p w14:paraId="00BF6DC2" w14:textId="4F392574" w:rsidR="00A94CED" w:rsidRPr="009B4A7C" w:rsidRDefault="00A94CED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What did the participants know about the researcher? e.g. personal goals, reasons for doing the </w:t>
            </w:r>
            <w:r w:rsidR="00F63390"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re</w:t>
            </w: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search</w:t>
            </w:r>
          </w:p>
        </w:tc>
        <w:tc>
          <w:tcPr>
            <w:tcW w:w="4179" w:type="dxa"/>
            <w:gridSpan w:val="2"/>
          </w:tcPr>
          <w:p w14:paraId="7BC3322D" w14:textId="37157100" w:rsidR="00A94CED" w:rsidRPr="009B4A7C" w:rsidRDefault="000027D8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Methods: Participants </w:t>
            </w:r>
          </w:p>
        </w:tc>
      </w:tr>
      <w:tr w:rsidR="00092617" w:rsidRPr="009B4A7C" w14:paraId="63A44D5A" w14:textId="77777777" w:rsidTr="005362C0">
        <w:trPr>
          <w:trHeight w:val="374"/>
        </w:trPr>
        <w:tc>
          <w:tcPr>
            <w:tcW w:w="567" w:type="dxa"/>
            <w:tcBorders>
              <w:bottom w:val="single" w:sz="4" w:space="0" w:color="auto"/>
            </w:tcBorders>
          </w:tcPr>
          <w:p w14:paraId="357D7F36" w14:textId="03BB6F23" w:rsidR="00A94CED" w:rsidRPr="009B4A7C" w:rsidRDefault="00A94CED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8</w:t>
            </w:r>
          </w:p>
        </w:tc>
        <w:tc>
          <w:tcPr>
            <w:tcW w:w="3897" w:type="dxa"/>
            <w:tcBorders>
              <w:bottom w:val="single" w:sz="4" w:space="0" w:color="auto"/>
            </w:tcBorders>
          </w:tcPr>
          <w:p w14:paraId="2A860339" w14:textId="54B817A4" w:rsidR="00A94CED" w:rsidRPr="009B4A7C" w:rsidRDefault="00A94CED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Interviewer characteristics</w:t>
            </w:r>
          </w:p>
        </w:tc>
        <w:tc>
          <w:tcPr>
            <w:tcW w:w="4540" w:type="dxa"/>
            <w:gridSpan w:val="2"/>
            <w:tcBorders>
              <w:bottom w:val="single" w:sz="4" w:space="0" w:color="auto"/>
            </w:tcBorders>
          </w:tcPr>
          <w:p w14:paraId="4DE59089" w14:textId="42A80EB2" w:rsidR="00A94CED" w:rsidRPr="009B4A7C" w:rsidRDefault="00A94CED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What characteristics were reported about the interviewer/facilitator? e.g. Bias, assumptions, reasons and interests in the research topic</w:t>
            </w:r>
          </w:p>
        </w:tc>
        <w:tc>
          <w:tcPr>
            <w:tcW w:w="4179" w:type="dxa"/>
            <w:gridSpan w:val="2"/>
            <w:tcBorders>
              <w:bottom w:val="single" w:sz="4" w:space="0" w:color="auto"/>
            </w:tcBorders>
          </w:tcPr>
          <w:p w14:paraId="745B0A3A" w14:textId="1C43516D" w:rsidR="00A94CED" w:rsidRPr="009B4A7C" w:rsidRDefault="00170BEE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Methods: Data collection</w:t>
            </w:r>
          </w:p>
        </w:tc>
      </w:tr>
      <w:tr w:rsidR="00092617" w:rsidRPr="009B4A7C" w14:paraId="5AD3EF79" w14:textId="77777777" w:rsidTr="00B61749">
        <w:trPr>
          <w:trHeight w:val="321"/>
        </w:trPr>
        <w:tc>
          <w:tcPr>
            <w:tcW w:w="13183" w:type="dxa"/>
            <w:gridSpan w:val="6"/>
            <w:tcBorders>
              <w:top w:val="single" w:sz="4" w:space="0" w:color="auto"/>
            </w:tcBorders>
            <w:vAlign w:val="center"/>
          </w:tcPr>
          <w:p w14:paraId="31386052" w14:textId="5A69B00A" w:rsidR="00A94CED" w:rsidRPr="009B4A7C" w:rsidRDefault="0056291F" w:rsidP="00B61749">
            <w:pPr>
              <w:tabs>
                <w:tab w:val="num" w:pos="0"/>
              </w:tabs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Domain 2: </w:t>
            </w:r>
            <w:r w:rsidR="00A94CED" w:rsidRPr="009B4A7C"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en-GB" w:eastAsia="it-IT"/>
                <w14:ligatures w14:val="none"/>
              </w:rPr>
              <w:t>Study design</w:t>
            </w:r>
          </w:p>
        </w:tc>
      </w:tr>
      <w:tr w:rsidR="00092617" w:rsidRPr="009B4A7C" w14:paraId="271AFEB3" w14:textId="77777777" w:rsidTr="001243BD">
        <w:trPr>
          <w:trHeight w:val="387"/>
        </w:trPr>
        <w:tc>
          <w:tcPr>
            <w:tcW w:w="13183" w:type="dxa"/>
            <w:gridSpan w:val="6"/>
          </w:tcPr>
          <w:p w14:paraId="0F96CBF4" w14:textId="02C3A02E" w:rsidR="00A94CED" w:rsidRPr="009B4A7C" w:rsidRDefault="00A94CED" w:rsidP="0049158B">
            <w:pPr>
              <w:tabs>
                <w:tab w:val="num" w:pos="0"/>
              </w:tabs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en-GB" w:eastAsia="it-IT"/>
                <w14:ligatures w14:val="none"/>
              </w:rPr>
              <w:t>Theoretical framework</w:t>
            </w:r>
          </w:p>
        </w:tc>
      </w:tr>
      <w:tr w:rsidR="00092617" w:rsidRPr="009B4A7C" w14:paraId="62F8CE78" w14:textId="77777777" w:rsidTr="005362C0">
        <w:trPr>
          <w:trHeight w:val="374"/>
        </w:trPr>
        <w:tc>
          <w:tcPr>
            <w:tcW w:w="567" w:type="dxa"/>
          </w:tcPr>
          <w:p w14:paraId="395263E0" w14:textId="310C28AD" w:rsidR="00A94CED" w:rsidRPr="009B4A7C" w:rsidRDefault="00C26921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9</w:t>
            </w:r>
          </w:p>
        </w:tc>
        <w:tc>
          <w:tcPr>
            <w:tcW w:w="3897" w:type="dxa"/>
          </w:tcPr>
          <w:p w14:paraId="28CE6224" w14:textId="71BFDAB5" w:rsidR="00A94CED" w:rsidRPr="009B4A7C" w:rsidRDefault="00C26921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Methodological orientation and Theory</w:t>
            </w:r>
          </w:p>
        </w:tc>
        <w:tc>
          <w:tcPr>
            <w:tcW w:w="4540" w:type="dxa"/>
            <w:gridSpan w:val="2"/>
          </w:tcPr>
          <w:p w14:paraId="1097C9C9" w14:textId="6B60C318" w:rsidR="00A94CED" w:rsidRPr="009B4A7C" w:rsidRDefault="00C26921" w:rsidP="0049158B">
            <w:pPr>
              <w:spacing w:before="1"/>
              <w:ind w:left="-24" w:right="398"/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4179" w:type="dxa"/>
            <w:gridSpan w:val="2"/>
          </w:tcPr>
          <w:p w14:paraId="2A24DB2B" w14:textId="5291A381" w:rsidR="00A94CED" w:rsidRPr="009B4A7C" w:rsidRDefault="00170BEE" w:rsidP="0049158B">
            <w:pPr>
              <w:tabs>
                <w:tab w:val="num" w:pos="0"/>
              </w:tabs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Methods: Study design</w:t>
            </w:r>
          </w:p>
        </w:tc>
      </w:tr>
      <w:tr w:rsidR="00092617" w:rsidRPr="009B4A7C" w14:paraId="643667D0" w14:textId="77777777" w:rsidTr="001243BD">
        <w:trPr>
          <w:trHeight w:val="349"/>
        </w:trPr>
        <w:tc>
          <w:tcPr>
            <w:tcW w:w="13183" w:type="dxa"/>
            <w:gridSpan w:val="6"/>
          </w:tcPr>
          <w:p w14:paraId="40F077F2" w14:textId="5BC85FB2" w:rsidR="00C26921" w:rsidRPr="009B4A7C" w:rsidRDefault="00C26921" w:rsidP="0049158B">
            <w:pPr>
              <w:tabs>
                <w:tab w:val="num" w:pos="0"/>
              </w:tabs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en-GB" w:eastAsia="it-IT"/>
                <w14:ligatures w14:val="none"/>
              </w:rPr>
              <w:t>Participants selection</w:t>
            </w:r>
          </w:p>
        </w:tc>
      </w:tr>
      <w:tr w:rsidR="00092617" w:rsidRPr="009B4A7C" w14:paraId="7ACAAD5E" w14:textId="77777777" w:rsidTr="005362C0">
        <w:trPr>
          <w:trHeight w:val="374"/>
        </w:trPr>
        <w:tc>
          <w:tcPr>
            <w:tcW w:w="567" w:type="dxa"/>
          </w:tcPr>
          <w:p w14:paraId="653A8320" w14:textId="09F752AE" w:rsidR="00A94CED" w:rsidRPr="009B4A7C" w:rsidRDefault="00C26921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10</w:t>
            </w:r>
          </w:p>
        </w:tc>
        <w:tc>
          <w:tcPr>
            <w:tcW w:w="3897" w:type="dxa"/>
          </w:tcPr>
          <w:p w14:paraId="10C55E43" w14:textId="0502486F" w:rsidR="00A94CED" w:rsidRPr="009B4A7C" w:rsidRDefault="00C26921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Sampling snowball</w:t>
            </w:r>
          </w:p>
        </w:tc>
        <w:tc>
          <w:tcPr>
            <w:tcW w:w="4540" w:type="dxa"/>
            <w:gridSpan w:val="2"/>
          </w:tcPr>
          <w:p w14:paraId="7EBDD893" w14:textId="0C477522" w:rsidR="00A94CED" w:rsidRPr="009B4A7C" w:rsidRDefault="00C26921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How were participants selected? e.g. purposive, convenience, consecutive</w:t>
            </w:r>
          </w:p>
        </w:tc>
        <w:tc>
          <w:tcPr>
            <w:tcW w:w="4179" w:type="dxa"/>
            <w:gridSpan w:val="2"/>
          </w:tcPr>
          <w:p w14:paraId="542A6DFF" w14:textId="5987F184" w:rsidR="00A94CED" w:rsidRPr="009B4A7C" w:rsidRDefault="00D82D96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Methods: Participants</w:t>
            </w:r>
          </w:p>
        </w:tc>
      </w:tr>
      <w:tr w:rsidR="00092617" w:rsidRPr="009B4A7C" w14:paraId="46A9D964" w14:textId="77777777" w:rsidTr="005362C0">
        <w:trPr>
          <w:trHeight w:val="374"/>
        </w:trPr>
        <w:tc>
          <w:tcPr>
            <w:tcW w:w="567" w:type="dxa"/>
          </w:tcPr>
          <w:p w14:paraId="5EEC7E73" w14:textId="786746C0" w:rsidR="00A94CED" w:rsidRPr="009B4A7C" w:rsidRDefault="00C94A75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11</w:t>
            </w:r>
          </w:p>
        </w:tc>
        <w:tc>
          <w:tcPr>
            <w:tcW w:w="3897" w:type="dxa"/>
          </w:tcPr>
          <w:p w14:paraId="31BBEEB9" w14:textId="6947EED5" w:rsidR="00A94CED" w:rsidRPr="009B4A7C" w:rsidRDefault="00C94A75" w:rsidP="0049158B">
            <w:pPr>
              <w:widowControl w:val="0"/>
              <w:tabs>
                <w:tab w:val="left" w:pos="1306"/>
                <w:tab w:val="left" w:pos="3824"/>
              </w:tabs>
              <w:autoSpaceDE w:val="0"/>
              <w:autoSpaceDN w:val="0"/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Method of approach</w:t>
            </w:r>
          </w:p>
        </w:tc>
        <w:tc>
          <w:tcPr>
            <w:tcW w:w="4540" w:type="dxa"/>
            <w:gridSpan w:val="2"/>
          </w:tcPr>
          <w:p w14:paraId="11C20D18" w14:textId="58302FFC" w:rsidR="00A94CED" w:rsidRPr="009B4A7C" w:rsidRDefault="00C94A75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How were participants approached? e.g. face-to-face, telephone, mail, email</w:t>
            </w:r>
          </w:p>
        </w:tc>
        <w:tc>
          <w:tcPr>
            <w:tcW w:w="4179" w:type="dxa"/>
            <w:gridSpan w:val="2"/>
          </w:tcPr>
          <w:p w14:paraId="5C7D1C0C" w14:textId="2EF7A84D" w:rsidR="00A94CED" w:rsidRPr="009B4A7C" w:rsidRDefault="00D82D96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Methods: Data collection</w:t>
            </w:r>
          </w:p>
        </w:tc>
      </w:tr>
      <w:tr w:rsidR="00092617" w:rsidRPr="009B4A7C" w14:paraId="01614AEC" w14:textId="77777777" w:rsidTr="005362C0">
        <w:trPr>
          <w:trHeight w:val="374"/>
        </w:trPr>
        <w:tc>
          <w:tcPr>
            <w:tcW w:w="567" w:type="dxa"/>
          </w:tcPr>
          <w:p w14:paraId="4722C190" w14:textId="4746A530" w:rsidR="00A94CED" w:rsidRPr="009B4A7C" w:rsidRDefault="00DB0D33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12</w:t>
            </w:r>
          </w:p>
        </w:tc>
        <w:tc>
          <w:tcPr>
            <w:tcW w:w="3897" w:type="dxa"/>
          </w:tcPr>
          <w:p w14:paraId="1B687F2A" w14:textId="7C3C050A" w:rsidR="00A94CED" w:rsidRPr="009B4A7C" w:rsidRDefault="00DB0D33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Sample size</w:t>
            </w:r>
          </w:p>
        </w:tc>
        <w:tc>
          <w:tcPr>
            <w:tcW w:w="4540" w:type="dxa"/>
            <w:gridSpan w:val="2"/>
          </w:tcPr>
          <w:p w14:paraId="12E33D89" w14:textId="5FA118AF" w:rsidR="00A94CED" w:rsidRPr="009B4A7C" w:rsidRDefault="00DB0D33" w:rsidP="0049158B">
            <w:pPr>
              <w:widowControl w:val="0"/>
              <w:tabs>
                <w:tab w:val="left" w:pos="1306"/>
                <w:tab w:val="left" w:pos="3824"/>
              </w:tabs>
              <w:autoSpaceDE w:val="0"/>
              <w:autoSpaceDN w:val="0"/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How many participants were in the study?</w:t>
            </w:r>
          </w:p>
        </w:tc>
        <w:tc>
          <w:tcPr>
            <w:tcW w:w="4179" w:type="dxa"/>
            <w:gridSpan w:val="2"/>
          </w:tcPr>
          <w:p w14:paraId="32BC6AFD" w14:textId="0D8A010E" w:rsidR="00A94CED" w:rsidRPr="009B4A7C" w:rsidRDefault="00D82D96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Results: </w:t>
            </w:r>
            <w:r w:rsidR="0049158B"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P</w:t>
            </w: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articipants </w:t>
            </w:r>
          </w:p>
        </w:tc>
      </w:tr>
      <w:tr w:rsidR="00092617" w:rsidRPr="009B4A7C" w14:paraId="00A34CC1" w14:textId="77777777" w:rsidTr="005362C0">
        <w:trPr>
          <w:trHeight w:val="374"/>
        </w:trPr>
        <w:tc>
          <w:tcPr>
            <w:tcW w:w="567" w:type="dxa"/>
          </w:tcPr>
          <w:p w14:paraId="6370E599" w14:textId="49190351" w:rsidR="00A94CED" w:rsidRPr="009B4A7C" w:rsidRDefault="00006408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13</w:t>
            </w:r>
          </w:p>
        </w:tc>
        <w:tc>
          <w:tcPr>
            <w:tcW w:w="3897" w:type="dxa"/>
          </w:tcPr>
          <w:p w14:paraId="7D2512B8" w14:textId="037A43F8" w:rsidR="00A94CED" w:rsidRPr="009B4A7C" w:rsidRDefault="00006408" w:rsidP="0049158B">
            <w:pPr>
              <w:widowControl w:val="0"/>
              <w:tabs>
                <w:tab w:val="left" w:pos="1306"/>
                <w:tab w:val="left" w:pos="3824"/>
              </w:tabs>
              <w:autoSpaceDE w:val="0"/>
              <w:autoSpaceDN w:val="0"/>
              <w:spacing w:before="4"/>
              <w:ind w:right="1797"/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Non-participation</w:t>
            </w:r>
          </w:p>
        </w:tc>
        <w:tc>
          <w:tcPr>
            <w:tcW w:w="4540" w:type="dxa"/>
            <w:gridSpan w:val="2"/>
          </w:tcPr>
          <w:p w14:paraId="124C0B84" w14:textId="71E6CA1F" w:rsidR="00A94CED" w:rsidRPr="009B4A7C" w:rsidRDefault="00006408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How many people refused to participate or dropped out? Reasons?</w:t>
            </w:r>
          </w:p>
        </w:tc>
        <w:tc>
          <w:tcPr>
            <w:tcW w:w="4179" w:type="dxa"/>
            <w:gridSpan w:val="2"/>
          </w:tcPr>
          <w:p w14:paraId="0A62855F" w14:textId="025722AC" w:rsidR="00A94CED" w:rsidRPr="009B4A7C" w:rsidRDefault="00D82D96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Methods: Participants </w:t>
            </w:r>
          </w:p>
        </w:tc>
      </w:tr>
      <w:tr w:rsidR="00092617" w:rsidRPr="009B4A7C" w14:paraId="69676142" w14:textId="77777777" w:rsidTr="001243BD">
        <w:trPr>
          <w:trHeight w:val="437"/>
        </w:trPr>
        <w:tc>
          <w:tcPr>
            <w:tcW w:w="13183" w:type="dxa"/>
            <w:gridSpan w:val="6"/>
          </w:tcPr>
          <w:p w14:paraId="13136070" w14:textId="124AA2C5" w:rsidR="00006408" w:rsidRPr="009B4A7C" w:rsidRDefault="00006408" w:rsidP="0049158B">
            <w:pPr>
              <w:tabs>
                <w:tab w:val="num" w:pos="0"/>
              </w:tabs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en-GB" w:eastAsia="it-IT"/>
                <w14:ligatures w14:val="none"/>
              </w:rPr>
              <w:lastRenderedPageBreak/>
              <w:t>Setting</w:t>
            </w:r>
          </w:p>
        </w:tc>
      </w:tr>
      <w:tr w:rsidR="00092617" w:rsidRPr="009B4A7C" w14:paraId="7E7C62E3" w14:textId="77777777" w:rsidTr="005362C0">
        <w:trPr>
          <w:trHeight w:val="374"/>
        </w:trPr>
        <w:tc>
          <w:tcPr>
            <w:tcW w:w="567" w:type="dxa"/>
          </w:tcPr>
          <w:p w14:paraId="54599329" w14:textId="5934C9BF" w:rsidR="00A94CED" w:rsidRPr="009B4A7C" w:rsidRDefault="00006408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14</w:t>
            </w:r>
          </w:p>
        </w:tc>
        <w:tc>
          <w:tcPr>
            <w:tcW w:w="3897" w:type="dxa"/>
          </w:tcPr>
          <w:p w14:paraId="0B6F8150" w14:textId="140A8792" w:rsidR="00A94CED" w:rsidRPr="009B4A7C" w:rsidRDefault="00006408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Setting of data collection</w:t>
            </w:r>
          </w:p>
        </w:tc>
        <w:tc>
          <w:tcPr>
            <w:tcW w:w="4540" w:type="dxa"/>
            <w:gridSpan w:val="2"/>
          </w:tcPr>
          <w:p w14:paraId="4FC07F60" w14:textId="5881C0D1" w:rsidR="00A94CED" w:rsidRPr="009B4A7C" w:rsidRDefault="00006408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Where was the data collected? e.g. home, clinic, workplace</w:t>
            </w:r>
          </w:p>
        </w:tc>
        <w:tc>
          <w:tcPr>
            <w:tcW w:w="4179" w:type="dxa"/>
            <w:gridSpan w:val="2"/>
          </w:tcPr>
          <w:p w14:paraId="26E37140" w14:textId="4AE26CE6" w:rsidR="00A94CED" w:rsidRPr="009B4A7C" w:rsidRDefault="00D82D96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Methods: Data collection</w:t>
            </w:r>
          </w:p>
        </w:tc>
      </w:tr>
      <w:tr w:rsidR="00092617" w:rsidRPr="009B4A7C" w14:paraId="3F7DCCC2" w14:textId="77777777" w:rsidTr="005362C0">
        <w:trPr>
          <w:trHeight w:val="374"/>
        </w:trPr>
        <w:tc>
          <w:tcPr>
            <w:tcW w:w="567" w:type="dxa"/>
          </w:tcPr>
          <w:p w14:paraId="4DC235D4" w14:textId="1AF6289E" w:rsidR="00A94CED" w:rsidRPr="009B4A7C" w:rsidRDefault="00006408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15</w:t>
            </w:r>
          </w:p>
        </w:tc>
        <w:tc>
          <w:tcPr>
            <w:tcW w:w="3897" w:type="dxa"/>
          </w:tcPr>
          <w:p w14:paraId="2E97D1C5" w14:textId="08FBCF02" w:rsidR="00A94CED" w:rsidRPr="009B4A7C" w:rsidRDefault="00006408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Presence of non-participants</w:t>
            </w:r>
          </w:p>
        </w:tc>
        <w:tc>
          <w:tcPr>
            <w:tcW w:w="4540" w:type="dxa"/>
            <w:gridSpan w:val="2"/>
          </w:tcPr>
          <w:p w14:paraId="11573E8C" w14:textId="00E63651" w:rsidR="00A94CED" w:rsidRPr="009B4A7C" w:rsidRDefault="00006408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Was anyone else present besides the participants and researchers?</w:t>
            </w:r>
          </w:p>
        </w:tc>
        <w:tc>
          <w:tcPr>
            <w:tcW w:w="4179" w:type="dxa"/>
            <w:gridSpan w:val="2"/>
          </w:tcPr>
          <w:p w14:paraId="5B073B61" w14:textId="6B787F15" w:rsidR="00A94CED" w:rsidRPr="009B4A7C" w:rsidRDefault="00D82D96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Methods: Data collection</w:t>
            </w:r>
          </w:p>
        </w:tc>
      </w:tr>
      <w:tr w:rsidR="00092617" w:rsidRPr="009B4A7C" w14:paraId="5466734A" w14:textId="77777777" w:rsidTr="005362C0">
        <w:trPr>
          <w:trHeight w:val="374"/>
        </w:trPr>
        <w:tc>
          <w:tcPr>
            <w:tcW w:w="567" w:type="dxa"/>
          </w:tcPr>
          <w:p w14:paraId="2028E52E" w14:textId="1BC352F0" w:rsidR="00A94CED" w:rsidRPr="009B4A7C" w:rsidRDefault="00006408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16</w:t>
            </w:r>
          </w:p>
        </w:tc>
        <w:tc>
          <w:tcPr>
            <w:tcW w:w="3897" w:type="dxa"/>
          </w:tcPr>
          <w:p w14:paraId="5BECD2B4" w14:textId="37ADB39E" w:rsidR="00A94CED" w:rsidRPr="009B4A7C" w:rsidRDefault="00006408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Description of sample</w:t>
            </w:r>
          </w:p>
        </w:tc>
        <w:tc>
          <w:tcPr>
            <w:tcW w:w="4540" w:type="dxa"/>
            <w:gridSpan w:val="2"/>
          </w:tcPr>
          <w:p w14:paraId="275C17B0" w14:textId="4977545B" w:rsidR="00A94CED" w:rsidRPr="009B4A7C" w:rsidRDefault="00006408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What are the important characteristics of the sample? e.g. demographic data, date</w:t>
            </w:r>
          </w:p>
        </w:tc>
        <w:tc>
          <w:tcPr>
            <w:tcW w:w="4179" w:type="dxa"/>
            <w:gridSpan w:val="2"/>
          </w:tcPr>
          <w:p w14:paraId="13057BAE" w14:textId="63EF355D" w:rsidR="00A94CED" w:rsidRPr="009B4A7C" w:rsidRDefault="00D82D96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Results: </w:t>
            </w:r>
            <w:r w:rsidR="003B4E04"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P</w:t>
            </w: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articipants</w:t>
            </w:r>
            <w:r w:rsidR="003833AA"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, Table 2</w:t>
            </w:r>
          </w:p>
        </w:tc>
      </w:tr>
      <w:tr w:rsidR="00092617" w:rsidRPr="009B4A7C" w14:paraId="19BE51EB" w14:textId="77777777" w:rsidTr="001243BD">
        <w:trPr>
          <w:trHeight w:val="377"/>
        </w:trPr>
        <w:tc>
          <w:tcPr>
            <w:tcW w:w="13183" w:type="dxa"/>
            <w:gridSpan w:val="6"/>
          </w:tcPr>
          <w:p w14:paraId="14EE6C52" w14:textId="34EA8D74" w:rsidR="00006408" w:rsidRPr="009B4A7C" w:rsidRDefault="00006408" w:rsidP="0049158B">
            <w:pPr>
              <w:tabs>
                <w:tab w:val="num" w:pos="0"/>
              </w:tabs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en-GB" w:eastAsia="it-IT"/>
                <w14:ligatures w14:val="none"/>
              </w:rPr>
              <w:t>Data collection</w:t>
            </w:r>
          </w:p>
        </w:tc>
      </w:tr>
      <w:tr w:rsidR="00092617" w:rsidRPr="009B4A7C" w14:paraId="169FD07F" w14:textId="77777777" w:rsidTr="005362C0">
        <w:trPr>
          <w:trHeight w:val="374"/>
        </w:trPr>
        <w:tc>
          <w:tcPr>
            <w:tcW w:w="567" w:type="dxa"/>
          </w:tcPr>
          <w:p w14:paraId="62CCE38B" w14:textId="1BADCC2C" w:rsidR="00A94CED" w:rsidRPr="009B4A7C" w:rsidRDefault="006D4321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17</w:t>
            </w:r>
          </w:p>
        </w:tc>
        <w:tc>
          <w:tcPr>
            <w:tcW w:w="3897" w:type="dxa"/>
          </w:tcPr>
          <w:p w14:paraId="694240C2" w14:textId="13C1686B" w:rsidR="00A94CED" w:rsidRPr="009B4A7C" w:rsidRDefault="00006408" w:rsidP="0049158B">
            <w:pPr>
              <w:widowControl w:val="0"/>
              <w:tabs>
                <w:tab w:val="left" w:pos="1306"/>
                <w:tab w:val="left" w:pos="3824"/>
              </w:tabs>
              <w:autoSpaceDE w:val="0"/>
              <w:autoSpaceDN w:val="0"/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Interview guide</w:t>
            </w: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ab/>
            </w:r>
          </w:p>
        </w:tc>
        <w:tc>
          <w:tcPr>
            <w:tcW w:w="4540" w:type="dxa"/>
            <w:gridSpan w:val="2"/>
          </w:tcPr>
          <w:p w14:paraId="2DBB3695" w14:textId="2C12BC92" w:rsidR="00A94CED" w:rsidRPr="009B4A7C" w:rsidRDefault="00006408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Were questions, prompts, guides provided by the authors? Was it pilot tested?</w:t>
            </w:r>
          </w:p>
        </w:tc>
        <w:tc>
          <w:tcPr>
            <w:tcW w:w="4179" w:type="dxa"/>
            <w:gridSpan w:val="2"/>
          </w:tcPr>
          <w:p w14:paraId="0229BF62" w14:textId="7F96864A" w:rsidR="00A94CED" w:rsidRPr="009B4A7C" w:rsidRDefault="00D82D96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Methods: Data collection</w:t>
            </w:r>
          </w:p>
        </w:tc>
      </w:tr>
      <w:tr w:rsidR="00092617" w:rsidRPr="009B4A7C" w14:paraId="541A5F6B" w14:textId="77777777" w:rsidTr="005362C0">
        <w:trPr>
          <w:trHeight w:val="374"/>
        </w:trPr>
        <w:tc>
          <w:tcPr>
            <w:tcW w:w="567" w:type="dxa"/>
          </w:tcPr>
          <w:p w14:paraId="0E381ABE" w14:textId="0FBB0FDE" w:rsidR="00A94CED" w:rsidRPr="009B4A7C" w:rsidRDefault="006D4321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18</w:t>
            </w:r>
          </w:p>
        </w:tc>
        <w:tc>
          <w:tcPr>
            <w:tcW w:w="3897" w:type="dxa"/>
          </w:tcPr>
          <w:p w14:paraId="196696DC" w14:textId="5E760727" w:rsidR="00A94CED" w:rsidRPr="009B4A7C" w:rsidRDefault="00006408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Repeat interviews</w:t>
            </w:r>
          </w:p>
        </w:tc>
        <w:tc>
          <w:tcPr>
            <w:tcW w:w="4540" w:type="dxa"/>
            <w:gridSpan w:val="2"/>
          </w:tcPr>
          <w:p w14:paraId="0FB6335E" w14:textId="01D2DF48" w:rsidR="00A94CED" w:rsidRPr="009B4A7C" w:rsidRDefault="00006408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Were repeat interviews carried out? If yes, how many?</w:t>
            </w:r>
          </w:p>
        </w:tc>
        <w:tc>
          <w:tcPr>
            <w:tcW w:w="4179" w:type="dxa"/>
            <w:gridSpan w:val="2"/>
          </w:tcPr>
          <w:p w14:paraId="5BDD4E86" w14:textId="381000D9" w:rsidR="00A94CED" w:rsidRPr="009B4A7C" w:rsidRDefault="00E14ED2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</w:tr>
      <w:tr w:rsidR="00092617" w:rsidRPr="009B4A7C" w14:paraId="7F6745E4" w14:textId="77777777" w:rsidTr="005362C0">
        <w:trPr>
          <w:trHeight w:val="374"/>
        </w:trPr>
        <w:tc>
          <w:tcPr>
            <w:tcW w:w="567" w:type="dxa"/>
          </w:tcPr>
          <w:p w14:paraId="10715025" w14:textId="72867C4B" w:rsidR="00A94CED" w:rsidRPr="009B4A7C" w:rsidRDefault="006D4321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19</w:t>
            </w:r>
          </w:p>
        </w:tc>
        <w:tc>
          <w:tcPr>
            <w:tcW w:w="3897" w:type="dxa"/>
          </w:tcPr>
          <w:p w14:paraId="661C51C3" w14:textId="7177AD55" w:rsidR="00A94CED" w:rsidRPr="009B4A7C" w:rsidRDefault="00006408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Audio/visual recording</w:t>
            </w:r>
          </w:p>
        </w:tc>
        <w:tc>
          <w:tcPr>
            <w:tcW w:w="4540" w:type="dxa"/>
            <w:gridSpan w:val="2"/>
          </w:tcPr>
          <w:p w14:paraId="67799A20" w14:textId="263DEF01" w:rsidR="00A94CED" w:rsidRPr="009B4A7C" w:rsidRDefault="00006408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Did the research use audio or visual recording to collect the data?</w:t>
            </w:r>
          </w:p>
        </w:tc>
        <w:tc>
          <w:tcPr>
            <w:tcW w:w="4179" w:type="dxa"/>
            <w:gridSpan w:val="2"/>
          </w:tcPr>
          <w:p w14:paraId="3F1ABA3B" w14:textId="4C6B0A85" w:rsidR="00A94CED" w:rsidRPr="009B4A7C" w:rsidRDefault="006F1925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Methods: Data collection</w:t>
            </w:r>
          </w:p>
        </w:tc>
      </w:tr>
      <w:tr w:rsidR="00092617" w:rsidRPr="009B4A7C" w14:paraId="52803A36" w14:textId="77777777" w:rsidTr="005362C0">
        <w:trPr>
          <w:trHeight w:val="374"/>
        </w:trPr>
        <w:tc>
          <w:tcPr>
            <w:tcW w:w="567" w:type="dxa"/>
          </w:tcPr>
          <w:p w14:paraId="53B39B8D" w14:textId="450C534D" w:rsidR="00A94CED" w:rsidRPr="009B4A7C" w:rsidRDefault="006D4321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20</w:t>
            </w:r>
          </w:p>
        </w:tc>
        <w:tc>
          <w:tcPr>
            <w:tcW w:w="3897" w:type="dxa"/>
          </w:tcPr>
          <w:p w14:paraId="2C6348A4" w14:textId="6C4F1824" w:rsidR="00A94CED" w:rsidRPr="009B4A7C" w:rsidRDefault="00006408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Field notes</w:t>
            </w:r>
          </w:p>
        </w:tc>
        <w:tc>
          <w:tcPr>
            <w:tcW w:w="4540" w:type="dxa"/>
            <w:gridSpan w:val="2"/>
          </w:tcPr>
          <w:p w14:paraId="77E67BF0" w14:textId="4654D37E" w:rsidR="00A94CED" w:rsidRPr="009B4A7C" w:rsidRDefault="00006408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Were ﬁeld notes made during and/or after the interview or focus group?</w:t>
            </w:r>
          </w:p>
        </w:tc>
        <w:tc>
          <w:tcPr>
            <w:tcW w:w="4179" w:type="dxa"/>
            <w:gridSpan w:val="2"/>
          </w:tcPr>
          <w:p w14:paraId="602DA783" w14:textId="417F6DE7" w:rsidR="00A94CED" w:rsidRPr="009B4A7C" w:rsidRDefault="006F1925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Methods: Data collection</w:t>
            </w:r>
          </w:p>
        </w:tc>
      </w:tr>
      <w:tr w:rsidR="00092617" w:rsidRPr="009B4A7C" w14:paraId="6402B400" w14:textId="77777777" w:rsidTr="005362C0">
        <w:trPr>
          <w:trHeight w:val="374"/>
        </w:trPr>
        <w:tc>
          <w:tcPr>
            <w:tcW w:w="567" w:type="dxa"/>
          </w:tcPr>
          <w:p w14:paraId="264EF0C2" w14:textId="4D9D0B85" w:rsidR="00A94CED" w:rsidRPr="009B4A7C" w:rsidRDefault="006D4321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21</w:t>
            </w:r>
          </w:p>
        </w:tc>
        <w:tc>
          <w:tcPr>
            <w:tcW w:w="3897" w:type="dxa"/>
          </w:tcPr>
          <w:p w14:paraId="3D771772" w14:textId="02B63478" w:rsidR="00A94CED" w:rsidRPr="009B4A7C" w:rsidRDefault="00006408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Duration</w:t>
            </w:r>
          </w:p>
        </w:tc>
        <w:tc>
          <w:tcPr>
            <w:tcW w:w="4540" w:type="dxa"/>
            <w:gridSpan w:val="2"/>
          </w:tcPr>
          <w:p w14:paraId="1CCB4982" w14:textId="51D7A820" w:rsidR="00A94CED" w:rsidRPr="009B4A7C" w:rsidRDefault="00006408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What was the duration of the interviews or focus group?</w:t>
            </w:r>
          </w:p>
        </w:tc>
        <w:tc>
          <w:tcPr>
            <w:tcW w:w="4179" w:type="dxa"/>
            <w:gridSpan w:val="2"/>
          </w:tcPr>
          <w:p w14:paraId="3DCFB294" w14:textId="50A80BBC" w:rsidR="00A94CED" w:rsidRPr="009B4A7C" w:rsidRDefault="006F1925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Methods: Data collection</w:t>
            </w:r>
          </w:p>
        </w:tc>
      </w:tr>
      <w:tr w:rsidR="00092617" w:rsidRPr="009B4A7C" w14:paraId="2403CF07" w14:textId="77777777" w:rsidTr="005362C0">
        <w:trPr>
          <w:trHeight w:val="374"/>
        </w:trPr>
        <w:tc>
          <w:tcPr>
            <w:tcW w:w="567" w:type="dxa"/>
          </w:tcPr>
          <w:p w14:paraId="5B3B2B94" w14:textId="6B34AE66" w:rsidR="00A94CED" w:rsidRPr="009B4A7C" w:rsidRDefault="006D4321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22</w:t>
            </w:r>
          </w:p>
        </w:tc>
        <w:tc>
          <w:tcPr>
            <w:tcW w:w="3897" w:type="dxa"/>
          </w:tcPr>
          <w:p w14:paraId="0803BC30" w14:textId="4E90972C" w:rsidR="00A94CED" w:rsidRPr="009B4A7C" w:rsidRDefault="00006408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Data saturation</w:t>
            </w:r>
          </w:p>
        </w:tc>
        <w:tc>
          <w:tcPr>
            <w:tcW w:w="4540" w:type="dxa"/>
            <w:gridSpan w:val="2"/>
          </w:tcPr>
          <w:p w14:paraId="125734BD" w14:textId="07F93AC0" w:rsidR="00A94CED" w:rsidRPr="009B4A7C" w:rsidRDefault="00006408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Was data saturation discussed?</w:t>
            </w:r>
          </w:p>
        </w:tc>
        <w:tc>
          <w:tcPr>
            <w:tcW w:w="4179" w:type="dxa"/>
            <w:gridSpan w:val="2"/>
          </w:tcPr>
          <w:p w14:paraId="368EEC16" w14:textId="67B16CBA" w:rsidR="00A94CED" w:rsidRPr="009B4A7C" w:rsidRDefault="006F1925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Methods: Participants </w:t>
            </w:r>
          </w:p>
        </w:tc>
      </w:tr>
      <w:tr w:rsidR="00092617" w:rsidRPr="009B4A7C" w14:paraId="4C2F06D5" w14:textId="77777777" w:rsidTr="005362C0">
        <w:trPr>
          <w:trHeight w:val="374"/>
        </w:trPr>
        <w:tc>
          <w:tcPr>
            <w:tcW w:w="567" w:type="dxa"/>
            <w:tcBorders>
              <w:bottom w:val="single" w:sz="4" w:space="0" w:color="auto"/>
            </w:tcBorders>
          </w:tcPr>
          <w:p w14:paraId="744A1B1A" w14:textId="064E6376" w:rsidR="00A94CED" w:rsidRPr="009B4A7C" w:rsidRDefault="006D4321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23</w:t>
            </w:r>
          </w:p>
        </w:tc>
        <w:tc>
          <w:tcPr>
            <w:tcW w:w="3897" w:type="dxa"/>
            <w:tcBorders>
              <w:bottom w:val="single" w:sz="4" w:space="0" w:color="auto"/>
            </w:tcBorders>
          </w:tcPr>
          <w:p w14:paraId="59FEAC8E" w14:textId="702BA00C" w:rsidR="00A94CED" w:rsidRPr="009B4A7C" w:rsidRDefault="00006408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Transcripts returned</w:t>
            </w:r>
          </w:p>
        </w:tc>
        <w:tc>
          <w:tcPr>
            <w:tcW w:w="4540" w:type="dxa"/>
            <w:gridSpan w:val="2"/>
            <w:tcBorders>
              <w:bottom w:val="single" w:sz="4" w:space="0" w:color="auto"/>
            </w:tcBorders>
          </w:tcPr>
          <w:p w14:paraId="1A2EA405" w14:textId="45BBFA56" w:rsidR="00A94CED" w:rsidRPr="009B4A7C" w:rsidRDefault="00006408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Were transcripts returned to participants for comment and/or correction?</w:t>
            </w:r>
          </w:p>
        </w:tc>
        <w:tc>
          <w:tcPr>
            <w:tcW w:w="4179" w:type="dxa"/>
            <w:gridSpan w:val="2"/>
            <w:tcBorders>
              <w:bottom w:val="single" w:sz="4" w:space="0" w:color="auto"/>
            </w:tcBorders>
          </w:tcPr>
          <w:p w14:paraId="0A5724E4" w14:textId="31117FAB" w:rsidR="00A94CED" w:rsidRPr="009B4A7C" w:rsidRDefault="0083288E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Methods: Participants</w:t>
            </w:r>
          </w:p>
        </w:tc>
      </w:tr>
      <w:tr w:rsidR="00092617" w:rsidRPr="009B4A7C" w14:paraId="20D652A3" w14:textId="77777777" w:rsidTr="001243BD">
        <w:trPr>
          <w:trHeight w:val="499"/>
        </w:trPr>
        <w:tc>
          <w:tcPr>
            <w:tcW w:w="13183" w:type="dxa"/>
            <w:gridSpan w:val="6"/>
            <w:tcBorders>
              <w:top w:val="single" w:sz="4" w:space="0" w:color="auto"/>
            </w:tcBorders>
            <w:vAlign w:val="center"/>
          </w:tcPr>
          <w:p w14:paraId="22A4A18D" w14:textId="63030C54" w:rsidR="00006408" w:rsidRPr="009B4A7C" w:rsidRDefault="006D4321" w:rsidP="007E20B5">
            <w:pPr>
              <w:tabs>
                <w:tab w:val="num" w:pos="0"/>
              </w:tabs>
              <w:rPr>
                <w:rFonts w:eastAsia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cs="AdvTT345220aa.B"/>
                <w:b/>
                <w:bCs/>
                <w:kern w:val="0"/>
                <w:sz w:val="18"/>
                <w:szCs w:val="18"/>
              </w:rPr>
              <w:t>Domain 3: analysis and findings</w:t>
            </w:r>
          </w:p>
        </w:tc>
      </w:tr>
      <w:tr w:rsidR="00092617" w:rsidRPr="009B4A7C" w14:paraId="0B279486" w14:textId="77777777" w:rsidTr="007E20B5">
        <w:trPr>
          <w:trHeight w:val="453"/>
        </w:trPr>
        <w:tc>
          <w:tcPr>
            <w:tcW w:w="13183" w:type="dxa"/>
            <w:gridSpan w:val="6"/>
          </w:tcPr>
          <w:p w14:paraId="635691E3" w14:textId="328DB6F4" w:rsidR="00006408" w:rsidRPr="009B4A7C" w:rsidRDefault="006D4321" w:rsidP="007E20B5">
            <w:pPr>
              <w:tabs>
                <w:tab w:val="num" w:pos="0"/>
              </w:tabs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en-GB" w:eastAsia="it-IT"/>
                <w14:ligatures w14:val="none"/>
              </w:rPr>
              <w:t>Data analysis</w:t>
            </w:r>
          </w:p>
        </w:tc>
      </w:tr>
      <w:tr w:rsidR="00956CA0" w:rsidRPr="009B4A7C" w14:paraId="7236C1E3" w14:textId="77777777" w:rsidTr="005362C0">
        <w:trPr>
          <w:trHeight w:val="374"/>
        </w:trPr>
        <w:tc>
          <w:tcPr>
            <w:tcW w:w="567" w:type="dxa"/>
          </w:tcPr>
          <w:p w14:paraId="5CA85F3A" w14:textId="7672D03F" w:rsidR="00956CA0" w:rsidRPr="009B4A7C" w:rsidRDefault="00956CA0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24</w:t>
            </w:r>
          </w:p>
        </w:tc>
        <w:tc>
          <w:tcPr>
            <w:tcW w:w="3897" w:type="dxa"/>
          </w:tcPr>
          <w:p w14:paraId="425A170D" w14:textId="52C1F098" w:rsidR="00956CA0" w:rsidRPr="009B4A7C" w:rsidRDefault="00956CA0" w:rsidP="0049158B">
            <w:pPr>
              <w:widowControl w:val="0"/>
              <w:tabs>
                <w:tab w:val="left" w:pos="1306"/>
                <w:tab w:val="left" w:pos="3824"/>
              </w:tabs>
              <w:autoSpaceDE w:val="0"/>
              <w:autoSpaceDN w:val="0"/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Number of data coders</w:t>
            </w:r>
          </w:p>
        </w:tc>
        <w:tc>
          <w:tcPr>
            <w:tcW w:w="4540" w:type="dxa"/>
            <w:gridSpan w:val="2"/>
          </w:tcPr>
          <w:p w14:paraId="1533258B" w14:textId="3DCB79C1" w:rsidR="00956CA0" w:rsidRPr="009B4A7C" w:rsidRDefault="00956CA0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How many data coders coded the data?</w:t>
            </w:r>
          </w:p>
        </w:tc>
        <w:tc>
          <w:tcPr>
            <w:tcW w:w="4179" w:type="dxa"/>
            <w:gridSpan w:val="2"/>
          </w:tcPr>
          <w:p w14:paraId="6633F479" w14:textId="1D72CA5F" w:rsidR="00956CA0" w:rsidRPr="009B4A7C" w:rsidRDefault="00956CA0" w:rsidP="0049158B">
            <w:pPr>
              <w:tabs>
                <w:tab w:val="num" w:pos="0"/>
              </w:tabs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Methods: Data analysis</w:t>
            </w:r>
          </w:p>
        </w:tc>
      </w:tr>
      <w:tr w:rsidR="00956CA0" w:rsidRPr="009B4A7C" w14:paraId="2EDA8089" w14:textId="77777777" w:rsidTr="005362C0">
        <w:trPr>
          <w:trHeight w:val="374"/>
        </w:trPr>
        <w:tc>
          <w:tcPr>
            <w:tcW w:w="567" w:type="dxa"/>
          </w:tcPr>
          <w:p w14:paraId="4E4CF13C" w14:textId="18A8F3FA" w:rsidR="00956CA0" w:rsidRPr="009B4A7C" w:rsidRDefault="00956CA0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25</w:t>
            </w:r>
          </w:p>
        </w:tc>
        <w:tc>
          <w:tcPr>
            <w:tcW w:w="3897" w:type="dxa"/>
          </w:tcPr>
          <w:p w14:paraId="78CF66CE" w14:textId="2189C435" w:rsidR="00956CA0" w:rsidRPr="009B4A7C" w:rsidRDefault="00956CA0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Description of the coding tree</w:t>
            </w:r>
          </w:p>
        </w:tc>
        <w:tc>
          <w:tcPr>
            <w:tcW w:w="4540" w:type="dxa"/>
            <w:gridSpan w:val="2"/>
          </w:tcPr>
          <w:p w14:paraId="47A7EF23" w14:textId="7537DC4B" w:rsidR="00956CA0" w:rsidRPr="009B4A7C" w:rsidRDefault="00956CA0" w:rsidP="0049158B">
            <w:pPr>
              <w:widowControl w:val="0"/>
              <w:tabs>
                <w:tab w:val="left" w:pos="1306"/>
              </w:tabs>
              <w:autoSpaceDE w:val="0"/>
              <w:autoSpaceDN w:val="0"/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Did authors provide a description of the coding tree?</w:t>
            </w:r>
          </w:p>
        </w:tc>
        <w:tc>
          <w:tcPr>
            <w:tcW w:w="4179" w:type="dxa"/>
            <w:gridSpan w:val="2"/>
          </w:tcPr>
          <w:p w14:paraId="108DE6C3" w14:textId="49FDA44F" w:rsidR="00956CA0" w:rsidRPr="009B4A7C" w:rsidRDefault="00956CA0" w:rsidP="0049158B">
            <w:pPr>
              <w:tabs>
                <w:tab w:val="num" w:pos="0"/>
              </w:tabs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Methods: Data analysis</w:t>
            </w:r>
            <w:r w:rsidR="003833AA"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, Table 1</w:t>
            </w:r>
          </w:p>
        </w:tc>
      </w:tr>
      <w:tr w:rsidR="00956CA0" w:rsidRPr="009B4A7C" w14:paraId="7AD3628A" w14:textId="77777777" w:rsidTr="005362C0">
        <w:trPr>
          <w:trHeight w:val="374"/>
        </w:trPr>
        <w:tc>
          <w:tcPr>
            <w:tcW w:w="567" w:type="dxa"/>
          </w:tcPr>
          <w:p w14:paraId="118D8BA9" w14:textId="5336A6CF" w:rsidR="00956CA0" w:rsidRPr="009B4A7C" w:rsidRDefault="00956CA0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26</w:t>
            </w:r>
          </w:p>
        </w:tc>
        <w:tc>
          <w:tcPr>
            <w:tcW w:w="3897" w:type="dxa"/>
          </w:tcPr>
          <w:p w14:paraId="7E338C76" w14:textId="7A3F8003" w:rsidR="00956CA0" w:rsidRPr="009B4A7C" w:rsidRDefault="00956CA0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Derivation of themes</w:t>
            </w:r>
          </w:p>
        </w:tc>
        <w:tc>
          <w:tcPr>
            <w:tcW w:w="4540" w:type="dxa"/>
            <w:gridSpan w:val="2"/>
          </w:tcPr>
          <w:p w14:paraId="1AA0824E" w14:textId="5965ED37" w:rsidR="00956CA0" w:rsidRPr="009B4A7C" w:rsidRDefault="00956CA0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Were themes identiﬁed in advance or derived from the data?</w:t>
            </w:r>
          </w:p>
        </w:tc>
        <w:tc>
          <w:tcPr>
            <w:tcW w:w="4179" w:type="dxa"/>
            <w:gridSpan w:val="2"/>
          </w:tcPr>
          <w:p w14:paraId="1AB3B27F" w14:textId="47F521D9" w:rsidR="00956CA0" w:rsidRPr="009B4A7C" w:rsidRDefault="00956CA0" w:rsidP="0049158B">
            <w:pPr>
              <w:tabs>
                <w:tab w:val="num" w:pos="0"/>
              </w:tabs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Methods: Data analysis</w:t>
            </w:r>
          </w:p>
        </w:tc>
      </w:tr>
      <w:tr w:rsidR="00956CA0" w:rsidRPr="009B4A7C" w14:paraId="2E91C460" w14:textId="77777777" w:rsidTr="005362C0">
        <w:trPr>
          <w:trHeight w:val="374"/>
        </w:trPr>
        <w:tc>
          <w:tcPr>
            <w:tcW w:w="567" w:type="dxa"/>
          </w:tcPr>
          <w:p w14:paraId="7654DCEB" w14:textId="041BDAFE" w:rsidR="00956CA0" w:rsidRPr="009B4A7C" w:rsidRDefault="00956CA0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27</w:t>
            </w:r>
          </w:p>
        </w:tc>
        <w:tc>
          <w:tcPr>
            <w:tcW w:w="3897" w:type="dxa"/>
          </w:tcPr>
          <w:p w14:paraId="30AC13B1" w14:textId="5A2113FC" w:rsidR="00956CA0" w:rsidRPr="009B4A7C" w:rsidRDefault="00956CA0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Software</w:t>
            </w:r>
          </w:p>
        </w:tc>
        <w:tc>
          <w:tcPr>
            <w:tcW w:w="4540" w:type="dxa"/>
            <w:gridSpan w:val="2"/>
          </w:tcPr>
          <w:p w14:paraId="547C2B91" w14:textId="6F72C615" w:rsidR="00956CA0" w:rsidRPr="009B4A7C" w:rsidRDefault="00956CA0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What software, if applicable, was used to manage the data?</w:t>
            </w:r>
          </w:p>
        </w:tc>
        <w:tc>
          <w:tcPr>
            <w:tcW w:w="4179" w:type="dxa"/>
            <w:gridSpan w:val="2"/>
          </w:tcPr>
          <w:p w14:paraId="3AA03158" w14:textId="2395F56C" w:rsidR="00956CA0" w:rsidRPr="009B4A7C" w:rsidRDefault="00956CA0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</w:tr>
      <w:tr w:rsidR="00956CA0" w:rsidRPr="009B4A7C" w14:paraId="5E87A7AE" w14:textId="77777777" w:rsidTr="005362C0">
        <w:trPr>
          <w:trHeight w:val="374"/>
        </w:trPr>
        <w:tc>
          <w:tcPr>
            <w:tcW w:w="567" w:type="dxa"/>
          </w:tcPr>
          <w:p w14:paraId="10484450" w14:textId="747C6282" w:rsidR="00956CA0" w:rsidRPr="009B4A7C" w:rsidRDefault="00956CA0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28</w:t>
            </w:r>
          </w:p>
        </w:tc>
        <w:tc>
          <w:tcPr>
            <w:tcW w:w="3897" w:type="dxa"/>
          </w:tcPr>
          <w:p w14:paraId="3F717253" w14:textId="4100CA69" w:rsidR="00956CA0" w:rsidRPr="009B4A7C" w:rsidRDefault="00956CA0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Participant checking</w:t>
            </w:r>
          </w:p>
        </w:tc>
        <w:tc>
          <w:tcPr>
            <w:tcW w:w="4540" w:type="dxa"/>
            <w:gridSpan w:val="2"/>
          </w:tcPr>
          <w:p w14:paraId="7E3BBC01" w14:textId="628B5F87" w:rsidR="00956CA0" w:rsidRPr="009B4A7C" w:rsidRDefault="00956CA0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Did participants provide feedback on the ﬁndings?</w:t>
            </w:r>
          </w:p>
        </w:tc>
        <w:tc>
          <w:tcPr>
            <w:tcW w:w="4179" w:type="dxa"/>
            <w:gridSpan w:val="2"/>
          </w:tcPr>
          <w:p w14:paraId="54A87B1B" w14:textId="040788D3" w:rsidR="00956CA0" w:rsidRPr="009B4A7C" w:rsidRDefault="00956CA0" w:rsidP="0049158B">
            <w:pPr>
              <w:tabs>
                <w:tab w:val="num" w:pos="0"/>
              </w:tabs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Methods: Data analysis</w:t>
            </w:r>
          </w:p>
        </w:tc>
      </w:tr>
      <w:tr w:rsidR="00956CA0" w:rsidRPr="009B4A7C" w14:paraId="69C78CED" w14:textId="77777777" w:rsidTr="001243BD">
        <w:trPr>
          <w:trHeight w:val="352"/>
        </w:trPr>
        <w:tc>
          <w:tcPr>
            <w:tcW w:w="13183" w:type="dxa"/>
            <w:gridSpan w:val="6"/>
          </w:tcPr>
          <w:p w14:paraId="53C28DD2" w14:textId="5E7E5F71" w:rsidR="00956CA0" w:rsidRPr="009B4A7C" w:rsidRDefault="00956CA0" w:rsidP="0049158B">
            <w:pPr>
              <w:tabs>
                <w:tab w:val="num" w:pos="0"/>
              </w:tabs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en-GB" w:eastAsia="it-IT"/>
                <w14:ligatures w14:val="none"/>
              </w:rPr>
              <w:t>Reporting</w:t>
            </w:r>
          </w:p>
        </w:tc>
      </w:tr>
      <w:tr w:rsidR="00956CA0" w:rsidRPr="009B4A7C" w14:paraId="5526A567" w14:textId="77777777" w:rsidTr="005362C0">
        <w:trPr>
          <w:trHeight w:val="374"/>
        </w:trPr>
        <w:tc>
          <w:tcPr>
            <w:tcW w:w="567" w:type="dxa"/>
          </w:tcPr>
          <w:p w14:paraId="25FF529D" w14:textId="0BBA8F4B" w:rsidR="00956CA0" w:rsidRPr="009B4A7C" w:rsidRDefault="00956CA0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29</w:t>
            </w:r>
          </w:p>
        </w:tc>
        <w:tc>
          <w:tcPr>
            <w:tcW w:w="3897" w:type="dxa"/>
          </w:tcPr>
          <w:p w14:paraId="4F11263A" w14:textId="7EC85E0F" w:rsidR="00956CA0" w:rsidRPr="009B4A7C" w:rsidRDefault="00956CA0" w:rsidP="0049158B">
            <w:pPr>
              <w:widowControl w:val="0"/>
              <w:tabs>
                <w:tab w:val="left" w:pos="1306"/>
                <w:tab w:val="left" w:pos="3824"/>
              </w:tabs>
              <w:autoSpaceDE w:val="0"/>
              <w:autoSpaceDN w:val="0"/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Quotations presented</w:t>
            </w:r>
          </w:p>
        </w:tc>
        <w:tc>
          <w:tcPr>
            <w:tcW w:w="4540" w:type="dxa"/>
            <w:gridSpan w:val="2"/>
          </w:tcPr>
          <w:p w14:paraId="5FF46D10" w14:textId="6D931F0A" w:rsidR="00956CA0" w:rsidRPr="009B4A7C" w:rsidRDefault="00956CA0" w:rsidP="0049158B">
            <w:pPr>
              <w:widowControl w:val="0"/>
              <w:tabs>
                <w:tab w:val="left" w:pos="1306"/>
                <w:tab w:val="left" w:pos="3824"/>
              </w:tabs>
              <w:autoSpaceDE w:val="0"/>
              <w:autoSpaceDN w:val="0"/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Were participant quotations presented to illustrate the themes / ﬁndings? Was each quotation identiﬁed? e.g. participant number</w:t>
            </w:r>
          </w:p>
        </w:tc>
        <w:tc>
          <w:tcPr>
            <w:tcW w:w="4179" w:type="dxa"/>
            <w:gridSpan w:val="2"/>
          </w:tcPr>
          <w:p w14:paraId="3F08F187" w14:textId="33DBCC51" w:rsidR="00956CA0" w:rsidRPr="009B4A7C" w:rsidRDefault="00C93FC9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Results: </w:t>
            </w:r>
            <w:r w:rsidR="003A7BF5"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The </w:t>
            </w:r>
            <w:r w:rsidR="00DE3103"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perception </w:t>
            </w:r>
            <w:r w:rsidR="003A7BF5"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of patients with aGvHD regarding MA to IMMs</w:t>
            </w:r>
            <w:r w:rsidR="003833AA"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, </w:t>
            </w:r>
            <w:r w:rsidR="00B4758D"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Supplementary t</w:t>
            </w:r>
            <w:r w:rsidR="003833AA"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able 3</w:t>
            </w:r>
          </w:p>
        </w:tc>
      </w:tr>
      <w:tr w:rsidR="00956CA0" w:rsidRPr="009B4A7C" w14:paraId="4ABCD646" w14:textId="77777777" w:rsidTr="005362C0">
        <w:trPr>
          <w:trHeight w:val="374"/>
        </w:trPr>
        <w:tc>
          <w:tcPr>
            <w:tcW w:w="567" w:type="dxa"/>
          </w:tcPr>
          <w:p w14:paraId="3D1393B3" w14:textId="0F17F0D6" w:rsidR="00956CA0" w:rsidRPr="009B4A7C" w:rsidRDefault="00956CA0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lastRenderedPageBreak/>
              <w:t>30</w:t>
            </w:r>
          </w:p>
        </w:tc>
        <w:tc>
          <w:tcPr>
            <w:tcW w:w="3897" w:type="dxa"/>
          </w:tcPr>
          <w:p w14:paraId="33160ABA" w14:textId="588108EC" w:rsidR="00956CA0" w:rsidRPr="009B4A7C" w:rsidRDefault="00956CA0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Data and ﬁndings consistent</w:t>
            </w:r>
          </w:p>
        </w:tc>
        <w:tc>
          <w:tcPr>
            <w:tcW w:w="4540" w:type="dxa"/>
            <w:gridSpan w:val="2"/>
          </w:tcPr>
          <w:p w14:paraId="6FA64D18" w14:textId="6DBF16CA" w:rsidR="00956CA0" w:rsidRPr="009B4A7C" w:rsidRDefault="00956CA0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Was there consistency between the data presented and the ﬁndings?</w:t>
            </w:r>
          </w:p>
        </w:tc>
        <w:tc>
          <w:tcPr>
            <w:tcW w:w="4179" w:type="dxa"/>
            <w:gridSpan w:val="2"/>
          </w:tcPr>
          <w:p w14:paraId="59E89584" w14:textId="17A3DAB0" w:rsidR="00956CA0" w:rsidRPr="009B4A7C" w:rsidRDefault="003833AA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Results: </w:t>
            </w:r>
            <w:r w:rsidR="003A7BF5"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The </w:t>
            </w:r>
            <w:r w:rsidR="00DE3103"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perception</w:t>
            </w:r>
            <w:r w:rsidR="003A7BF5"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 of patients with aGvHD regarding MA to IMMs</w:t>
            </w: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, </w:t>
            </w:r>
            <w:r w:rsidR="00B4758D"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Figure 1, Supplementary table 3</w:t>
            </w:r>
          </w:p>
        </w:tc>
      </w:tr>
      <w:tr w:rsidR="00956CA0" w:rsidRPr="009B4A7C" w14:paraId="161620D1" w14:textId="77777777" w:rsidTr="005362C0">
        <w:trPr>
          <w:trHeight w:val="374"/>
        </w:trPr>
        <w:tc>
          <w:tcPr>
            <w:tcW w:w="567" w:type="dxa"/>
          </w:tcPr>
          <w:p w14:paraId="07A6A69B" w14:textId="247F0B40" w:rsidR="00956CA0" w:rsidRPr="009B4A7C" w:rsidRDefault="00956CA0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31</w:t>
            </w:r>
          </w:p>
        </w:tc>
        <w:tc>
          <w:tcPr>
            <w:tcW w:w="3897" w:type="dxa"/>
          </w:tcPr>
          <w:p w14:paraId="1F524E5E" w14:textId="039EC3F8" w:rsidR="00956CA0" w:rsidRPr="009B4A7C" w:rsidRDefault="00956CA0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Clarity of major themes</w:t>
            </w:r>
          </w:p>
        </w:tc>
        <w:tc>
          <w:tcPr>
            <w:tcW w:w="4540" w:type="dxa"/>
            <w:gridSpan w:val="2"/>
          </w:tcPr>
          <w:p w14:paraId="33953F9F" w14:textId="7F9E1ECF" w:rsidR="00956CA0" w:rsidRPr="009B4A7C" w:rsidRDefault="00956CA0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Were major themes clearly presented in the ﬁndings?</w:t>
            </w:r>
          </w:p>
        </w:tc>
        <w:tc>
          <w:tcPr>
            <w:tcW w:w="4179" w:type="dxa"/>
            <w:gridSpan w:val="2"/>
          </w:tcPr>
          <w:p w14:paraId="7FB67792" w14:textId="72D863C1" w:rsidR="00956CA0" w:rsidRPr="009B4A7C" w:rsidRDefault="003833AA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Results: </w:t>
            </w:r>
            <w:r w:rsidR="003A7BF5"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The </w:t>
            </w:r>
            <w:r w:rsidR="00DE3103"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perception</w:t>
            </w:r>
            <w:r w:rsidR="003A7BF5"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 of patients with aGvHD regarding MA to IMMs</w:t>
            </w: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, </w:t>
            </w:r>
            <w:r w:rsidR="00B4758D"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Figure 1, Supplementary table 3</w:t>
            </w:r>
          </w:p>
        </w:tc>
      </w:tr>
      <w:tr w:rsidR="00956CA0" w:rsidRPr="009B4A7C" w14:paraId="7A7EBDE0" w14:textId="77777777" w:rsidTr="005362C0">
        <w:trPr>
          <w:trHeight w:val="374"/>
        </w:trPr>
        <w:tc>
          <w:tcPr>
            <w:tcW w:w="567" w:type="dxa"/>
            <w:tcBorders>
              <w:bottom w:val="single" w:sz="4" w:space="0" w:color="auto"/>
            </w:tcBorders>
          </w:tcPr>
          <w:p w14:paraId="0251A48E" w14:textId="38DF50FF" w:rsidR="00956CA0" w:rsidRPr="009B4A7C" w:rsidRDefault="00956CA0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32</w:t>
            </w:r>
          </w:p>
        </w:tc>
        <w:tc>
          <w:tcPr>
            <w:tcW w:w="3897" w:type="dxa"/>
            <w:tcBorders>
              <w:bottom w:val="single" w:sz="4" w:space="0" w:color="auto"/>
            </w:tcBorders>
          </w:tcPr>
          <w:p w14:paraId="11228BEB" w14:textId="291753A7" w:rsidR="00956CA0" w:rsidRPr="009B4A7C" w:rsidRDefault="00956CA0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Clarity of minor themes</w:t>
            </w:r>
          </w:p>
        </w:tc>
        <w:tc>
          <w:tcPr>
            <w:tcW w:w="4540" w:type="dxa"/>
            <w:gridSpan w:val="2"/>
            <w:tcBorders>
              <w:bottom w:val="single" w:sz="4" w:space="0" w:color="auto"/>
            </w:tcBorders>
          </w:tcPr>
          <w:p w14:paraId="4B397284" w14:textId="70383143" w:rsidR="00956CA0" w:rsidRPr="009B4A7C" w:rsidRDefault="00956CA0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Is there a description of diverse cases or discussion of minor themes?</w:t>
            </w:r>
          </w:p>
        </w:tc>
        <w:tc>
          <w:tcPr>
            <w:tcW w:w="4179" w:type="dxa"/>
            <w:gridSpan w:val="2"/>
            <w:tcBorders>
              <w:bottom w:val="single" w:sz="4" w:space="0" w:color="auto"/>
            </w:tcBorders>
          </w:tcPr>
          <w:p w14:paraId="51A9CF33" w14:textId="64908480" w:rsidR="00956CA0" w:rsidRPr="009B4A7C" w:rsidRDefault="003833AA" w:rsidP="0049158B">
            <w:pPr>
              <w:tabs>
                <w:tab w:val="num" w:pos="0"/>
              </w:tabs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Discussion</w:t>
            </w:r>
          </w:p>
        </w:tc>
      </w:tr>
    </w:tbl>
    <w:p w14:paraId="60BD2522" w14:textId="55293B26" w:rsidR="00812614" w:rsidRPr="009B4A7C" w:rsidRDefault="0052580B" w:rsidP="004F1690">
      <w:pPr>
        <w:rPr>
          <w:sz w:val="18"/>
          <w:szCs w:val="18"/>
          <w:lang w:val="en-GB"/>
        </w:rPr>
      </w:pPr>
      <w:r w:rsidRPr="009B4A7C">
        <w:rPr>
          <w:rFonts w:eastAsia="Times New Roman" w:cs="Times New Roman"/>
          <w:i/>
          <w:iCs/>
          <w:kern w:val="0"/>
          <w:sz w:val="18"/>
          <w:szCs w:val="18"/>
          <w:lang w:val="en-GB" w:eastAsia="it-IT"/>
          <w14:ligatures w14:val="none"/>
        </w:rPr>
        <w:t>BNS</w:t>
      </w:r>
      <w:r w:rsidRPr="009B4A7C">
        <w:rPr>
          <w:rFonts w:eastAsia="Times New Roman" w:cs="Times New Roman"/>
          <w:kern w:val="0"/>
          <w:sz w:val="18"/>
          <w:szCs w:val="18"/>
          <w:lang w:val="en-GB" w:eastAsia="it-IT"/>
          <w14:ligatures w14:val="none"/>
        </w:rPr>
        <w:t>, Bachelor in Nursing Studies</w:t>
      </w:r>
      <w:r w:rsidR="00C46F0A" w:rsidRPr="009B4A7C">
        <w:rPr>
          <w:i/>
          <w:iCs/>
          <w:sz w:val="18"/>
          <w:szCs w:val="18"/>
          <w:lang w:val="en-GB"/>
        </w:rPr>
        <w:t>;</w:t>
      </w:r>
      <w:r w:rsidRPr="009B4A7C">
        <w:rPr>
          <w:i/>
          <w:iCs/>
          <w:sz w:val="18"/>
          <w:szCs w:val="18"/>
          <w:lang w:val="en-GB"/>
        </w:rPr>
        <w:t xml:space="preserve"> </w:t>
      </w:r>
      <w:r w:rsidR="003A7BF5" w:rsidRPr="009B4A7C">
        <w:rPr>
          <w:i/>
          <w:iCs/>
          <w:sz w:val="18"/>
          <w:szCs w:val="18"/>
          <w:lang w:val="en-GB"/>
        </w:rPr>
        <w:t>IMM</w:t>
      </w:r>
      <w:r w:rsidR="003A7BF5" w:rsidRPr="009B4A7C">
        <w:rPr>
          <w:sz w:val="18"/>
          <w:szCs w:val="18"/>
          <w:lang w:val="en-GB"/>
        </w:rPr>
        <w:t>, immunosuppress</w:t>
      </w:r>
      <w:r w:rsidR="00420CDF" w:rsidRPr="009B4A7C">
        <w:rPr>
          <w:sz w:val="18"/>
          <w:szCs w:val="18"/>
          <w:lang w:val="en-GB"/>
        </w:rPr>
        <w:t>ant</w:t>
      </w:r>
      <w:r w:rsidR="003A7BF5" w:rsidRPr="009B4A7C">
        <w:rPr>
          <w:sz w:val="18"/>
          <w:szCs w:val="18"/>
          <w:lang w:val="en-GB"/>
        </w:rPr>
        <w:t>;</w:t>
      </w:r>
      <w:r w:rsidR="003A7BF5" w:rsidRPr="009B4A7C">
        <w:rPr>
          <w:i/>
          <w:iCs/>
          <w:sz w:val="18"/>
          <w:szCs w:val="18"/>
          <w:lang w:val="en-GB"/>
        </w:rPr>
        <w:t xml:space="preserve"> </w:t>
      </w:r>
      <w:r w:rsidR="00BD119F" w:rsidRPr="009B4A7C">
        <w:rPr>
          <w:i/>
          <w:iCs/>
          <w:sz w:val="18"/>
          <w:szCs w:val="18"/>
          <w:lang w:val="en-GB"/>
        </w:rPr>
        <w:t xml:space="preserve">MA, </w:t>
      </w:r>
      <w:r w:rsidR="00BD119F" w:rsidRPr="009B4A7C">
        <w:rPr>
          <w:sz w:val="18"/>
          <w:szCs w:val="18"/>
          <w:lang w:val="en-GB"/>
        </w:rPr>
        <w:t>medication adherence;</w:t>
      </w:r>
      <w:r w:rsidR="00BD119F" w:rsidRPr="009B4A7C">
        <w:rPr>
          <w:i/>
          <w:iCs/>
          <w:sz w:val="18"/>
          <w:szCs w:val="18"/>
          <w:lang w:val="en-GB"/>
        </w:rPr>
        <w:t xml:space="preserve"> </w:t>
      </w:r>
      <w:r w:rsidR="00EE5F6E" w:rsidRPr="009B4A7C">
        <w:rPr>
          <w:i/>
          <w:iCs/>
          <w:sz w:val="18"/>
          <w:szCs w:val="18"/>
          <w:lang w:val="en-GB"/>
        </w:rPr>
        <w:t>MNS</w:t>
      </w:r>
      <w:r w:rsidR="00EE5F6E" w:rsidRPr="009B4A7C">
        <w:rPr>
          <w:sz w:val="18"/>
          <w:szCs w:val="18"/>
          <w:lang w:val="en-GB"/>
        </w:rPr>
        <w:t>, Master in Nursing Science;</w:t>
      </w:r>
      <w:r w:rsidR="00EE5F6E" w:rsidRPr="009B4A7C">
        <w:rPr>
          <w:i/>
          <w:iCs/>
          <w:sz w:val="18"/>
          <w:szCs w:val="18"/>
          <w:lang w:val="en-GB"/>
        </w:rPr>
        <w:t xml:space="preserve"> </w:t>
      </w:r>
      <w:r w:rsidR="00E14ED2" w:rsidRPr="009B4A7C">
        <w:rPr>
          <w:i/>
          <w:iCs/>
          <w:sz w:val="18"/>
          <w:szCs w:val="18"/>
          <w:lang w:val="en-GB"/>
        </w:rPr>
        <w:t>NA</w:t>
      </w:r>
      <w:r w:rsidR="00E14ED2" w:rsidRPr="009B4A7C">
        <w:rPr>
          <w:sz w:val="18"/>
          <w:szCs w:val="18"/>
          <w:lang w:val="en-GB"/>
        </w:rPr>
        <w:t xml:space="preserve">, not </w:t>
      </w:r>
      <w:r w:rsidR="00D416FD" w:rsidRPr="009B4A7C">
        <w:rPr>
          <w:sz w:val="18"/>
          <w:szCs w:val="18"/>
          <w:lang w:val="en-GB"/>
        </w:rPr>
        <w:t>appropriate</w:t>
      </w:r>
      <w:r w:rsidR="00EE5F6E" w:rsidRPr="009B4A7C">
        <w:rPr>
          <w:sz w:val="18"/>
          <w:szCs w:val="18"/>
          <w:lang w:val="en-GB"/>
        </w:rPr>
        <w:t xml:space="preserve">; </w:t>
      </w:r>
      <w:r w:rsidR="00EE5F6E" w:rsidRPr="009B4A7C">
        <w:rPr>
          <w:i/>
          <w:iCs/>
          <w:sz w:val="18"/>
          <w:szCs w:val="18"/>
          <w:lang w:val="en-GB"/>
        </w:rPr>
        <w:t>RN,</w:t>
      </w:r>
      <w:r w:rsidR="00EE5F6E" w:rsidRPr="009B4A7C">
        <w:rPr>
          <w:sz w:val="18"/>
          <w:szCs w:val="18"/>
          <w:lang w:val="en-GB"/>
        </w:rPr>
        <w:t xml:space="preserve"> registered nurse.</w:t>
      </w:r>
    </w:p>
    <w:p w14:paraId="110B0929" w14:textId="77777777" w:rsidR="00812614" w:rsidRPr="009B4A7C" w:rsidRDefault="00812614">
      <w:pPr>
        <w:rPr>
          <w:sz w:val="18"/>
          <w:szCs w:val="18"/>
          <w:lang w:val="en-GB"/>
        </w:rPr>
      </w:pPr>
      <w:r w:rsidRPr="009B4A7C">
        <w:rPr>
          <w:sz w:val="18"/>
          <w:szCs w:val="18"/>
          <w:lang w:val="en-GB"/>
        </w:rPr>
        <w:br w:type="page"/>
      </w:r>
    </w:p>
    <w:p w14:paraId="3A1D6177" w14:textId="77777777" w:rsidR="00E16CAF" w:rsidRPr="009B4A7C" w:rsidRDefault="00E16CAF" w:rsidP="00812614">
      <w:pPr>
        <w:shd w:val="clear" w:color="auto" w:fill="FFFFFF"/>
        <w:tabs>
          <w:tab w:val="num" w:pos="0"/>
        </w:tabs>
        <w:spacing w:after="0" w:line="360" w:lineRule="auto"/>
        <w:jc w:val="both"/>
        <w:rPr>
          <w:rFonts w:cs="Times New Roman"/>
          <w:b/>
          <w:bCs/>
          <w:sz w:val="20"/>
          <w:szCs w:val="20"/>
          <w:lang w:val="en-GB"/>
        </w:rPr>
        <w:sectPr w:rsidR="00E16CAF" w:rsidRPr="009B4A7C" w:rsidSect="009E6A6A">
          <w:footerReference w:type="default" r:id="rId8"/>
          <w:pgSz w:w="16838" w:h="11906" w:orient="landscape"/>
          <w:pgMar w:top="1134" w:right="1134" w:bottom="1134" w:left="1418" w:header="709" w:footer="709" w:gutter="0"/>
          <w:cols w:space="708"/>
          <w:docGrid w:linePitch="360"/>
        </w:sectPr>
      </w:pPr>
    </w:p>
    <w:p w14:paraId="6F6B22C3" w14:textId="5F33E8C5" w:rsidR="00812614" w:rsidRPr="009B4A7C" w:rsidRDefault="00812614" w:rsidP="00812614">
      <w:pPr>
        <w:shd w:val="clear" w:color="auto" w:fill="FFFFFF"/>
        <w:tabs>
          <w:tab w:val="num" w:pos="0"/>
        </w:tabs>
        <w:spacing w:after="0" w:line="360" w:lineRule="auto"/>
        <w:jc w:val="both"/>
        <w:rPr>
          <w:rFonts w:eastAsia="Times New Roman" w:cs="Times New Roman"/>
          <w:kern w:val="0"/>
          <w:sz w:val="20"/>
          <w:szCs w:val="20"/>
          <w:lang w:val="en-GB" w:eastAsia="it-IT"/>
          <w14:ligatures w14:val="none"/>
        </w:rPr>
      </w:pPr>
      <w:r w:rsidRPr="009B4A7C">
        <w:rPr>
          <w:rFonts w:cs="Times New Roman"/>
          <w:b/>
          <w:bCs/>
          <w:sz w:val="20"/>
          <w:szCs w:val="20"/>
          <w:lang w:val="en-GB"/>
        </w:rPr>
        <w:lastRenderedPageBreak/>
        <w:t xml:space="preserve">Supplementary table 2 </w:t>
      </w:r>
      <w:r w:rsidR="00325750" w:rsidRPr="009B4A7C">
        <w:rPr>
          <w:rFonts w:eastAsia="Times New Roman" w:cs="Times New Roman"/>
          <w:kern w:val="0"/>
          <w:sz w:val="20"/>
          <w:szCs w:val="20"/>
          <w:lang w:val="en-GB" w:eastAsia="it-IT"/>
          <w14:ligatures w14:val="none"/>
        </w:rPr>
        <w:t xml:space="preserve">Guide </w:t>
      </w:r>
      <w:r w:rsidRPr="009B4A7C">
        <w:rPr>
          <w:rFonts w:eastAsia="Times New Roman" w:cs="Times New Roman"/>
          <w:kern w:val="0"/>
          <w:sz w:val="20"/>
          <w:szCs w:val="20"/>
          <w:lang w:val="en-GB" w:eastAsia="it-IT"/>
          <w14:ligatures w14:val="none"/>
        </w:rPr>
        <w:t>for the semi-structure</w:t>
      </w:r>
      <w:r w:rsidR="00DF7817" w:rsidRPr="009B4A7C">
        <w:rPr>
          <w:rFonts w:eastAsia="Times New Roman" w:cs="Times New Roman"/>
          <w:kern w:val="0"/>
          <w:sz w:val="20"/>
          <w:szCs w:val="20"/>
          <w:lang w:val="en-GB" w:eastAsia="it-IT"/>
          <w14:ligatures w14:val="none"/>
        </w:rPr>
        <w:t>d</w:t>
      </w:r>
      <w:r w:rsidRPr="009B4A7C">
        <w:rPr>
          <w:rFonts w:eastAsia="Times New Roman" w:cs="Times New Roman"/>
          <w:kern w:val="0"/>
          <w:sz w:val="20"/>
          <w:szCs w:val="20"/>
          <w:lang w:val="en-GB" w:eastAsia="it-IT"/>
          <w14:ligatures w14:val="none"/>
        </w:rPr>
        <w:t xml:space="preserve"> interview</w:t>
      </w: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28"/>
      </w:tblGrid>
      <w:tr w:rsidR="00ED2DE1" w:rsidRPr="009B4A7C" w14:paraId="53B99C11" w14:textId="77777777" w:rsidTr="00D06F2B">
        <w:tc>
          <w:tcPr>
            <w:tcW w:w="9628" w:type="dxa"/>
          </w:tcPr>
          <w:p w14:paraId="601B9E81" w14:textId="77777777" w:rsidR="00ED2DE1" w:rsidRPr="009B4A7C" w:rsidRDefault="00ED2DE1" w:rsidP="00D06F2B">
            <w:pPr>
              <w:spacing w:before="240"/>
              <w:jc w:val="both"/>
              <w:rPr>
                <w:sz w:val="20"/>
                <w:szCs w:val="20"/>
                <w:lang w:val="en-GB"/>
              </w:rPr>
            </w:pPr>
            <w:r w:rsidRPr="009B4A7C">
              <w:rPr>
                <w:sz w:val="20"/>
                <w:szCs w:val="20"/>
                <w:lang w:val="en-GB"/>
              </w:rPr>
              <w:t>Dear participant,</w:t>
            </w:r>
          </w:p>
          <w:p w14:paraId="1E9C9454" w14:textId="252382E3" w:rsidR="00ED2DE1" w:rsidRPr="009B4A7C" w:rsidRDefault="00ED2DE1" w:rsidP="00D06F2B">
            <w:pPr>
              <w:jc w:val="both"/>
              <w:rPr>
                <w:sz w:val="20"/>
                <w:szCs w:val="20"/>
                <w:lang w:val="en-GB"/>
              </w:rPr>
            </w:pPr>
            <w:r w:rsidRPr="009B4A7C">
              <w:rPr>
                <w:sz w:val="20"/>
                <w:szCs w:val="20"/>
                <w:lang w:val="en-GB"/>
              </w:rPr>
              <w:t xml:space="preserve">as the doctors told you, you have developed acute graft-versus-host disease, </w:t>
            </w:r>
            <w:r w:rsidR="001E4104" w:rsidRPr="009B4A7C">
              <w:rPr>
                <w:sz w:val="20"/>
                <w:szCs w:val="20"/>
                <w:lang w:val="en-GB"/>
              </w:rPr>
              <w:t xml:space="preserve">abbreviated in </w:t>
            </w:r>
            <w:r w:rsidRPr="009B4A7C">
              <w:rPr>
                <w:sz w:val="20"/>
                <w:szCs w:val="20"/>
                <w:lang w:val="en-GB"/>
              </w:rPr>
              <w:t>GvHD, a complication of the HSCT.</w:t>
            </w:r>
          </w:p>
          <w:p w14:paraId="77F32FB5" w14:textId="77777777" w:rsidR="00ED2DE1" w:rsidRPr="009B4A7C" w:rsidRDefault="00ED2DE1" w:rsidP="00D06F2B">
            <w:pPr>
              <w:spacing w:before="240" w:after="240"/>
              <w:jc w:val="both"/>
              <w:rPr>
                <w:sz w:val="20"/>
                <w:szCs w:val="20"/>
                <w:lang w:val="en-GB"/>
              </w:rPr>
            </w:pPr>
            <w:r w:rsidRPr="009B4A7C">
              <w:rPr>
                <w:sz w:val="20"/>
                <w:szCs w:val="20"/>
                <w:lang w:val="en-GB"/>
              </w:rPr>
              <w:t>1.* Could you please tell me what medications were you taking at home to prevent GvHD?</w:t>
            </w:r>
          </w:p>
          <w:p w14:paraId="76453B0B" w14:textId="77777777" w:rsidR="0071250F" w:rsidRPr="009B4A7C" w:rsidRDefault="0071250F" w:rsidP="0071250F">
            <w:pPr>
              <w:spacing w:after="240"/>
              <w:jc w:val="both"/>
              <w:rPr>
                <w:sz w:val="20"/>
                <w:szCs w:val="20"/>
                <w:lang w:val="en-GB"/>
              </w:rPr>
            </w:pPr>
            <w:r w:rsidRPr="009B4A7C">
              <w:rPr>
                <w:sz w:val="20"/>
                <w:szCs w:val="20"/>
                <w:lang w:val="en-GB"/>
              </w:rPr>
              <w:t>2.* How did this medication affect your quality of life?</w:t>
            </w:r>
          </w:p>
          <w:p w14:paraId="58F7168C" w14:textId="77777777" w:rsidR="0071250F" w:rsidRPr="009B4A7C" w:rsidRDefault="0071250F" w:rsidP="0071250F">
            <w:pPr>
              <w:spacing w:after="240"/>
              <w:jc w:val="both"/>
              <w:rPr>
                <w:sz w:val="20"/>
                <w:szCs w:val="20"/>
                <w:lang w:val="en-GB"/>
              </w:rPr>
            </w:pPr>
            <w:r w:rsidRPr="009B4A7C">
              <w:rPr>
                <w:sz w:val="20"/>
                <w:szCs w:val="20"/>
                <w:lang w:val="en-GB"/>
              </w:rPr>
              <w:t>3a. * What are the treatments and medications you are now following to treat the onset of GvHD?</w:t>
            </w:r>
          </w:p>
          <w:p w14:paraId="1A28D4F3" w14:textId="77777777" w:rsidR="0071250F" w:rsidRPr="009B4A7C" w:rsidRDefault="0071250F" w:rsidP="0071250F">
            <w:pPr>
              <w:spacing w:after="240"/>
              <w:jc w:val="both"/>
              <w:rPr>
                <w:sz w:val="20"/>
                <w:szCs w:val="20"/>
                <w:lang w:val="en-GB"/>
              </w:rPr>
            </w:pPr>
            <w:r w:rsidRPr="009B4A7C">
              <w:rPr>
                <w:sz w:val="20"/>
                <w:szCs w:val="20"/>
                <w:lang w:val="en-GB"/>
              </w:rPr>
              <w:t>3b. ** Could you please tell me what are the treatments and medications you are following to treat GvHD?</w:t>
            </w:r>
          </w:p>
          <w:p w14:paraId="0DDE811E" w14:textId="79C91D3F" w:rsidR="00ED2DE1" w:rsidRPr="009B4A7C" w:rsidRDefault="0071250F" w:rsidP="00D06F2B">
            <w:pPr>
              <w:spacing w:after="240"/>
              <w:jc w:val="both"/>
              <w:rPr>
                <w:sz w:val="20"/>
                <w:szCs w:val="20"/>
                <w:lang w:val="en-GB"/>
              </w:rPr>
            </w:pPr>
            <w:r w:rsidRPr="009B4A7C">
              <w:rPr>
                <w:sz w:val="20"/>
                <w:szCs w:val="20"/>
                <w:lang w:val="en-GB"/>
              </w:rPr>
              <w:t>4</w:t>
            </w:r>
            <w:r w:rsidR="00ED2DE1" w:rsidRPr="009B4A7C">
              <w:rPr>
                <w:sz w:val="20"/>
                <w:szCs w:val="20"/>
                <w:lang w:val="en-GB"/>
              </w:rPr>
              <w:t>. How was the initiation of these medications?</w:t>
            </w:r>
          </w:p>
          <w:p w14:paraId="2C0C0D0E" w14:textId="02E6A64D" w:rsidR="00ED2DE1" w:rsidRPr="009B4A7C" w:rsidRDefault="0071250F" w:rsidP="00D06F2B">
            <w:pPr>
              <w:spacing w:after="240"/>
              <w:jc w:val="both"/>
              <w:rPr>
                <w:sz w:val="20"/>
                <w:szCs w:val="20"/>
                <w:lang w:val="en-GB"/>
              </w:rPr>
            </w:pPr>
            <w:r w:rsidRPr="009B4A7C">
              <w:rPr>
                <w:sz w:val="20"/>
                <w:szCs w:val="20"/>
                <w:lang w:val="en-GB"/>
              </w:rPr>
              <w:t>5</w:t>
            </w:r>
            <w:r w:rsidR="00ED2DE1" w:rsidRPr="009B4A7C">
              <w:rPr>
                <w:sz w:val="20"/>
                <w:szCs w:val="20"/>
                <w:lang w:val="en-GB"/>
              </w:rPr>
              <w:t>. What do you think when you are taking this therapy?</w:t>
            </w:r>
          </w:p>
          <w:p w14:paraId="655D8B8E" w14:textId="75AEEBCD" w:rsidR="00ED2DE1" w:rsidRPr="009B4A7C" w:rsidRDefault="0071250F" w:rsidP="00D06F2B">
            <w:pPr>
              <w:spacing w:after="240"/>
              <w:jc w:val="both"/>
              <w:rPr>
                <w:sz w:val="20"/>
                <w:szCs w:val="20"/>
                <w:lang w:val="en-GB"/>
              </w:rPr>
            </w:pPr>
            <w:r w:rsidRPr="009B4A7C">
              <w:rPr>
                <w:sz w:val="20"/>
                <w:szCs w:val="20"/>
                <w:lang w:val="en-GB"/>
              </w:rPr>
              <w:t>6</w:t>
            </w:r>
            <w:r w:rsidR="00ED2DE1" w:rsidRPr="009B4A7C">
              <w:rPr>
                <w:sz w:val="20"/>
                <w:szCs w:val="20"/>
                <w:lang w:val="en-GB"/>
              </w:rPr>
              <w:t xml:space="preserve">. How does the medications you are taking affect your quality of life? </w:t>
            </w:r>
            <w:r w:rsidR="00874A83" w:rsidRPr="009B4A7C">
              <w:rPr>
                <w:sz w:val="20"/>
                <w:szCs w:val="20"/>
                <w:lang w:val="en-GB"/>
              </w:rPr>
              <w:t xml:space="preserve">For example, </w:t>
            </w:r>
            <w:r w:rsidR="00874A83" w:rsidRPr="009B4A7C">
              <w:rPr>
                <w:rFonts w:eastAsia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side effects, intakes during the da</w:t>
            </w:r>
            <w:r w:rsidR="00777275" w:rsidRPr="009B4A7C">
              <w:rPr>
                <w:rFonts w:eastAsia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y</w:t>
            </w:r>
            <w:r w:rsidR="00874A83" w:rsidRPr="009B4A7C">
              <w:rPr>
                <w:rFonts w:eastAsia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?</w:t>
            </w:r>
          </w:p>
          <w:p w14:paraId="50BFACA3" w14:textId="5678D63B" w:rsidR="00ED2DE1" w:rsidRPr="009B4A7C" w:rsidRDefault="0071250F" w:rsidP="00D06F2B">
            <w:pPr>
              <w:spacing w:after="240"/>
              <w:jc w:val="both"/>
              <w:rPr>
                <w:sz w:val="20"/>
                <w:szCs w:val="20"/>
                <w:lang w:val="en-GB"/>
              </w:rPr>
            </w:pPr>
            <w:r w:rsidRPr="009B4A7C">
              <w:rPr>
                <w:sz w:val="20"/>
                <w:szCs w:val="20"/>
                <w:lang w:val="en-GB"/>
              </w:rPr>
              <w:t>7</w:t>
            </w:r>
            <w:r w:rsidR="00ED2DE1" w:rsidRPr="009B4A7C">
              <w:rPr>
                <w:sz w:val="20"/>
                <w:szCs w:val="20"/>
                <w:lang w:val="en-GB"/>
              </w:rPr>
              <w:t>. Can you tell me about positive and negative aspects, if any, of the management of this medication?</w:t>
            </w:r>
          </w:p>
          <w:p w14:paraId="644ED230" w14:textId="71476924" w:rsidR="00ED2DE1" w:rsidRPr="009B4A7C" w:rsidRDefault="0071250F" w:rsidP="00D06F2B">
            <w:pPr>
              <w:spacing w:after="240"/>
              <w:jc w:val="both"/>
              <w:rPr>
                <w:sz w:val="20"/>
                <w:szCs w:val="20"/>
                <w:lang w:val="en-GB"/>
              </w:rPr>
            </w:pPr>
            <w:r w:rsidRPr="009B4A7C">
              <w:rPr>
                <w:sz w:val="20"/>
                <w:szCs w:val="20"/>
                <w:lang w:val="en-GB"/>
              </w:rPr>
              <w:t>8</w:t>
            </w:r>
            <w:r w:rsidR="00ED2DE1" w:rsidRPr="009B4A7C">
              <w:rPr>
                <w:sz w:val="20"/>
                <w:szCs w:val="20"/>
                <w:lang w:val="en-GB"/>
              </w:rPr>
              <w:t>. What strategies do you use for taking medications?</w:t>
            </w:r>
          </w:p>
          <w:p w14:paraId="3EE267A2" w14:textId="28166F0C" w:rsidR="00ED2DE1" w:rsidRPr="009B4A7C" w:rsidRDefault="0071250F" w:rsidP="00D06F2B">
            <w:pPr>
              <w:spacing w:after="240"/>
              <w:jc w:val="both"/>
              <w:rPr>
                <w:sz w:val="20"/>
                <w:szCs w:val="20"/>
                <w:lang w:val="en-GB"/>
              </w:rPr>
            </w:pPr>
            <w:r w:rsidRPr="009B4A7C">
              <w:rPr>
                <w:sz w:val="20"/>
                <w:szCs w:val="20"/>
                <w:lang w:val="en-GB"/>
              </w:rPr>
              <w:t>9</w:t>
            </w:r>
            <w:r w:rsidR="00ED2DE1" w:rsidRPr="009B4A7C">
              <w:rPr>
                <w:sz w:val="20"/>
                <w:szCs w:val="20"/>
                <w:lang w:val="en-GB"/>
              </w:rPr>
              <w:t>. Could you describe an episode in which you forgot to take the medication or took it late? What is the reason for this episode?</w:t>
            </w:r>
          </w:p>
          <w:p w14:paraId="0EAE96C9" w14:textId="08DDCB8B" w:rsidR="00ED2DE1" w:rsidRPr="009B4A7C" w:rsidRDefault="0071250F" w:rsidP="00D06F2B">
            <w:pPr>
              <w:spacing w:after="240"/>
              <w:jc w:val="both"/>
              <w:rPr>
                <w:sz w:val="20"/>
                <w:szCs w:val="20"/>
                <w:lang w:val="en-GB"/>
              </w:rPr>
            </w:pPr>
            <w:r w:rsidRPr="009B4A7C">
              <w:rPr>
                <w:sz w:val="20"/>
                <w:szCs w:val="20"/>
                <w:lang w:val="en-GB"/>
              </w:rPr>
              <w:t>10</w:t>
            </w:r>
            <w:r w:rsidR="00ED2DE1" w:rsidRPr="009B4A7C">
              <w:rPr>
                <w:sz w:val="20"/>
                <w:szCs w:val="20"/>
                <w:lang w:val="en-GB"/>
              </w:rPr>
              <w:t>. Are there other aspects important to you regarding the taking of immunosuppressive therapy for GvHD that you would like to share?</w:t>
            </w:r>
          </w:p>
          <w:p w14:paraId="5ADB43D5" w14:textId="77777777" w:rsidR="00ED2DE1" w:rsidRPr="009B4A7C" w:rsidRDefault="00ED2DE1" w:rsidP="00D06F2B">
            <w:pPr>
              <w:jc w:val="both"/>
              <w:rPr>
                <w:sz w:val="20"/>
                <w:szCs w:val="20"/>
                <w:lang w:val="en-GB"/>
              </w:rPr>
            </w:pPr>
            <w:r w:rsidRPr="009B4A7C">
              <w:rPr>
                <w:sz w:val="20"/>
                <w:szCs w:val="20"/>
                <w:lang w:val="en-GB"/>
              </w:rPr>
              <w:t>Thank you very much for your time and important contribution to this study.</w:t>
            </w:r>
          </w:p>
          <w:p w14:paraId="28C61FAB" w14:textId="77777777" w:rsidR="00ED2DE1" w:rsidRPr="009B4A7C" w:rsidRDefault="00ED2DE1" w:rsidP="00D06F2B">
            <w:pPr>
              <w:spacing w:after="240"/>
              <w:jc w:val="both"/>
              <w:rPr>
                <w:sz w:val="18"/>
                <w:szCs w:val="18"/>
                <w:lang w:val="en-GB"/>
              </w:rPr>
            </w:pPr>
            <w:r w:rsidRPr="009B4A7C">
              <w:rPr>
                <w:sz w:val="20"/>
                <w:szCs w:val="20"/>
                <w:lang w:val="en-GB"/>
              </w:rPr>
              <w:t>Have a nice day!</w:t>
            </w:r>
          </w:p>
        </w:tc>
      </w:tr>
    </w:tbl>
    <w:p w14:paraId="56860069" w14:textId="7611011C" w:rsidR="009428B0" w:rsidRPr="009B4A7C" w:rsidRDefault="004C4541" w:rsidP="002F5A86">
      <w:pPr>
        <w:spacing w:after="0" w:line="240" w:lineRule="auto"/>
        <w:rPr>
          <w:sz w:val="16"/>
          <w:szCs w:val="16"/>
          <w:lang w:val="en-GB"/>
        </w:rPr>
      </w:pPr>
      <w:r w:rsidRPr="009B4A7C">
        <w:rPr>
          <w:i/>
          <w:iCs/>
          <w:sz w:val="16"/>
          <w:szCs w:val="16"/>
          <w:lang w:val="en-GB"/>
        </w:rPr>
        <w:t>GvHD</w:t>
      </w:r>
      <w:r w:rsidRPr="009B4A7C">
        <w:rPr>
          <w:sz w:val="16"/>
          <w:szCs w:val="16"/>
          <w:lang w:val="en-GB"/>
        </w:rPr>
        <w:t xml:space="preserve">, graft-versus-host disease; </w:t>
      </w:r>
      <w:r w:rsidRPr="009B4A7C">
        <w:rPr>
          <w:i/>
          <w:iCs/>
          <w:sz w:val="16"/>
          <w:szCs w:val="16"/>
          <w:lang w:val="en-GB"/>
        </w:rPr>
        <w:t xml:space="preserve">HSCT, </w:t>
      </w:r>
      <w:r w:rsidRPr="009B4A7C">
        <w:rPr>
          <w:sz w:val="16"/>
          <w:szCs w:val="16"/>
          <w:lang w:val="en-GB"/>
        </w:rPr>
        <w:t>hematopoietic stem cell transplantation.</w:t>
      </w:r>
    </w:p>
    <w:p w14:paraId="5F28F681" w14:textId="77777777" w:rsidR="006C5073" w:rsidRPr="009B4A7C" w:rsidRDefault="006C5073" w:rsidP="006C5073">
      <w:pPr>
        <w:spacing w:after="0" w:line="240" w:lineRule="auto"/>
        <w:jc w:val="both"/>
        <w:rPr>
          <w:sz w:val="16"/>
          <w:szCs w:val="16"/>
          <w:lang w:val="en-GB"/>
        </w:rPr>
      </w:pPr>
      <w:r w:rsidRPr="009B4A7C">
        <w:rPr>
          <w:sz w:val="16"/>
          <w:szCs w:val="16"/>
          <w:lang w:val="en-GB"/>
        </w:rPr>
        <w:t>* question to be asked only to participants who developed acute GvHD after discharge.</w:t>
      </w:r>
    </w:p>
    <w:p w14:paraId="4185A67A" w14:textId="77777777" w:rsidR="006C5073" w:rsidRPr="009B4A7C" w:rsidRDefault="006C5073" w:rsidP="006C5073">
      <w:pPr>
        <w:spacing w:after="0" w:line="240" w:lineRule="auto"/>
        <w:rPr>
          <w:sz w:val="16"/>
          <w:szCs w:val="16"/>
          <w:lang w:val="en-GB"/>
        </w:rPr>
      </w:pPr>
      <w:r w:rsidRPr="009B4A7C">
        <w:rPr>
          <w:sz w:val="16"/>
          <w:szCs w:val="16"/>
          <w:lang w:val="en-GB"/>
        </w:rPr>
        <w:t>** question to be asked only to participants who developed acute GvHD during hospitalization.</w:t>
      </w:r>
    </w:p>
    <w:p w14:paraId="66F24BEE" w14:textId="7C478792" w:rsidR="002F5A86" w:rsidRPr="009B4A7C" w:rsidRDefault="002F5A86" w:rsidP="002F5A86">
      <w:pPr>
        <w:spacing w:after="0" w:line="240" w:lineRule="auto"/>
        <w:jc w:val="both"/>
        <w:rPr>
          <w:sz w:val="16"/>
          <w:szCs w:val="16"/>
          <w:lang w:val="en-GB"/>
        </w:rPr>
      </w:pPr>
    </w:p>
    <w:p w14:paraId="696A94FC" w14:textId="77777777" w:rsidR="0025649B" w:rsidRPr="009B4A7C" w:rsidRDefault="0025649B" w:rsidP="002F5A86">
      <w:pPr>
        <w:spacing w:after="0" w:line="240" w:lineRule="auto"/>
        <w:rPr>
          <w:sz w:val="16"/>
          <w:szCs w:val="16"/>
          <w:lang w:val="en-GB"/>
        </w:rPr>
        <w:sectPr w:rsidR="0025649B" w:rsidRPr="009B4A7C" w:rsidSect="009E6A6A">
          <w:pgSz w:w="11906" w:h="16838"/>
          <w:pgMar w:top="1418" w:right="1134" w:bottom="1134" w:left="1134" w:header="709" w:footer="709" w:gutter="0"/>
          <w:cols w:space="708"/>
          <w:docGrid w:linePitch="360"/>
        </w:sectPr>
      </w:pPr>
    </w:p>
    <w:p w14:paraId="38E270D2" w14:textId="7869A47E" w:rsidR="0025649B" w:rsidRPr="009B4A7C" w:rsidRDefault="001F3112" w:rsidP="0025649B">
      <w:pPr>
        <w:ind w:left="-709"/>
        <w:jc w:val="both"/>
        <w:rPr>
          <w:rFonts w:eastAsia="Times New Roman" w:cs="Times New Roman"/>
          <w:kern w:val="0"/>
          <w:sz w:val="20"/>
          <w:szCs w:val="20"/>
          <w:lang w:val="en-GB" w:eastAsia="it-IT"/>
          <w14:ligatures w14:val="none"/>
        </w:rPr>
      </w:pPr>
      <w:r w:rsidRPr="009B4A7C">
        <w:rPr>
          <w:rFonts w:eastAsia="Times New Roman" w:cs="Times New Roman"/>
          <w:b/>
          <w:bCs/>
          <w:kern w:val="0"/>
          <w:sz w:val="20"/>
          <w:szCs w:val="20"/>
          <w:lang w:val="en-GB" w:eastAsia="it-IT"/>
          <w14:ligatures w14:val="none"/>
        </w:rPr>
        <w:lastRenderedPageBreak/>
        <w:t>Supplementary t</w:t>
      </w:r>
      <w:r w:rsidR="0025649B" w:rsidRPr="009B4A7C">
        <w:rPr>
          <w:rFonts w:eastAsia="Times New Roman" w:cs="Times New Roman"/>
          <w:b/>
          <w:bCs/>
          <w:kern w:val="0"/>
          <w:sz w:val="20"/>
          <w:szCs w:val="20"/>
          <w:lang w:val="en-GB" w:eastAsia="it-IT"/>
          <w14:ligatures w14:val="none"/>
        </w:rPr>
        <w:t xml:space="preserve">able 3 </w:t>
      </w:r>
      <w:r w:rsidR="0025649B" w:rsidRPr="009B4A7C">
        <w:rPr>
          <w:rFonts w:eastAsia="Times New Roman" w:cs="Times New Roman"/>
          <w:kern w:val="0"/>
          <w:sz w:val="20"/>
          <w:szCs w:val="20"/>
          <w:lang w:val="en-GB" w:eastAsia="it-IT"/>
          <w14:ligatures w14:val="none"/>
        </w:rPr>
        <w:t>Themes, subthemes and main quotes</w:t>
      </w:r>
    </w:p>
    <w:tbl>
      <w:tblPr>
        <w:tblStyle w:val="Grigliatabella"/>
        <w:tblW w:w="15877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3260"/>
        <w:gridCol w:w="9356"/>
      </w:tblGrid>
      <w:tr w:rsidR="0025649B" w:rsidRPr="009B4A7C" w14:paraId="21A1F3B0" w14:textId="77777777" w:rsidTr="008C5BB0">
        <w:trPr>
          <w:trHeight w:val="322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F09FE" w14:textId="77777777" w:rsidR="0025649B" w:rsidRPr="009B4A7C" w:rsidRDefault="0025649B" w:rsidP="00185C28">
            <w:pPr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en-GB" w:eastAsia="it-IT"/>
                <w14:ligatures w14:val="none"/>
              </w:rPr>
              <w:t>Theme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FF5014" w14:textId="77777777" w:rsidR="0025649B" w:rsidRPr="009B4A7C" w:rsidRDefault="0025649B" w:rsidP="00185C28">
            <w:pPr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en-GB" w:eastAsia="it-IT"/>
                <w14:ligatures w14:val="none"/>
              </w:rPr>
              <w:t>Subthemes</w:t>
            </w:r>
          </w:p>
        </w:tc>
        <w:tc>
          <w:tcPr>
            <w:tcW w:w="93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B0044D" w14:textId="77777777" w:rsidR="0025649B" w:rsidRPr="009B4A7C" w:rsidRDefault="0025649B" w:rsidP="00185C28">
            <w:pPr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en-GB" w:eastAsia="it-IT"/>
                <w14:ligatures w14:val="none"/>
              </w:rPr>
              <w:t>Quotes</w:t>
            </w:r>
          </w:p>
        </w:tc>
      </w:tr>
      <w:tr w:rsidR="0025649B" w:rsidRPr="009B4A7C" w14:paraId="21FD9E70" w14:textId="77777777" w:rsidTr="008C5BB0">
        <w:trPr>
          <w:trHeight w:val="994"/>
        </w:trPr>
        <w:tc>
          <w:tcPr>
            <w:tcW w:w="3261" w:type="dxa"/>
            <w:vMerge w:val="restart"/>
            <w:tcBorders>
              <w:top w:val="single" w:sz="4" w:space="0" w:color="auto"/>
            </w:tcBorders>
          </w:tcPr>
          <w:p w14:paraId="5D0E6820" w14:textId="77777777" w:rsidR="0025649B" w:rsidRPr="009B4A7C" w:rsidRDefault="0025649B" w:rsidP="00185C28">
            <w:pPr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en-GB" w:eastAsia="it-IT"/>
                <w14:ligatures w14:val="none"/>
              </w:rPr>
              <w:t>Transiting from an external obligation to a habit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0CBD6E84" w14:textId="77777777" w:rsidR="0025649B" w:rsidRPr="009B4A7C" w:rsidRDefault="0025649B" w:rsidP="00185C28">
            <w:pPr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Starting a new journey</w:t>
            </w:r>
          </w:p>
        </w:tc>
        <w:tc>
          <w:tcPr>
            <w:tcW w:w="9356" w:type="dxa"/>
            <w:tcBorders>
              <w:top w:val="single" w:sz="4" w:space="0" w:color="auto"/>
            </w:tcBorders>
          </w:tcPr>
          <w:p w14:paraId="5A457E17" w14:textId="77777777" w:rsidR="0025649B" w:rsidRPr="009B4A7C" w:rsidRDefault="0025649B" w:rsidP="00185C28">
            <w:pPr>
              <w:jc w:val="both"/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“At the beginning, I had some problems […] honestly because medications were so many that I had trouble understanding what to take and when. At the beginning, I skipped a line... medications were and are really many” (P8)</w:t>
            </w:r>
          </w:p>
          <w:p w14:paraId="370324C7" w14:textId="77777777" w:rsidR="0025649B" w:rsidRPr="009B4A7C" w:rsidRDefault="0025649B" w:rsidP="00185C28">
            <w:pPr>
              <w:jc w:val="both"/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"At the beginning, I had a little anxiety… I took two or three at once..." (P14) </w:t>
            </w:r>
          </w:p>
          <w:p w14:paraId="0EA6B9C4" w14:textId="77777777" w:rsidR="0025649B" w:rsidRPr="009B4A7C" w:rsidRDefault="0025649B" w:rsidP="00185C28">
            <w:pPr>
              <w:jc w:val="both"/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"At home, when I saw all those boxes, I was shocked because I didn’t remember I was taking all those drugs" (P16)</w:t>
            </w:r>
          </w:p>
          <w:p w14:paraId="2D315504" w14:textId="77777777" w:rsidR="0025649B" w:rsidRPr="009B4A7C" w:rsidRDefault="0025649B" w:rsidP="00185C28">
            <w:pPr>
              <w:jc w:val="both"/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"The problem is just with cyclosporine that has a smell that I cannot cope with" (P1)</w:t>
            </w:r>
          </w:p>
          <w:p w14:paraId="589758DD" w14:textId="77777777" w:rsidR="0025649B" w:rsidRPr="009B4A7C" w:rsidRDefault="0025649B" w:rsidP="00185C28">
            <w:pPr>
              <w:jc w:val="both"/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"[Cyclosporine] stinks [...]. If one has nausea and put that [...]. When you open the box, it makes you throw up" (P16)</w:t>
            </w:r>
          </w:p>
          <w:p w14:paraId="4138EB08" w14:textId="77777777" w:rsidR="0025649B" w:rsidRPr="009B4A7C" w:rsidRDefault="0025649B" w:rsidP="00185C28">
            <w:pPr>
              <w:jc w:val="both"/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"I have to take, it’s not that I can change it... which is prescribed I have to take" (P1)</w:t>
            </w:r>
          </w:p>
          <w:p w14:paraId="3F9D5617" w14:textId="77777777" w:rsidR="0025649B" w:rsidRPr="009B4A7C" w:rsidRDefault="0025649B" w:rsidP="00185C28">
            <w:pPr>
              <w:jc w:val="both"/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"I have to take [medications], it’s not that I can change it... this was prescribed to me and this I have to take” (P13)</w:t>
            </w:r>
          </w:p>
          <w:p w14:paraId="11FC9570" w14:textId="77777777" w:rsidR="0025649B" w:rsidRPr="009B4A7C" w:rsidRDefault="0025649B" w:rsidP="00185C28">
            <w:pPr>
              <w:jc w:val="both"/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"You find in a choice, where there is no alternative" (P2)</w:t>
            </w:r>
          </w:p>
        </w:tc>
      </w:tr>
      <w:tr w:rsidR="0025649B" w:rsidRPr="009B4A7C" w14:paraId="587C43F9" w14:textId="77777777" w:rsidTr="008C5BB0">
        <w:tc>
          <w:tcPr>
            <w:tcW w:w="3261" w:type="dxa"/>
            <w:vMerge/>
          </w:tcPr>
          <w:p w14:paraId="19B403BC" w14:textId="77777777" w:rsidR="0025649B" w:rsidRPr="009B4A7C" w:rsidRDefault="0025649B" w:rsidP="00185C28">
            <w:pPr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</w:p>
        </w:tc>
        <w:tc>
          <w:tcPr>
            <w:tcW w:w="3260" w:type="dxa"/>
          </w:tcPr>
          <w:p w14:paraId="29FFFCFE" w14:textId="77777777" w:rsidR="0025649B" w:rsidRPr="009B4A7C" w:rsidRDefault="0025649B" w:rsidP="00185C28">
            <w:pPr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Just taking it</w:t>
            </w:r>
          </w:p>
        </w:tc>
        <w:tc>
          <w:tcPr>
            <w:tcW w:w="9356" w:type="dxa"/>
          </w:tcPr>
          <w:p w14:paraId="5C9970DE" w14:textId="77777777" w:rsidR="0025649B" w:rsidRPr="009B4A7C" w:rsidRDefault="0025649B" w:rsidP="00185C28">
            <w:pPr>
              <w:jc w:val="both"/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"Just take them, with lots of water" (P3) </w:t>
            </w:r>
          </w:p>
          <w:p w14:paraId="058BD144" w14:textId="77777777" w:rsidR="0025649B" w:rsidRPr="009B4A7C" w:rsidRDefault="0025649B" w:rsidP="00185C28">
            <w:pPr>
              <w:jc w:val="both"/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"I swallow, I don’t think about it too much" (P4)</w:t>
            </w:r>
          </w:p>
          <w:p w14:paraId="5FE7BE4C" w14:textId="77777777" w:rsidR="0025649B" w:rsidRPr="009B4A7C" w:rsidRDefault="0025649B" w:rsidP="00185C28">
            <w:pPr>
              <w:jc w:val="both"/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“Just take it now” (P14) </w:t>
            </w:r>
          </w:p>
        </w:tc>
      </w:tr>
      <w:tr w:rsidR="0025649B" w:rsidRPr="009B4A7C" w14:paraId="26E2CD2C" w14:textId="77777777" w:rsidTr="008C5BB0">
        <w:trPr>
          <w:trHeight w:val="1086"/>
        </w:trPr>
        <w:tc>
          <w:tcPr>
            <w:tcW w:w="3261" w:type="dxa"/>
            <w:vMerge/>
          </w:tcPr>
          <w:p w14:paraId="3248838C" w14:textId="77777777" w:rsidR="0025649B" w:rsidRPr="009B4A7C" w:rsidRDefault="0025649B" w:rsidP="00185C28">
            <w:pPr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</w:p>
        </w:tc>
        <w:tc>
          <w:tcPr>
            <w:tcW w:w="3260" w:type="dxa"/>
          </w:tcPr>
          <w:p w14:paraId="22EB4E67" w14:textId="77777777" w:rsidR="0025649B" w:rsidRPr="009B4A7C" w:rsidRDefault="0025649B" w:rsidP="00185C28">
            <w:pPr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Getting used to</w:t>
            </w:r>
          </w:p>
        </w:tc>
        <w:tc>
          <w:tcPr>
            <w:tcW w:w="9356" w:type="dxa"/>
          </w:tcPr>
          <w:p w14:paraId="382B9644" w14:textId="77777777" w:rsidR="0025649B" w:rsidRPr="009B4A7C" w:rsidRDefault="0025649B" w:rsidP="00185C28">
            <w:pPr>
              <w:jc w:val="both"/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"Then I got used to it..." (P9, P11)</w:t>
            </w:r>
          </w:p>
          <w:p w14:paraId="7B30882A" w14:textId="77777777" w:rsidR="0025649B" w:rsidRPr="009B4A7C" w:rsidRDefault="0025649B" w:rsidP="00185C28">
            <w:pPr>
              <w:jc w:val="both"/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"You take them at fixed times [...]. You have three moments: morning, noon and evening" (P15)</w:t>
            </w:r>
          </w:p>
          <w:p w14:paraId="0FE4AED1" w14:textId="77777777" w:rsidR="0025649B" w:rsidRPr="009B4A7C" w:rsidRDefault="0025649B" w:rsidP="00185C28">
            <w:pPr>
              <w:jc w:val="both"/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"More than having to take [cyclosporine] once in the morning and once in the evening, I don’t have to do anything else" (P1)</w:t>
            </w:r>
          </w:p>
          <w:p w14:paraId="53134FA2" w14:textId="77777777" w:rsidR="0025649B" w:rsidRPr="009B4A7C" w:rsidRDefault="0025649B" w:rsidP="00185C28">
            <w:pPr>
              <w:jc w:val="both"/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"From a psychological point of view, all these medications [...] do not complicate my life or my daily existence" (P7)</w:t>
            </w:r>
          </w:p>
        </w:tc>
      </w:tr>
      <w:tr w:rsidR="0025649B" w:rsidRPr="009B4A7C" w14:paraId="390B659E" w14:textId="77777777" w:rsidTr="008C5BB0">
        <w:trPr>
          <w:trHeight w:val="1026"/>
        </w:trPr>
        <w:tc>
          <w:tcPr>
            <w:tcW w:w="3261" w:type="dxa"/>
            <w:vMerge/>
            <w:tcBorders>
              <w:bottom w:val="single" w:sz="4" w:space="0" w:color="auto"/>
            </w:tcBorders>
          </w:tcPr>
          <w:p w14:paraId="65E5EA39" w14:textId="77777777" w:rsidR="0025649B" w:rsidRPr="009B4A7C" w:rsidRDefault="0025649B" w:rsidP="00185C28">
            <w:pPr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4057735C" w14:textId="77777777" w:rsidR="0025649B" w:rsidRPr="009B4A7C" w:rsidRDefault="0025649B" w:rsidP="00185C28">
            <w:pPr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Having the control over medications</w:t>
            </w:r>
          </w:p>
        </w:tc>
        <w:tc>
          <w:tcPr>
            <w:tcW w:w="9356" w:type="dxa"/>
            <w:tcBorders>
              <w:bottom w:val="single" w:sz="4" w:space="0" w:color="auto"/>
            </w:tcBorders>
          </w:tcPr>
          <w:p w14:paraId="75F1646A" w14:textId="77777777" w:rsidR="0025649B" w:rsidRPr="009B4A7C" w:rsidRDefault="0025649B" w:rsidP="00185C28">
            <w:pPr>
              <w:jc w:val="both"/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"The situation is quite over control” (P8)</w:t>
            </w:r>
          </w:p>
          <w:p w14:paraId="48A62819" w14:textId="77777777" w:rsidR="0025649B" w:rsidRPr="009B4A7C" w:rsidRDefault="0025649B" w:rsidP="00185C28">
            <w:pPr>
              <w:jc w:val="both"/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"For the moment, since I am always at home, I turn them off [the alarm clocks] before they ring" (P3) </w:t>
            </w:r>
          </w:p>
          <w:p w14:paraId="295D2F02" w14:textId="77777777" w:rsidR="0025649B" w:rsidRPr="009B4A7C" w:rsidRDefault="0025649B" w:rsidP="00185C28">
            <w:pPr>
              <w:jc w:val="both"/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"However, as regards the handling of pills and their refilling [...], it is appropriate that I do not find myself without them" (P7)</w:t>
            </w:r>
          </w:p>
          <w:p w14:paraId="76E13717" w14:textId="77777777" w:rsidR="0025649B" w:rsidRPr="009B4A7C" w:rsidRDefault="0025649B" w:rsidP="00185C28">
            <w:pPr>
              <w:jc w:val="both"/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"If I do not remember to take a tablet at 4 o’clock, I take it at 6" (P6)</w:t>
            </w:r>
          </w:p>
        </w:tc>
      </w:tr>
      <w:tr w:rsidR="0025649B" w:rsidRPr="009B4A7C" w14:paraId="46D24DD5" w14:textId="77777777" w:rsidTr="008C5BB0">
        <w:tc>
          <w:tcPr>
            <w:tcW w:w="3261" w:type="dxa"/>
            <w:vMerge w:val="restart"/>
            <w:tcBorders>
              <w:top w:val="single" w:sz="4" w:space="0" w:color="auto"/>
            </w:tcBorders>
          </w:tcPr>
          <w:p w14:paraId="05462669" w14:textId="274E3B00" w:rsidR="0025649B" w:rsidRPr="009B4A7C" w:rsidRDefault="003D5C41" w:rsidP="00185C28">
            <w:pPr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Being in the middle between </w:t>
            </w:r>
            <w:r w:rsidR="009B65A0" w:rsidRPr="009B4A7C"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the </w:t>
            </w:r>
            <w:r w:rsidRPr="009B4A7C"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en-GB" w:eastAsia="it-IT"/>
                <w14:ligatures w14:val="none"/>
              </w:rPr>
              <w:t>negative and positive effects of the immunosuppressors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6F3C2C9C" w14:textId="77777777" w:rsidR="0025649B" w:rsidRPr="009B4A7C" w:rsidRDefault="0025649B" w:rsidP="00185C28">
            <w:pPr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Managing the complex single and combined medications’ side effects</w:t>
            </w:r>
          </w:p>
        </w:tc>
        <w:tc>
          <w:tcPr>
            <w:tcW w:w="9356" w:type="dxa"/>
            <w:tcBorders>
              <w:top w:val="single" w:sz="4" w:space="0" w:color="auto"/>
            </w:tcBorders>
          </w:tcPr>
          <w:p w14:paraId="72884BCA" w14:textId="77777777" w:rsidR="0025649B" w:rsidRPr="009B4A7C" w:rsidRDefault="0025649B" w:rsidP="00185C28">
            <w:pPr>
              <w:jc w:val="both"/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"This tremor is due to cyclosporine" (P16)</w:t>
            </w:r>
          </w:p>
          <w:p w14:paraId="71D06C9B" w14:textId="77777777" w:rsidR="0025649B" w:rsidRPr="009B4A7C" w:rsidRDefault="0025649B" w:rsidP="00185C28">
            <w:pPr>
              <w:jc w:val="both"/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"At the beginning, when I took it [cyclosporine], I got hot flashes [...]. It happens to me also sometimes after eating" (P9) </w:t>
            </w:r>
          </w:p>
          <w:p w14:paraId="63E3699F" w14:textId="77777777" w:rsidR="0025649B" w:rsidRPr="009B4A7C" w:rsidRDefault="0025649B" w:rsidP="00185C28">
            <w:pPr>
              <w:jc w:val="both"/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"Cortisone is a drug that makes me quite, quite nervous... I am very nervous..." (P15)</w:t>
            </w:r>
          </w:p>
          <w:p w14:paraId="2657E795" w14:textId="77777777" w:rsidR="0025649B" w:rsidRPr="009B4A7C" w:rsidRDefault="0025649B" w:rsidP="00185C28">
            <w:pPr>
              <w:jc w:val="both"/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"The moment I feel upset or not considered, I see that I “jump up” ... like a spring, this is not me. I think prednisone gave me this kind of reaction" (P8)</w:t>
            </w:r>
          </w:p>
          <w:p w14:paraId="155C0B69" w14:textId="77777777" w:rsidR="0025649B" w:rsidRPr="009B4A7C" w:rsidRDefault="0025649B" w:rsidP="00185C28">
            <w:pPr>
              <w:jc w:val="both"/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"With cortisone, I slept very little, I was wide-eyed, moreover because I could not take drops to sleep having had seizures. I spent nights looking at the ceiling" (P10) </w:t>
            </w:r>
          </w:p>
          <w:p w14:paraId="072E6B2D" w14:textId="77777777" w:rsidR="0025649B" w:rsidRPr="009B4A7C" w:rsidRDefault="0025649B" w:rsidP="00185C28">
            <w:pPr>
              <w:jc w:val="both"/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"Cortisone just inflates me, the doctors have reduced and now I am less swollen" (P12) </w:t>
            </w:r>
          </w:p>
          <w:p w14:paraId="1AD26163" w14:textId="77777777" w:rsidR="0025649B" w:rsidRPr="009B4A7C" w:rsidRDefault="0025649B" w:rsidP="00185C28">
            <w:pPr>
              <w:jc w:val="both"/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"I already had cortisone in the hospital, which unfortunately raised my pressure and gave me diabetes” (P13) </w:t>
            </w:r>
          </w:p>
          <w:p w14:paraId="13EEC3BF" w14:textId="77777777" w:rsidR="0025649B" w:rsidRPr="009B4A7C" w:rsidRDefault="0025649B" w:rsidP="00185C28">
            <w:pPr>
              <w:jc w:val="both"/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"The immediate effect [of cortisone] is the lowering of the voice, I am hoarse… this is not my voice..." (P15) </w:t>
            </w:r>
          </w:p>
          <w:p w14:paraId="0637E489" w14:textId="77777777" w:rsidR="0025649B" w:rsidRPr="009B4A7C" w:rsidRDefault="0025649B" w:rsidP="00185C28">
            <w:pPr>
              <w:jc w:val="both"/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"I know that immunosuppressants give hirsutism, so at this moment everything is growing, and this also grows [she laughs pointing the chin]" (P10) </w:t>
            </w:r>
          </w:p>
          <w:p w14:paraId="5DE0E72F" w14:textId="77777777" w:rsidR="00041EC0" w:rsidRPr="009B4A7C" w:rsidRDefault="00041EC0" w:rsidP="00041EC0">
            <w:pPr>
              <w:jc w:val="both"/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"Sometimes, they [the medications] seem to have a drowsy effect..."(P7)</w:t>
            </w:r>
          </w:p>
          <w:p w14:paraId="29471C82" w14:textId="77777777" w:rsidR="0025649B" w:rsidRPr="009B4A7C" w:rsidRDefault="0025649B" w:rsidP="00185C28">
            <w:pPr>
              <w:jc w:val="both"/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"Actually, I am taking cortisone and cyclosporine and ruxolitinib; taking these three, my marrow is very poor, because it is full of drug toxicity and therefore cannot produce cells" (P10) </w:t>
            </w:r>
          </w:p>
          <w:p w14:paraId="0E913EFD" w14:textId="77777777" w:rsidR="0025649B" w:rsidRPr="009B4A7C" w:rsidRDefault="0025649B" w:rsidP="00185C28">
            <w:pPr>
              <w:jc w:val="both"/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"[The medications] made me change the taste. Many things are different, for example orange juice, I feel another taste, it is no longer a beautiful sweet" (P1) </w:t>
            </w:r>
          </w:p>
          <w:p w14:paraId="6F0F0271" w14:textId="77777777" w:rsidR="0025649B" w:rsidRPr="009B4A7C" w:rsidRDefault="0025649B" w:rsidP="00185C28">
            <w:pPr>
              <w:jc w:val="both"/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lastRenderedPageBreak/>
              <w:t>"Now I’m feeling [the taste], after cyclosporine [...]. I feel the salty three times as much as before. All the medications as side effect have taste disorders" (P5)</w:t>
            </w:r>
          </w:p>
          <w:p w14:paraId="7EA46B8D" w14:textId="77777777" w:rsidR="0025649B" w:rsidRPr="009B4A7C" w:rsidRDefault="0025649B" w:rsidP="00185C28">
            <w:pPr>
              <w:jc w:val="both"/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"My mouth is always bitter and it’s due to drugs" (P16)</w:t>
            </w:r>
          </w:p>
          <w:p w14:paraId="04BF08D2" w14:textId="77777777" w:rsidR="00346D1C" w:rsidRPr="009B4A7C" w:rsidRDefault="00346D1C" w:rsidP="00346D1C">
            <w:pPr>
              <w:jc w:val="both"/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"When I eat, I don’t feel food tastes because I always have my mouth kneaded... I take 10 medications" (P3) </w:t>
            </w:r>
          </w:p>
          <w:p w14:paraId="293A90D0" w14:textId="44408F15" w:rsidR="00346D1C" w:rsidRPr="009B4A7C" w:rsidRDefault="00346D1C" w:rsidP="00185C28">
            <w:pPr>
              <w:jc w:val="both"/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"I still don’t feel the taste very well [...]. They told me that it is normal [...], it is due to the therapy I did even after, immunosuppressants, antiviral..." (P13)</w:t>
            </w:r>
          </w:p>
        </w:tc>
      </w:tr>
      <w:tr w:rsidR="0025649B" w:rsidRPr="009B4A7C" w14:paraId="077923C2" w14:textId="77777777" w:rsidTr="008C5BB0">
        <w:trPr>
          <w:trHeight w:val="849"/>
        </w:trPr>
        <w:tc>
          <w:tcPr>
            <w:tcW w:w="3261" w:type="dxa"/>
            <w:vMerge/>
            <w:tcBorders>
              <w:bottom w:val="single" w:sz="4" w:space="0" w:color="auto"/>
            </w:tcBorders>
          </w:tcPr>
          <w:p w14:paraId="0D00CF28" w14:textId="77777777" w:rsidR="0025649B" w:rsidRPr="009B4A7C" w:rsidRDefault="0025649B" w:rsidP="00185C28">
            <w:pPr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7317DEC9" w14:textId="77777777" w:rsidR="0025649B" w:rsidRPr="009B4A7C" w:rsidRDefault="0025649B" w:rsidP="00185C28">
            <w:pPr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Seeing positive effects of immunosuppressive therapy</w:t>
            </w:r>
          </w:p>
        </w:tc>
        <w:tc>
          <w:tcPr>
            <w:tcW w:w="9356" w:type="dxa"/>
            <w:tcBorders>
              <w:bottom w:val="single" w:sz="4" w:space="0" w:color="auto"/>
            </w:tcBorders>
          </w:tcPr>
          <w:p w14:paraId="75CABA21" w14:textId="77777777" w:rsidR="0025649B" w:rsidRPr="009B4A7C" w:rsidRDefault="0025649B" w:rsidP="00185C28">
            <w:pPr>
              <w:jc w:val="both"/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"But it didn’t last very long [the itching], that was the good thing... medication probably worked right away" (P16)</w:t>
            </w:r>
          </w:p>
          <w:p w14:paraId="5982F4E3" w14:textId="77777777" w:rsidR="00041EC0" w:rsidRPr="009B4A7C" w:rsidRDefault="00041EC0" w:rsidP="00041EC0">
            <w:pPr>
              <w:spacing w:line="259" w:lineRule="auto"/>
              <w:jc w:val="both"/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“Now at home it’s much better, I’ve only taken loperamide once in the last few weeks. It’s been getting much better” (P8) </w:t>
            </w:r>
          </w:p>
          <w:p w14:paraId="03DCA33D" w14:textId="77777777" w:rsidR="0025649B" w:rsidRPr="009B4A7C" w:rsidRDefault="0025649B" w:rsidP="00185C28">
            <w:pPr>
              <w:spacing w:line="259" w:lineRule="auto"/>
              <w:jc w:val="both"/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"[Ruxolitinib] to treat intestinal GvHD is fortunately working, because it may not even work and have to treat it with other methods" (P10)</w:t>
            </w:r>
          </w:p>
          <w:p w14:paraId="7D538097" w14:textId="0FF9871A" w:rsidR="000735AB" w:rsidRPr="009B4A7C" w:rsidRDefault="000735AB" w:rsidP="00041EC0">
            <w:pPr>
              <w:jc w:val="both"/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"[Cortisone] helped me with appetite" (P11)</w:t>
            </w:r>
          </w:p>
        </w:tc>
      </w:tr>
      <w:tr w:rsidR="0025649B" w:rsidRPr="009B4A7C" w14:paraId="4FDF75E4" w14:textId="77777777" w:rsidTr="008C5BB0">
        <w:tblPrEx>
          <w:tblCellMar>
            <w:left w:w="70" w:type="dxa"/>
            <w:right w:w="70" w:type="dxa"/>
          </w:tblCellMar>
        </w:tblPrEx>
        <w:tc>
          <w:tcPr>
            <w:tcW w:w="3261" w:type="dxa"/>
            <w:vMerge w:val="restart"/>
            <w:tcBorders>
              <w:top w:val="single" w:sz="4" w:space="0" w:color="auto"/>
            </w:tcBorders>
          </w:tcPr>
          <w:p w14:paraId="4D5D898A" w14:textId="573B8E9F" w:rsidR="0025649B" w:rsidRPr="009B4A7C" w:rsidRDefault="0025649B" w:rsidP="00185C28">
            <w:pPr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en-GB" w:eastAsia="it-IT"/>
                <w14:ligatures w14:val="none"/>
              </w:rPr>
              <w:t>Fail</w:t>
            </w:r>
            <w:r w:rsidR="00137EBE" w:rsidRPr="009B4A7C"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en-GB" w:eastAsia="it-IT"/>
                <w14:ligatures w14:val="none"/>
              </w:rPr>
              <w:t>ure</w:t>
            </w:r>
            <w:r w:rsidRPr="009B4A7C"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 </w:t>
            </w:r>
            <w:r w:rsidR="00137EBE" w:rsidRPr="009B4A7C"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en-GB" w:eastAsia="it-IT"/>
                <w14:ligatures w14:val="none"/>
              </w:rPr>
              <w:t>to</w:t>
            </w:r>
            <w:r w:rsidRPr="009B4A7C"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 </w:t>
            </w:r>
            <w:r w:rsidR="00635367" w:rsidRPr="009B4A7C"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systematically </w:t>
            </w:r>
            <w:r w:rsidRPr="009B4A7C"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en-GB" w:eastAsia="it-IT"/>
                <w14:ligatures w14:val="none"/>
              </w:rPr>
              <w:t>respect the rules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18725897" w14:textId="77777777" w:rsidR="0025649B" w:rsidRPr="009B4A7C" w:rsidRDefault="0025649B" w:rsidP="00185C28">
            <w:pPr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Episodes of non-taking/mistakes</w:t>
            </w:r>
          </w:p>
        </w:tc>
        <w:tc>
          <w:tcPr>
            <w:tcW w:w="9356" w:type="dxa"/>
            <w:tcBorders>
              <w:top w:val="single" w:sz="4" w:space="0" w:color="auto"/>
            </w:tcBorders>
          </w:tcPr>
          <w:p w14:paraId="75BD4A15" w14:textId="77777777" w:rsidR="0025649B" w:rsidRPr="009B4A7C" w:rsidRDefault="0025649B" w:rsidP="00185C28">
            <w:pPr>
              <w:jc w:val="both"/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“[It happened not to take] cyclosporine, even though I know it was a delinquent act” (P6)</w:t>
            </w:r>
          </w:p>
          <w:p w14:paraId="79CFEE6D" w14:textId="77777777" w:rsidR="0025649B" w:rsidRPr="009B4A7C" w:rsidRDefault="0025649B" w:rsidP="00185C28">
            <w:pPr>
              <w:jc w:val="both"/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"It happened to me twice that unfortunately I started eating, I threw up and I missed the therapy, just twice because I was sick" (P2)  </w:t>
            </w:r>
          </w:p>
          <w:p w14:paraId="38FAD3E5" w14:textId="77777777" w:rsidR="0025649B" w:rsidRPr="009B4A7C" w:rsidRDefault="0025649B" w:rsidP="00185C28">
            <w:pPr>
              <w:jc w:val="both"/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"One afternoon that I was sick with my stomach, I was not well... I took the one of 8 o’clock at 6, and the one of 6 o’clock I took it at 8" (P16)</w:t>
            </w:r>
          </w:p>
          <w:p w14:paraId="099FBB42" w14:textId="77777777" w:rsidR="0025649B" w:rsidRPr="009B4A7C" w:rsidRDefault="0025649B" w:rsidP="00185C28">
            <w:pPr>
              <w:jc w:val="both"/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"I don’t forget [to take medications], it just happens because there are three pills [...] that don’t fit in the pillbox. So sometimes I forget them, once a week, I lose them and... what happened" (P8) </w:t>
            </w:r>
          </w:p>
        </w:tc>
      </w:tr>
      <w:tr w:rsidR="0025649B" w:rsidRPr="009B4A7C" w14:paraId="4148DAFC" w14:textId="77777777" w:rsidTr="006F0548">
        <w:trPr>
          <w:trHeight w:val="2270"/>
        </w:trPr>
        <w:tc>
          <w:tcPr>
            <w:tcW w:w="3261" w:type="dxa"/>
            <w:vMerge/>
            <w:tcBorders>
              <w:bottom w:val="single" w:sz="4" w:space="0" w:color="auto"/>
            </w:tcBorders>
          </w:tcPr>
          <w:p w14:paraId="4ABA9E65" w14:textId="77777777" w:rsidR="0025649B" w:rsidRPr="009B4A7C" w:rsidRDefault="0025649B" w:rsidP="00185C28">
            <w:pPr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745B581D" w14:textId="77777777" w:rsidR="0025649B" w:rsidRPr="009B4A7C" w:rsidRDefault="0025649B" w:rsidP="00185C28">
            <w:pPr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Episodes of delays</w:t>
            </w:r>
          </w:p>
        </w:tc>
        <w:tc>
          <w:tcPr>
            <w:tcW w:w="9356" w:type="dxa"/>
            <w:tcBorders>
              <w:bottom w:val="single" w:sz="4" w:space="0" w:color="auto"/>
            </w:tcBorders>
          </w:tcPr>
          <w:p w14:paraId="6F503F0D" w14:textId="77777777" w:rsidR="0025649B" w:rsidRPr="009B4A7C" w:rsidRDefault="0025649B" w:rsidP="00185C28">
            <w:pPr>
              <w:jc w:val="both"/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"Maybe I take it half an hour before or after, but I take it" (P1)</w:t>
            </w:r>
          </w:p>
          <w:p w14:paraId="748FD2ED" w14:textId="77777777" w:rsidR="0025649B" w:rsidRPr="009B4A7C" w:rsidRDefault="0025649B" w:rsidP="00185C28">
            <w:pPr>
              <w:jc w:val="both"/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"Maybe I’m over half an hour, but I think it doesn’t matter too much" (P2)</w:t>
            </w:r>
          </w:p>
          <w:p w14:paraId="3D7F320B" w14:textId="77777777" w:rsidR="00041EC0" w:rsidRPr="009B4A7C" w:rsidRDefault="00041EC0" w:rsidP="00041EC0">
            <w:pPr>
              <w:jc w:val="both"/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"An hour or so less... I don’t think it will change, swing half an hour or an hour" (P4) </w:t>
            </w:r>
          </w:p>
          <w:p w14:paraId="4C9BBC04" w14:textId="77777777" w:rsidR="0025649B" w:rsidRPr="009B4A7C" w:rsidRDefault="0025649B" w:rsidP="00185C28">
            <w:pPr>
              <w:spacing w:line="259" w:lineRule="auto"/>
              <w:jc w:val="both"/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"If you tell me an hour’s delay... maybe" (P15) </w:t>
            </w:r>
          </w:p>
          <w:p w14:paraId="772274EC" w14:textId="77777777" w:rsidR="00041EC0" w:rsidRPr="009B4A7C" w:rsidRDefault="00041EC0" w:rsidP="00041EC0">
            <w:pPr>
              <w:spacing w:line="259" w:lineRule="auto"/>
              <w:jc w:val="both"/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"I like to sleep so instead of 8 o’clock maybe I take it at 09.30 or 10 o’clock" (P5)</w:t>
            </w:r>
          </w:p>
          <w:p w14:paraId="7D656384" w14:textId="77777777" w:rsidR="0025649B" w:rsidRPr="009B4A7C" w:rsidRDefault="0025649B" w:rsidP="00185C28">
            <w:pPr>
              <w:jc w:val="both"/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"When you go home, honestly, sometimes it happens to delay [therapy] for a couple of hours. If you take them once a day and change the time intake… nothing happens" (P5) </w:t>
            </w:r>
          </w:p>
          <w:p w14:paraId="35A7C0BB" w14:textId="77777777" w:rsidR="0025649B" w:rsidRPr="009B4A7C" w:rsidRDefault="0025649B" w:rsidP="00185C28">
            <w:pPr>
              <w:jc w:val="both"/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"I’m not really precise with schedules [...] but in my opinion it does not change if you take it an hour or half an hour late" (P10) </w:t>
            </w:r>
          </w:p>
          <w:p w14:paraId="7F99907C" w14:textId="77777777" w:rsidR="0025649B" w:rsidRPr="009B4A7C" w:rsidRDefault="0025649B" w:rsidP="00185C28">
            <w:pPr>
              <w:spacing w:line="259" w:lineRule="auto"/>
              <w:jc w:val="both"/>
              <w:rPr>
                <w:rFonts w:eastAsia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"Nothing happens for an hour, I think..." </w:t>
            </w:r>
            <w:r w:rsidRPr="009B4A7C">
              <w:rPr>
                <w:rFonts w:eastAsia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(P16)</w:t>
            </w:r>
          </w:p>
        </w:tc>
      </w:tr>
      <w:tr w:rsidR="0025649B" w:rsidRPr="009B4A7C" w14:paraId="00620946" w14:textId="77777777" w:rsidTr="006F0548">
        <w:tc>
          <w:tcPr>
            <w:tcW w:w="3261" w:type="dxa"/>
            <w:vMerge w:val="restart"/>
            <w:tcBorders>
              <w:top w:val="single" w:sz="4" w:space="0" w:color="auto"/>
            </w:tcBorders>
          </w:tcPr>
          <w:p w14:paraId="2305CBCB" w14:textId="77777777" w:rsidR="0025649B" w:rsidRPr="009B4A7C" w:rsidRDefault="0025649B" w:rsidP="00185C28">
            <w:pPr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en-GB" w:eastAsia="it-IT"/>
                <w14:ligatures w14:val="none"/>
              </w:rPr>
              <w:t>Adopting personal strategies to become adherent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3067E0D8" w14:textId="77777777" w:rsidR="0025649B" w:rsidRPr="009B4A7C" w:rsidRDefault="0025649B" w:rsidP="00185C28">
            <w:pPr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Being aware through education</w:t>
            </w:r>
          </w:p>
        </w:tc>
        <w:tc>
          <w:tcPr>
            <w:tcW w:w="9356" w:type="dxa"/>
            <w:tcBorders>
              <w:top w:val="single" w:sz="4" w:space="0" w:color="auto"/>
            </w:tcBorders>
          </w:tcPr>
          <w:p w14:paraId="1C299DDB" w14:textId="77777777" w:rsidR="0025649B" w:rsidRPr="009B4A7C" w:rsidRDefault="0025649B" w:rsidP="00185C28">
            <w:pPr>
              <w:jc w:val="both"/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"I take cyclosporine and cortisone, before it was 50 mg and now 25 mg. They decided to remove cyclosporine and leave cortisone" (P5) </w:t>
            </w:r>
          </w:p>
          <w:p w14:paraId="039996CE" w14:textId="77777777" w:rsidR="0025649B" w:rsidRPr="009B4A7C" w:rsidRDefault="0025649B" w:rsidP="00185C28">
            <w:pPr>
              <w:jc w:val="both"/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"There were drugs [for GvHD] ... as cortisone. I started with three tablets a day and then to climb, until I reached half a tablet, which I interrupted on September 30" (P7) </w:t>
            </w:r>
          </w:p>
          <w:p w14:paraId="363B11D0" w14:textId="77777777" w:rsidR="0025649B" w:rsidRPr="009B4A7C" w:rsidRDefault="0025649B" w:rsidP="00185C28">
            <w:pPr>
              <w:jc w:val="both"/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"[The reason why I take cyclosporine] I don’t know... today doctors reduced it and I don’t know why... I don’t know why I’m taking it" (P3)</w:t>
            </w:r>
          </w:p>
          <w:p w14:paraId="13271C27" w14:textId="77777777" w:rsidR="0025649B" w:rsidRPr="009B4A7C" w:rsidRDefault="0025649B" w:rsidP="00185C28">
            <w:pPr>
              <w:jc w:val="both"/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"These are not questions for me, I have no idea" (P4) </w:t>
            </w:r>
          </w:p>
          <w:p w14:paraId="5E6FB180" w14:textId="77777777" w:rsidR="0025649B" w:rsidRPr="009B4A7C" w:rsidRDefault="0025649B" w:rsidP="00185C28">
            <w:pPr>
              <w:jc w:val="both"/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"The important thing is to stay in the therapeutic levels, especially for cyclosporine. The other drugs... cyclosporine is the most important" (P5)</w:t>
            </w:r>
          </w:p>
          <w:p w14:paraId="0EE1D1FA" w14:textId="77777777" w:rsidR="0025649B" w:rsidRPr="009B4A7C" w:rsidRDefault="0025649B" w:rsidP="00185C28">
            <w:pPr>
              <w:jc w:val="both"/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"[For GvHD] I checked with the doctors and nurses. It seems to me that they [cyclosporine and cortisone] were those who controlled everything" (P2) </w:t>
            </w:r>
          </w:p>
          <w:p w14:paraId="60ADA363" w14:textId="45E51C3C" w:rsidR="00C201AA" w:rsidRPr="009B4A7C" w:rsidRDefault="00C201AA" w:rsidP="00185C28">
            <w:pPr>
              <w:jc w:val="both"/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"I was told that when you take orally [cyclosporine] you will have to put it in the fridge first" (P10)</w:t>
            </w:r>
          </w:p>
        </w:tc>
      </w:tr>
      <w:tr w:rsidR="000D2807" w:rsidRPr="009B4A7C" w14:paraId="0FF2053D" w14:textId="77777777" w:rsidTr="006F0548">
        <w:tc>
          <w:tcPr>
            <w:tcW w:w="3261" w:type="dxa"/>
            <w:vMerge/>
            <w:tcBorders>
              <w:top w:val="single" w:sz="4" w:space="0" w:color="auto"/>
            </w:tcBorders>
          </w:tcPr>
          <w:p w14:paraId="4C6A19FB" w14:textId="77777777" w:rsidR="000D2807" w:rsidRPr="009B4A7C" w:rsidRDefault="000D2807" w:rsidP="00185C28">
            <w:pPr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val="en-GB" w:eastAsia="it-IT"/>
                <w14:ligatures w14:val="none"/>
              </w:rPr>
            </w:pPr>
          </w:p>
        </w:tc>
        <w:tc>
          <w:tcPr>
            <w:tcW w:w="3260" w:type="dxa"/>
          </w:tcPr>
          <w:p w14:paraId="1D737D30" w14:textId="17F8A44D" w:rsidR="000D2807" w:rsidRPr="009B4A7C" w:rsidRDefault="000D2807" w:rsidP="00185C28">
            <w:pPr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Trusting and respecting what professionals say</w:t>
            </w:r>
          </w:p>
        </w:tc>
        <w:tc>
          <w:tcPr>
            <w:tcW w:w="9356" w:type="dxa"/>
          </w:tcPr>
          <w:p w14:paraId="40EB1C9A" w14:textId="77777777" w:rsidR="000D2807" w:rsidRPr="009B4A7C" w:rsidRDefault="000D2807" w:rsidP="000D2807">
            <w:pPr>
              <w:jc w:val="both"/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"I always respected what the doctors told me, at what time and what medicine, respected in full all the times" (P3) </w:t>
            </w:r>
          </w:p>
          <w:p w14:paraId="72966D75" w14:textId="491CA882" w:rsidR="000D2807" w:rsidRPr="009B4A7C" w:rsidRDefault="000D2807" w:rsidP="000D2807">
            <w:pPr>
              <w:jc w:val="both"/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lastRenderedPageBreak/>
              <w:t>"I rely on and trust absolutely, blindly, I do not even think about inventing something, they [professionals] studied and are good... I do what they tell me to do" (P6)</w:t>
            </w:r>
          </w:p>
        </w:tc>
      </w:tr>
      <w:tr w:rsidR="0025649B" w:rsidRPr="009B4A7C" w14:paraId="25340AE5" w14:textId="77777777" w:rsidTr="006F0548">
        <w:tc>
          <w:tcPr>
            <w:tcW w:w="3261" w:type="dxa"/>
            <w:vMerge/>
          </w:tcPr>
          <w:p w14:paraId="74756057" w14:textId="77777777" w:rsidR="0025649B" w:rsidRPr="009B4A7C" w:rsidRDefault="0025649B" w:rsidP="00185C28">
            <w:pPr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</w:p>
        </w:tc>
        <w:tc>
          <w:tcPr>
            <w:tcW w:w="3260" w:type="dxa"/>
          </w:tcPr>
          <w:p w14:paraId="55FDEDC7" w14:textId="77777777" w:rsidR="0025649B" w:rsidRPr="009B4A7C" w:rsidRDefault="0025649B" w:rsidP="00185C28">
            <w:pPr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Independently or relying on the others</w:t>
            </w:r>
          </w:p>
        </w:tc>
        <w:tc>
          <w:tcPr>
            <w:tcW w:w="9356" w:type="dxa"/>
          </w:tcPr>
          <w:p w14:paraId="0997D505" w14:textId="77777777" w:rsidR="0025649B" w:rsidRPr="009B4A7C" w:rsidRDefault="0025649B" w:rsidP="00185C28">
            <w:pPr>
              <w:jc w:val="both"/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"I did always everything on myself" (P7)</w:t>
            </w:r>
          </w:p>
          <w:p w14:paraId="20D3DF9C" w14:textId="77777777" w:rsidR="0025649B" w:rsidRPr="009B4A7C" w:rsidRDefault="0025649B" w:rsidP="00185C28">
            <w:pPr>
              <w:jc w:val="both"/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"My mother reminds me that I have to take [pills], even my partner sticks me" (P1) </w:t>
            </w:r>
          </w:p>
          <w:p w14:paraId="7B361F63" w14:textId="77777777" w:rsidR="0025649B" w:rsidRPr="009B4A7C" w:rsidRDefault="0025649B" w:rsidP="00185C28">
            <w:pPr>
              <w:jc w:val="both"/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"There is my wife and then I do it on my own" (P6)</w:t>
            </w:r>
          </w:p>
          <w:p w14:paraId="665F1040" w14:textId="77777777" w:rsidR="0025649B" w:rsidRPr="009B4A7C" w:rsidRDefault="0025649B" w:rsidP="00185C28">
            <w:pPr>
              <w:jc w:val="both"/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"[My parents] don’t feel sure to leave me alone, so I’m always with them, they are very close to me" (P10) </w:t>
            </w:r>
          </w:p>
          <w:p w14:paraId="67FF47AE" w14:textId="77777777" w:rsidR="0025649B" w:rsidRPr="009B4A7C" w:rsidRDefault="0025649B" w:rsidP="00185C28">
            <w:pPr>
              <w:jc w:val="both"/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"My daughter follows everything... I don’t know... she tells me to take those pills and I take them" (P3) </w:t>
            </w:r>
          </w:p>
          <w:p w14:paraId="476DD5A6" w14:textId="77777777" w:rsidR="0025649B" w:rsidRPr="009B4A7C" w:rsidRDefault="0025649B" w:rsidP="00185C28">
            <w:pPr>
              <w:jc w:val="both"/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"A friend of mine, who did the transplant, told me that he, as soon as he got out of hospital, was taking a lot [of drugs] ..." (P10) </w:t>
            </w:r>
          </w:p>
          <w:p w14:paraId="5BAA094F" w14:textId="77777777" w:rsidR="0025649B" w:rsidRPr="009B4A7C" w:rsidRDefault="0025649B" w:rsidP="00185C28">
            <w:pPr>
              <w:jc w:val="both"/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"My partner [she underwent a HSCT five years ago] did the first period after discharge in which she didn’t even take the pills, she hid them. Then she had various problems... if you do not take the tablets..." (P1)</w:t>
            </w:r>
          </w:p>
        </w:tc>
      </w:tr>
      <w:tr w:rsidR="0025649B" w:rsidRPr="009B4A7C" w14:paraId="4F2FACE9" w14:textId="77777777" w:rsidTr="009856F7">
        <w:trPr>
          <w:trHeight w:val="863"/>
        </w:trPr>
        <w:tc>
          <w:tcPr>
            <w:tcW w:w="3261" w:type="dxa"/>
            <w:vMerge/>
            <w:tcBorders>
              <w:bottom w:val="single" w:sz="4" w:space="0" w:color="auto"/>
            </w:tcBorders>
          </w:tcPr>
          <w:p w14:paraId="5892BBF2" w14:textId="77777777" w:rsidR="0025649B" w:rsidRPr="009B4A7C" w:rsidRDefault="0025649B" w:rsidP="00185C28">
            <w:pPr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10411B11" w14:textId="77777777" w:rsidR="0025649B" w:rsidRPr="009B4A7C" w:rsidRDefault="0025649B" w:rsidP="00185C28">
            <w:pPr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Setting the right strategies</w:t>
            </w:r>
          </w:p>
        </w:tc>
        <w:tc>
          <w:tcPr>
            <w:tcW w:w="9356" w:type="dxa"/>
            <w:tcBorders>
              <w:bottom w:val="single" w:sz="4" w:space="0" w:color="auto"/>
            </w:tcBorders>
          </w:tcPr>
          <w:p w14:paraId="2CB82116" w14:textId="77777777" w:rsidR="0025649B" w:rsidRPr="009B4A7C" w:rsidRDefault="0025649B" w:rsidP="00185C28">
            <w:pPr>
              <w:jc w:val="both"/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"I sit down, I have the sheet [of the medication regimen] and I start with... this, this, this. Then I check it again and I tell myself if I took one of these, one of these... Then I reconvene, then I recount it" (P16) </w:t>
            </w:r>
          </w:p>
          <w:p w14:paraId="2EDA0E87" w14:textId="77777777" w:rsidR="0025649B" w:rsidRPr="009B4A7C" w:rsidRDefault="0025649B" w:rsidP="00185C28">
            <w:pPr>
              <w:jc w:val="both"/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"I have a note [with medications] that I read every day because you have to read to avoid mistakes" (P3)</w:t>
            </w:r>
          </w:p>
          <w:p w14:paraId="7E6C1A18" w14:textId="77777777" w:rsidR="0025649B" w:rsidRPr="009B4A7C" w:rsidRDefault="0025649B" w:rsidP="00185C28">
            <w:pPr>
              <w:jc w:val="both"/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"We have the schedules written on a sheet that I always consult in order not to make mistakes" (P4) </w:t>
            </w:r>
          </w:p>
          <w:p w14:paraId="14320EBF" w14:textId="77777777" w:rsidR="0025649B" w:rsidRPr="009B4A7C" w:rsidRDefault="0025649B" w:rsidP="00185C28">
            <w:pPr>
              <w:jc w:val="both"/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"I made a scheme, the therapy of 8.00, 12.00, 16.00 and for the evening. I cross [on a sheet] [...]. Then, since there are many of them, the one of 16.00 I remember but, in any case, I’ll check" (P9) </w:t>
            </w:r>
          </w:p>
          <w:p w14:paraId="5F6C6AF5" w14:textId="77777777" w:rsidR="0025649B" w:rsidRPr="009B4A7C" w:rsidRDefault="0025649B" w:rsidP="00185C28">
            <w:pPr>
              <w:jc w:val="both"/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"My daughter made me a grid with at 7 o’clock the tablets that I have to take, at 8 the others, at 12 this, at 16 this and at 20 these. I respect it [...], we made a summary" (P3)</w:t>
            </w:r>
          </w:p>
          <w:p w14:paraId="5D503456" w14:textId="77777777" w:rsidR="0025649B" w:rsidRPr="009B4A7C" w:rsidRDefault="0025649B" w:rsidP="00185C28">
            <w:pPr>
              <w:jc w:val="both"/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"On the pill box, I write when I have to take them. I just remember" (P1)  </w:t>
            </w:r>
          </w:p>
          <w:p w14:paraId="68F4A054" w14:textId="77777777" w:rsidR="0025649B" w:rsidRPr="009B4A7C" w:rsidRDefault="0025649B" w:rsidP="00185C28">
            <w:pPr>
              <w:jc w:val="both"/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"[Alarm clock] I put it at 8, 12, 16 and 20 on my mobile phone" (P3)</w:t>
            </w:r>
          </w:p>
          <w:p w14:paraId="0BB7B599" w14:textId="77777777" w:rsidR="0025649B" w:rsidRPr="009B4A7C" w:rsidRDefault="0025649B" w:rsidP="00185C28">
            <w:pPr>
              <w:jc w:val="both"/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"I remember to take medications, possibly using the alarm clocks" (P5)</w:t>
            </w:r>
          </w:p>
          <w:p w14:paraId="21BE6475" w14:textId="77777777" w:rsidR="0025649B" w:rsidRPr="009B4A7C" w:rsidRDefault="0025649B" w:rsidP="00185C28">
            <w:pPr>
              <w:jc w:val="both"/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"I also have the app on my phone [...]. On that I put the reminder just for the tablet of 4 o’clock because maybe I’m busy and I get lost" (P9) </w:t>
            </w:r>
          </w:p>
          <w:p w14:paraId="2020A6FC" w14:textId="77777777" w:rsidR="0025649B" w:rsidRPr="009B4A7C" w:rsidRDefault="0025649B" w:rsidP="00185C28">
            <w:pPr>
              <w:jc w:val="both"/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"I have a reminder on my phone. Especially for the cyclosporine you have to take at the same time" (P14) </w:t>
            </w:r>
          </w:p>
          <w:p w14:paraId="1FB2DA28" w14:textId="77777777" w:rsidR="0025649B" w:rsidRPr="009B4A7C" w:rsidRDefault="0025649B" w:rsidP="00185C28">
            <w:pPr>
              <w:jc w:val="both"/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"At home it has become a game with my daughter [...]. What happened was that I asked her to set the alarm and, if the alarm sounded [on her mobile] and she was somewhere else, she came and reminded me that it was time to take the pills" (P7) </w:t>
            </w:r>
          </w:p>
          <w:p w14:paraId="2B67E462" w14:textId="77777777" w:rsidR="0025649B" w:rsidRPr="009B4A7C" w:rsidRDefault="0025649B" w:rsidP="00185C28">
            <w:pPr>
              <w:jc w:val="both"/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"I also take stock when I have to come here, so they give me the new box or the prescription" (P8) </w:t>
            </w:r>
          </w:p>
          <w:p w14:paraId="4BB151C0" w14:textId="77777777" w:rsidR="0025649B" w:rsidRPr="009B4A7C" w:rsidRDefault="0025649B" w:rsidP="00185C28">
            <w:pPr>
              <w:jc w:val="both"/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"If I’II go out, I take with me water and tablets… at 4 o’clock where I am, I stop and take the pill" (P3) </w:t>
            </w:r>
          </w:p>
          <w:p w14:paraId="6C9A1DE5" w14:textId="77777777" w:rsidR="0025649B" w:rsidRPr="009B4A7C" w:rsidRDefault="0025649B" w:rsidP="00185C28">
            <w:pPr>
              <w:jc w:val="both"/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"I carry around the single blister in the day. Since I have connected medications to meals, I take them immediately after breakfast, right after lunch. I don’t need a reminder" (P8)   </w:t>
            </w:r>
          </w:p>
          <w:p w14:paraId="6F79D0A7" w14:textId="77777777" w:rsidR="0025649B" w:rsidRPr="009B4A7C" w:rsidRDefault="0025649B" w:rsidP="00185C28">
            <w:pPr>
              <w:jc w:val="both"/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"I have a schedule: when I eat, on a full stomach, as it is written there. If at 8 am I have breakfast, at 8.30 I take them" (P11) </w:t>
            </w:r>
          </w:p>
          <w:p w14:paraId="2F467740" w14:textId="77777777" w:rsidR="0025649B" w:rsidRPr="009B4A7C" w:rsidRDefault="0025649B" w:rsidP="00185C28">
            <w:pPr>
              <w:jc w:val="both"/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"I prepare the tablets once a week, usually on Saturday evening or Sunday morning, I prepare the pillbox for the whole week" (P8)</w:t>
            </w:r>
          </w:p>
          <w:p w14:paraId="3237120B" w14:textId="77777777" w:rsidR="00D70711" w:rsidRPr="009B4A7C" w:rsidRDefault="00D70711" w:rsidP="00D70711">
            <w:pPr>
              <w:jc w:val="both"/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"What is the thought? That medications can lead me to an improvement of my condition" (P15)</w:t>
            </w:r>
          </w:p>
          <w:p w14:paraId="34F4F6FA" w14:textId="7365F4C0" w:rsidR="0025649B" w:rsidRPr="009B4A7C" w:rsidRDefault="0025649B" w:rsidP="00185C28">
            <w:pPr>
              <w:jc w:val="both"/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"I drink them with tea, or, in the morning, I take it with </w:t>
            </w:r>
            <w:r w:rsidR="00CE615B"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milky coffee</w:t>
            </w: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, with a little of sugar just to remove that taste" (P1) "I take the tablets with water but in the morning, at breakfast, even with a soy drink, because I noticed that it covers a lot of flavours and I can take several at a time" (P8) </w:t>
            </w:r>
          </w:p>
          <w:p w14:paraId="69327E3E" w14:textId="77777777" w:rsidR="0025649B" w:rsidRPr="009B4A7C" w:rsidRDefault="0025649B" w:rsidP="00185C28">
            <w:pPr>
              <w:jc w:val="both"/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"I immediately drink something [taking cyclosporine]... water or maybe some Coca Cola sometimes, usually water" (P15) </w:t>
            </w:r>
          </w:p>
          <w:p w14:paraId="5121F24E" w14:textId="77777777" w:rsidR="0025649B" w:rsidRPr="009B4A7C" w:rsidRDefault="0025649B" w:rsidP="00185C28">
            <w:pPr>
              <w:jc w:val="both"/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lastRenderedPageBreak/>
              <w:t xml:space="preserve">“I cannot drink water... I have a thermos, today I took a bit of milk-coffee or water with black cherry or tea. The important thing is that it has some flavour because the mouth is always bitter" (P16) </w:t>
            </w:r>
          </w:p>
          <w:p w14:paraId="1E5975C0" w14:textId="77777777" w:rsidR="0025649B" w:rsidRPr="009B4A7C" w:rsidRDefault="0025649B" w:rsidP="00185C28">
            <w:pPr>
              <w:jc w:val="both"/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"The nurses tell you: ‘I give it to you, you put it 15 minutes in the fridge and then you take it’" (P10)</w:t>
            </w:r>
          </w:p>
          <w:p w14:paraId="6907114D" w14:textId="77777777" w:rsidR="0025649B" w:rsidRPr="009B4A7C" w:rsidRDefault="0025649B" w:rsidP="00185C28">
            <w:pPr>
              <w:jc w:val="both"/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B4A7C">
              <w:rPr>
                <w:rFonts w:eastAsia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"I don’t breathe with the nose; I breathe with the mouth, so I don’t smell it" (P16)</w:t>
            </w:r>
          </w:p>
        </w:tc>
      </w:tr>
    </w:tbl>
    <w:p w14:paraId="73093CBC" w14:textId="77777777" w:rsidR="0025649B" w:rsidRPr="00EF6EA9" w:rsidRDefault="0025649B" w:rsidP="0025649B">
      <w:pPr>
        <w:spacing w:after="0"/>
        <w:ind w:left="-851"/>
        <w:rPr>
          <w:rFonts w:eastAsia="Times New Roman" w:cs="Times New Roman"/>
          <w:kern w:val="0"/>
          <w:sz w:val="16"/>
          <w:szCs w:val="16"/>
          <w:lang w:val="en-GB" w:eastAsia="it-IT"/>
          <w14:ligatures w14:val="none"/>
        </w:rPr>
      </w:pPr>
      <w:r w:rsidRPr="009B4A7C">
        <w:rPr>
          <w:rFonts w:eastAsia="Times New Roman" w:cs="Times New Roman"/>
          <w:i/>
          <w:iCs/>
          <w:kern w:val="0"/>
          <w:sz w:val="16"/>
          <w:szCs w:val="16"/>
          <w:lang w:val="en-GB" w:eastAsia="it-IT"/>
          <w14:ligatures w14:val="none"/>
        </w:rPr>
        <w:lastRenderedPageBreak/>
        <w:t>GvHD</w:t>
      </w:r>
      <w:r w:rsidRPr="009B4A7C">
        <w:rPr>
          <w:rFonts w:eastAsia="Times New Roman" w:cs="Times New Roman"/>
          <w:kern w:val="0"/>
          <w:sz w:val="16"/>
          <w:szCs w:val="16"/>
          <w:lang w:val="en-GB" w:eastAsia="it-IT"/>
          <w14:ligatures w14:val="none"/>
        </w:rPr>
        <w:t>, graft-versus-host disease</w:t>
      </w:r>
      <w:r w:rsidRPr="009B4A7C">
        <w:rPr>
          <w:rFonts w:eastAsia="Times New Roman" w:cs="Times New Roman"/>
          <w:i/>
          <w:iCs/>
          <w:kern w:val="0"/>
          <w:sz w:val="16"/>
          <w:szCs w:val="16"/>
          <w:lang w:val="en-GB" w:eastAsia="it-IT"/>
          <w14:ligatures w14:val="none"/>
        </w:rPr>
        <w:t xml:space="preserve">; HSCT, </w:t>
      </w:r>
      <w:r w:rsidRPr="009B4A7C">
        <w:rPr>
          <w:rFonts w:eastAsia="Times New Roman" w:cs="Times New Roman"/>
          <w:kern w:val="0"/>
          <w:sz w:val="16"/>
          <w:szCs w:val="16"/>
          <w:lang w:val="en-GB" w:eastAsia="it-IT"/>
          <w14:ligatures w14:val="none"/>
        </w:rPr>
        <w:t>hematopoietic stem cell transplant;</w:t>
      </w:r>
      <w:r w:rsidRPr="009B4A7C">
        <w:rPr>
          <w:rFonts w:eastAsia="Times New Roman" w:cs="Times New Roman"/>
          <w:i/>
          <w:iCs/>
          <w:kern w:val="0"/>
          <w:sz w:val="16"/>
          <w:szCs w:val="16"/>
          <w:lang w:val="en-GB" w:eastAsia="it-IT"/>
          <w14:ligatures w14:val="none"/>
        </w:rPr>
        <w:t xml:space="preserve"> P</w:t>
      </w:r>
      <w:r w:rsidRPr="009B4A7C">
        <w:rPr>
          <w:rFonts w:eastAsia="Times New Roman" w:cs="Times New Roman"/>
          <w:kern w:val="0"/>
          <w:sz w:val="16"/>
          <w:szCs w:val="16"/>
          <w:lang w:val="en-GB" w:eastAsia="it-IT"/>
          <w14:ligatures w14:val="none"/>
        </w:rPr>
        <w:t>, participant.</w:t>
      </w:r>
    </w:p>
    <w:p w14:paraId="1BD8384F" w14:textId="3343B567" w:rsidR="002F5A86" w:rsidRPr="002F5A86" w:rsidRDefault="002F5A86" w:rsidP="002F5A86">
      <w:pPr>
        <w:spacing w:after="0" w:line="240" w:lineRule="auto"/>
        <w:rPr>
          <w:sz w:val="16"/>
          <w:szCs w:val="16"/>
          <w:lang w:val="en-GB"/>
        </w:rPr>
      </w:pPr>
    </w:p>
    <w:sectPr w:rsidR="002F5A86" w:rsidRPr="002F5A86" w:rsidSect="009E6A6A">
      <w:pgSz w:w="16838" w:h="11906" w:orient="landscape"/>
      <w:pgMar w:top="1134" w:right="1418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D888F5D" w14:textId="77777777" w:rsidR="00FD78C6" w:rsidRDefault="00FD78C6" w:rsidP="008A6720">
      <w:pPr>
        <w:spacing w:after="0" w:line="240" w:lineRule="auto"/>
      </w:pPr>
      <w:r>
        <w:separator/>
      </w:r>
    </w:p>
  </w:endnote>
  <w:endnote w:type="continuationSeparator" w:id="0">
    <w:p w14:paraId="63F66FF6" w14:textId="77777777" w:rsidR="00FD78C6" w:rsidRDefault="00FD78C6" w:rsidP="008A67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T345220aa.B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519841163"/>
      <w:docPartObj>
        <w:docPartGallery w:val="Page Numbers (Bottom of Page)"/>
        <w:docPartUnique/>
      </w:docPartObj>
    </w:sdtPr>
    <w:sdtContent>
      <w:p w14:paraId="11AE4465" w14:textId="2DEB5ED4" w:rsidR="00C21A89" w:rsidRDefault="008A6720" w:rsidP="00E16CAF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EEDDC38" w14:textId="77777777" w:rsidR="00FD78C6" w:rsidRDefault="00FD78C6" w:rsidP="008A6720">
      <w:pPr>
        <w:spacing w:after="0" w:line="240" w:lineRule="auto"/>
      </w:pPr>
      <w:r>
        <w:separator/>
      </w:r>
    </w:p>
  </w:footnote>
  <w:footnote w:type="continuationSeparator" w:id="0">
    <w:p w14:paraId="1E1F41ED" w14:textId="77777777" w:rsidR="00FD78C6" w:rsidRDefault="00FD78C6" w:rsidP="008A67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E51DD3"/>
    <w:multiLevelType w:val="multilevel"/>
    <w:tmpl w:val="DCB6D4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D594F0F"/>
    <w:multiLevelType w:val="multilevel"/>
    <w:tmpl w:val="6262CD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AEA13AD"/>
    <w:multiLevelType w:val="multilevel"/>
    <w:tmpl w:val="1430F2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35C1F1E"/>
    <w:multiLevelType w:val="hybridMultilevel"/>
    <w:tmpl w:val="25F238E4"/>
    <w:lvl w:ilvl="0" w:tplc="FFFFFFFF">
      <w:start w:val="1"/>
      <w:numFmt w:val="decimal"/>
      <w:lvlText w:val="%1."/>
      <w:lvlJc w:val="left"/>
      <w:pPr>
        <w:ind w:left="1305" w:hanging="360"/>
        <w:jc w:val="left"/>
      </w:pPr>
      <w:rPr>
        <w:rFonts w:ascii="Calibri" w:eastAsia="Calibri" w:hAnsi="Calibri" w:cs="Calibri" w:hint="default"/>
        <w:color w:val="282526"/>
        <w:w w:val="90"/>
        <w:sz w:val="20"/>
        <w:szCs w:val="20"/>
        <w:lang w:val="en-US" w:eastAsia="en-US" w:bidi="ar-SA"/>
      </w:rPr>
    </w:lvl>
    <w:lvl w:ilvl="1" w:tplc="FFFFFFFF">
      <w:numFmt w:val="bullet"/>
      <w:lvlText w:val="•"/>
      <w:lvlJc w:val="left"/>
      <w:pPr>
        <w:ind w:left="2250" w:hanging="360"/>
      </w:pPr>
      <w:rPr>
        <w:rFonts w:hint="default"/>
        <w:lang w:val="en-US" w:eastAsia="en-US" w:bidi="ar-SA"/>
      </w:rPr>
    </w:lvl>
    <w:lvl w:ilvl="2" w:tplc="FFFFFFFF">
      <w:numFmt w:val="bullet"/>
      <w:lvlText w:val="•"/>
      <w:lvlJc w:val="left"/>
      <w:pPr>
        <w:ind w:left="3201" w:hanging="360"/>
      </w:pPr>
      <w:rPr>
        <w:rFonts w:hint="default"/>
        <w:lang w:val="en-US" w:eastAsia="en-US" w:bidi="ar-SA"/>
      </w:rPr>
    </w:lvl>
    <w:lvl w:ilvl="3" w:tplc="FFFFFFFF">
      <w:numFmt w:val="bullet"/>
      <w:lvlText w:val="•"/>
      <w:lvlJc w:val="left"/>
      <w:pPr>
        <w:ind w:left="4151" w:hanging="360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5102" w:hanging="360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6052" w:hanging="360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7003" w:hanging="360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7953" w:hanging="360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8904" w:hanging="360"/>
      </w:pPr>
      <w:rPr>
        <w:rFonts w:hint="default"/>
        <w:lang w:val="en-US" w:eastAsia="en-US" w:bidi="ar-SA"/>
      </w:rPr>
    </w:lvl>
  </w:abstractNum>
  <w:abstractNum w:abstractNumId="4" w15:restartNumberingAfterBreak="0">
    <w:nsid w:val="36E1169C"/>
    <w:multiLevelType w:val="hybridMultilevel"/>
    <w:tmpl w:val="25F238E4"/>
    <w:lvl w:ilvl="0" w:tplc="F48C68AA">
      <w:start w:val="1"/>
      <w:numFmt w:val="decimal"/>
      <w:lvlText w:val="%1."/>
      <w:lvlJc w:val="left"/>
      <w:pPr>
        <w:ind w:left="1305" w:hanging="360"/>
        <w:jc w:val="left"/>
      </w:pPr>
      <w:rPr>
        <w:rFonts w:ascii="Calibri" w:eastAsia="Calibri" w:hAnsi="Calibri" w:cs="Calibri" w:hint="default"/>
        <w:color w:val="282526"/>
        <w:w w:val="90"/>
        <w:sz w:val="20"/>
        <w:szCs w:val="20"/>
        <w:lang w:val="en-US" w:eastAsia="en-US" w:bidi="ar-SA"/>
      </w:rPr>
    </w:lvl>
    <w:lvl w:ilvl="1" w:tplc="AF1654A8">
      <w:numFmt w:val="bullet"/>
      <w:lvlText w:val="•"/>
      <w:lvlJc w:val="left"/>
      <w:pPr>
        <w:ind w:left="2250" w:hanging="360"/>
      </w:pPr>
      <w:rPr>
        <w:rFonts w:hint="default"/>
        <w:lang w:val="en-US" w:eastAsia="en-US" w:bidi="ar-SA"/>
      </w:rPr>
    </w:lvl>
    <w:lvl w:ilvl="2" w:tplc="3D36A504">
      <w:numFmt w:val="bullet"/>
      <w:lvlText w:val="•"/>
      <w:lvlJc w:val="left"/>
      <w:pPr>
        <w:ind w:left="3201" w:hanging="360"/>
      </w:pPr>
      <w:rPr>
        <w:rFonts w:hint="default"/>
        <w:lang w:val="en-US" w:eastAsia="en-US" w:bidi="ar-SA"/>
      </w:rPr>
    </w:lvl>
    <w:lvl w:ilvl="3" w:tplc="24AAE942">
      <w:numFmt w:val="bullet"/>
      <w:lvlText w:val="•"/>
      <w:lvlJc w:val="left"/>
      <w:pPr>
        <w:ind w:left="4151" w:hanging="360"/>
      </w:pPr>
      <w:rPr>
        <w:rFonts w:hint="default"/>
        <w:lang w:val="en-US" w:eastAsia="en-US" w:bidi="ar-SA"/>
      </w:rPr>
    </w:lvl>
    <w:lvl w:ilvl="4" w:tplc="27FC744C">
      <w:numFmt w:val="bullet"/>
      <w:lvlText w:val="•"/>
      <w:lvlJc w:val="left"/>
      <w:pPr>
        <w:ind w:left="5102" w:hanging="360"/>
      </w:pPr>
      <w:rPr>
        <w:rFonts w:hint="default"/>
        <w:lang w:val="en-US" w:eastAsia="en-US" w:bidi="ar-SA"/>
      </w:rPr>
    </w:lvl>
    <w:lvl w:ilvl="5" w:tplc="2998020E">
      <w:numFmt w:val="bullet"/>
      <w:lvlText w:val="•"/>
      <w:lvlJc w:val="left"/>
      <w:pPr>
        <w:ind w:left="6052" w:hanging="360"/>
      </w:pPr>
      <w:rPr>
        <w:rFonts w:hint="default"/>
        <w:lang w:val="en-US" w:eastAsia="en-US" w:bidi="ar-SA"/>
      </w:rPr>
    </w:lvl>
    <w:lvl w:ilvl="6" w:tplc="564275B2">
      <w:numFmt w:val="bullet"/>
      <w:lvlText w:val="•"/>
      <w:lvlJc w:val="left"/>
      <w:pPr>
        <w:ind w:left="7003" w:hanging="360"/>
      </w:pPr>
      <w:rPr>
        <w:rFonts w:hint="default"/>
        <w:lang w:val="en-US" w:eastAsia="en-US" w:bidi="ar-SA"/>
      </w:rPr>
    </w:lvl>
    <w:lvl w:ilvl="7" w:tplc="BA46C8FA">
      <w:numFmt w:val="bullet"/>
      <w:lvlText w:val="•"/>
      <w:lvlJc w:val="left"/>
      <w:pPr>
        <w:ind w:left="7953" w:hanging="360"/>
      </w:pPr>
      <w:rPr>
        <w:rFonts w:hint="default"/>
        <w:lang w:val="en-US" w:eastAsia="en-US" w:bidi="ar-SA"/>
      </w:rPr>
    </w:lvl>
    <w:lvl w:ilvl="8" w:tplc="99BE82EA">
      <w:numFmt w:val="bullet"/>
      <w:lvlText w:val="•"/>
      <w:lvlJc w:val="left"/>
      <w:pPr>
        <w:ind w:left="8904" w:hanging="360"/>
      </w:pPr>
      <w:rPr>
        <w:rFonts w:hint="default"/>
        <w:lang w:val="en-US" w:eastAsia="en-US" w:bidi="ar-SA"/>
      </w:rPr>
    </w:lvl>
  </w:abstractNum>
  <w:abstractNum w:abstractNumId="5" w15:restartNumberingAfterBreak="0">
    <w:nsid w:val="3A214A45"/>
    <w:multiLevelType w:val="multilevel"/>
    <w:tmpl w:val="18086E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7427234"/>
    <w:multiLevelType w:val="hybridMultilevel"/>
    <w:tmpl w:val="88DCE18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2520A3C"/>
    <w:multiLevelType w:val="multilevel"/>
    <w:tmpl w:val="A086A5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27F3135"/>
    <w:multiLevelType w:val="multilevel"/>
    <w:tmpl w:val="DA14B0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C5C24D3"/>
    <w:multiLevelType w:val="hybridMultilevel"/>
    <w:tmpl w:val="25F238E4"/>
    <w:lvl w:ilvl="0" w:tplc="FFFFFFFF">
      <w:start w:val="1"/>
      <w:numFmt w:val="decimal"/>
      <w:lvlText w:val="%1."/>
      <w:lvlJc w:val="left"/>
      <w:pPr>
        <w:ind w:left="1305" w:hanging="360"/>
        <w:jc w:val="left"/>
      </w:pPr>
      <w:rPr>
        <w:rFonts w:ascii="Calibri" w:eastAsia="Calibri" w:hAnsi="Calibri" w:cs="Calibri" w:hint="default"/>
        <w:color w:val="282526"/>
        <w:w w:val="90"/>
        <w:sz w:val="20"/>
        <w:szCs w:val="20"/>
        <w:lang w:val="en-US" w:eastAsia="en-US" w:bidi="ar-SA"/>
      </w:rPr>
    </w:lvl>
    <w:lvl w:ilvl="1" w:tplc="FFFFFFFF">
      <w:numFmt w:val="bullet"/>
      <w:lvlText w:val="•"/>
      <w:lvlJc w:val="left"/>
      <w:pPr>
        <w:ind w:left="2250" w:hanging="360"/>
      </w:pPr>
      <w:rPr>
        <w:rFonts w:hint="default"/>
        <w:lang w:val="en-US" w:eastAsia="en-US" w:bidi="ar-SA"/>
      </w:rPr>
    </w:lvl>
    <w:lvl w:ilvl="2" w:tplc="FFFFFFFF">
      <w:numFmt w:val="bullet"/>
      <w:lvlText w:val="•"/>
      <w:lvlJc w:val="left"/>
      <w:pPr>
        <w:ind w:left="3201" w:hanging="360"/>
      </w:pPr>
      <w:rPr>
        <w:rFonts w:hint="default"/>
        <w:lang w:val="en-US" w:eastAsia="en-US" w:bidi="ar-SA"/>
      </w:rPr>
    </w:lvl>
    <w:lvl w:ilvl="3" w:tplc="FFFFFFFF">
      <w:numFmt w:val="bullet"/>
      <w:lvlText w:val="•"/>
      <w:lvlJc w:val="left"/>
      <w:pPr>
        <w:ind w:left="4151" w:hanging="360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5102" w:hanging="360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6052" w:hanging="360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7003" w:hanging="360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7953" w:hanging="360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8904" w:hanging="360"/>
      </w:pPr>
      <w:rPr>
        <w:rFonts w:hint="default"/>
        <w:lang w:val="en-US" w:eastAsia="en-US" w:bidi="ar-SA"/>
      </w:rPr>
    </w:lvl>
  </w:abstractNum>
  <w:num w:numId="1" w16cid:durableId="992568519">
    <w:abstractNumId w:val="5"/>
  </w:num>
  <w:num w:numId="2" w16cid:durableId="105778715">
    <w:abstractNumId w:val="7"/>
  </w:num>
  <w:num w:numId="3" w16cid:durableId="1290208196">
    <w:abstractNumId w:val="0"/>
  </w:num>
  <w:num w:numId="4" w16cid:durableId="1837181687">
    <w:abstractNumId w:val="1"/>
  </w:num>
  <w:num w:numId="5" w16cid:durableId="823277090">
    <w:abstractNumId w:val="2"/>
  </w:num>
  <w:num w:numId="6" w16cid:durableId="151871375">
    <w:abstractNumId w:val="8"/>
  </w:num>
  <w:num w:numId="7" w16cid:durableId="1471242754">
    <w:abstractNumId w:val="6"/>
  </w:num>
  <w:num w:numId="8" w16cid:durableId="1226525773">
    <w:abstractNumId w:val="4"/>
  </w:num>
  <w:num w:numId="9" w16cid:durableId="1851989609">
    <w:abstractNumId w:val="3"/>
  </w:num>
  <w:num w:numId="10" w16cid:durableId="15779817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rtw5evcer00oexdf2xeds6zvs0p0x0stxf&quot;&gt;My EndNote Library Qualitative study&lt;record-ids&gt;&lt;item&gt;1&lt;/item&gt;&lt;/record-ids&gt;&lt;/item&gt;&lt;/Libraries&gt;"/>
  </w:docVars>
  <w:rsids>
    <w:rsidRoot w:val="00BA734D"/>
    <w:rsid w:val="00001578"/>
    <w:rsid w:val="000027D8"/>
    <w:rsid w:val="000037CD"/>
    <w:rsid w:val="00003ABE"/>
    <w:rsid w:val="00006408"/>
    <w:rsid w:val="00011D80"/>
    <w:rsid w:val="000125D2"/>
    <w:rsid w:val="00016F16"/>
    <w:rsid w:val="00032449"/>
    <w:rsid w:val="00032C54"/>
    <w:rsid w:val="000401D2"/>
    <w:rsid w:val="00040ADC"/>
    <w:rsid w:val="00040AF3"/>
    <w:rsid w:val="00041A64"/>
    <w:rsid w:val="00041EC0"/>
    <w:rsid w:val="00045A2E"/>
    <w:rsid w:val="00064C45"/>
    <w:rsid w:val="00071A66"/>
    <w:rsid w:val="000735AB"/>
    <w:rsid w:val="00074FE8"/>
    <w:rsid w:val="000818C8"/>
    <w:rsid w:val="000818E0"/>
    <w:rsid w:val="00092617"/>
    <w:rsid w:val="000945D1"/>
    <w:rsid w:val="000A2130"/>
    <w:rsid w:val="000A5197"/>
    <w:rsid w:val="000B116A"/>
    <w:rsid w:val="000B3CD7"/>
    <w:rsid w:val="000C5CC4"/>
    <w:rsid w:val="000C7D97"/>
    <w:rsid w:val="000D1D61"/>
    <w:rsid w:val="000D2807"/>
    <w:rsid w:val="000D33BA"/>
    <w:rsid w:val="000D5633"/>
    <w:rsid w:val="000E402D"/>
    <w:rsid w:val="001162D4"/>
    <w:rsid w:val="00116C5B"/>
    <w:rsid w:val="001243BD"/>
    <w:rsid w:val="00125D2C"/>
    <w:rsid w:val="00133942"/>
    <w:rsid w:val="00134A27"/>
    <w:rsid w:val="00137EBE"/>
    <w:rsid w:val="001438BE"/>
    <w:rsid w:val="00145FD8"/>
    <w:rsid w:val="00146F58"/>
    <w:rsid w:val="00150BF1"/>
    <w:rsid w:val="00154650"/>
    <w:rsid w:val="00170BEE"/>
    <w:rsid w:val="00170C30"/>
    <w:rsid w:val="00177097"/>
    <w:rsid w:val="001846F8"/>
    <w:rsid w:val="00185403"/>
    <w:rsid w:val="001918AF"/>
    <w:rsid w:val="001B05C3"/>
    <w:rsid w:val="001B1558"/>
    <w:rsid w:val="001B5A85"/>
    <w:rsid w:val="001C44D0"/>
    <w:rsid w:val="001C547D"/>
    <w:rsid w:val="001D7DC0"/>
    <w:rsid w:val="001E4104"/>
    <w:rsid w:val="001F0408"/>
    <w:rsid w:val="001F3112"/>
    <w:rsid w:val="001F6569"/>
    <w:rsid w:val="002006F1"/>
    <w:rsid w:val="00204967"/>
    <w:rsid w:val="00212973"/>
    <w:rsid w:val="00213143"/>
    <w:rsid w:val="00213C95"/>
    <w:rsid w:val="002253D0"/>
    <w:rsid w:val="002342BE"/>
    <w:rsid w:val="00240BCB"/>
    <w:rsid w:val="00242102"/>
    <w:rsid w:val="00244AEE"/>
    <w:rsid w:val="00254FA8"/>
    <w:rsid w:val="0025649B"/>
    <w:rsid w:val="00256CB4"/>
    <w:rsid w:val="0026014A"/>
    <w:rsid w:val="0026026D"/>
    <w:rsid w:val="00260A9A"/>
    <w:rsid w:val="00260E16"/>
    <w:rsid w:val="00264CF5"/>
    <w:rsid w:val="0027042E"/>
    <w:rsid w:val="0027333F"/>
    <w:rsid w:val="00285F5C"/>
    <w:rsid w:val="002863CC"/>
    <w:rsid w:val="0028774D"/>
    <w:rsid w:val="002908BD"/>
    <w:rsid w:val="002920B3"/>
    <w:rsid w:val="0029529B"/>
    <w:rsid w:val="002B2E0B"/>
    <w:rsid w:val="002C7D73"/>
    <w:rsid w:val="002D2023"/>
    <w:rsid w:val="002D5993"/>
    <w:rsid w:val="002D761E"/>
    <w:rsid w:val="002E0632"/>
    <w:rsid w:val="002F24F3"/>
    <w:rsid w:val="002F5A86"/>
    <w:rsid w:val="002F72D4"/>
    <w:rsid w:val="00305D32"/>
    <w:rsid w:val="00306B92"/>
    <w:rsid w:val="003079AF"/>
    <w:rsid w:val="00316036"/>
    <w:rsid w:val="00324DFF"/>
    <w:rsid w:val="0032549A"/>
    <w:rsid w:val="00325750"/>
    <w:rsid w:val="00332BB7"/>
    <w:rsid w:val="00334F55"/>
    <w:rsid w:val="00346D1C"/>
    <w:rsid w:val="00356330"/>
    <w:rsid w:val="003833AA"/>
    <w:rsid w:val="00383614"/>
    <w:rsid w:val="00385A33"/>
    <w:rsid w:val="003878FB"/>
    <w:rsid w:val="00387FBB"/>
    <w:rsid w:val="00395276"/>
    <w:rsid w:val="003A2B40"/>
    <w:rsid w:val="003A3978"/>
    <w:rsid w:val="003A7558"/>
    <w:rsid w:val="003A7BF5"/>
    <w:rsid w:val="003B3581"/>
    <w:rsid w:val="003B4E04"/>
    <w:rsid w:val="003B63D7"/>
    <w:rsid w:val="003B6BC1"/>
    <w:rsid w:val="003D08D8"/>
    <w:rsid w:val="003D5C41"/>
    <w:rsid w:val="003D7537"/>
    <w:rsid w:val="003E0652"/>
    <w:rsid w:val="003E6527"/>
    <w:rsid w:val="003F1CF8"/>
    <w:rsid w:val="003F32F8"/>
    <w:rsid w:val="004101E2"/>
    <w:rsid w:val="004105ED"/>
    <w:rsid w:val="00411DD9"/>
    <w:rsid w:val="00412685"/>
    <w:rsid w:val="00414367"/>
    <w:rsid w:val="00415A86"/>
    <w:rsid w:val="0041759A"/>
    <w:rsid w:val="00420CDF"/>
    <w:rsid w:val="00422F26"/>
    <w:rsid w:val="00425E7B"/>
    <w:rsid w:val="0043382E"/>
    <w:rsid w:val="0043574B"/>
    <w:rsid w:val="00443F81"/>
    <w:rsid w:val="00445B93"/>
    <w:rsid w:val="00447A14"/>
    <w:rsid w:val="004512DD"/>
    <w:rsid w:val="00457292"/>
    <w:rsid w:val="00466324"/>
    <w:rsid w:val="004666DD"/>
    <w:rsid w:val="004746CC"/>
    <w:rsid w:val="00475045"/>
    <w:rsid w:val="00490862"/>
    <w:rsid w:val="0049158B"/>
    <w:rsid w:val="00492779"/>
    <w:rsid w:val="00492854"/>
    <w:rsid w:val="004A5BC0"/>
    <w:rsid w:val="004C4541"/>
    <w:rsid w:val="004E0AC4"/>
    <w:rsid w:val="004F1690"/>
    <w:rsid w:val="004F63EC"/>
    <w:rsid w:val="004F6462"/>
    <w:rsid w:val="005002EA"/>
    <w:rsid w:val="0050314A"/>
    <w:rsid w:val="00507C5E"/>
    <w:rsid w:val="0052580B"/>
    <w:rsid w:val="00527B1A"/>
    <w:rsid w:val="00530333"/>
    <w:rsid w:val="00535C4F"/>
    <w:rsid w:val="00535F9E"/>
    <w:rsid w:val="005362C0"/>
    <w:rsid w:val="0055313C"/>
    <w:rsid w:val="00554557"/>
    <w:rsid w:val="00554ABA"/>
    <w:rsid w:val="0055687A"/>
    <w:rsid w:val="00557E05"/>
    <w:rsid w:val="0056291F"/>
    <w:rsid w:val="00562ED9"/>
    <w:rsid w:val="005641CF"/>
    <w:rsid w:val="00565724"/>
    <w:rsid w:val="005714B8"/>
    <w:rsid w:val="00572CE1"/>
    <w:rsid w:val="00573C7E"/>
    <w:rsid w:val="00575AC5"/>
    <w:rsid w:val="00576777"/>
    <w:rsid w:val="0058117B"/>
    <w:rsid w:val="0058168A"/>
    <w:rsid w:val="0058346D"/>
    <w:rsid w:val="005848F4"/>
    <w:rsid w:val="00587176"/>
    <w:rsid w:val="0059099D"/>
    <w:rsid w:val="00593FCF"/>
    <w:rsid w:val="00594A54"/>
    <w:rsid w:val="005A12AA"/>
    <w:rsid w:val="005C173C"/>
    <w:rsid w:val="005C78F7"/>
    <w:rsid w:val="005C7CC1"/>
    <w:rsid w:val="005D62FD"/>
    <w:rsid w:val="005E238E"/>
    <w:rsid w:val="005E2CE2"/>
    <w:rsid w:val="005E4418"/>
    <w:rsid w:val="005F04EB"/>
    <w:rsid w:val="005F229E"/>
    <w:rsid w:val="00602419"/>
    <w:rsid w:val="00610DA6"/>
    <w:rsid w:val="00612CA4"/>
    <w:rsid w:val="00623FF6"/>
    <w:rsid w:val="00625CAE"/>
    <w:rsid w:val="006270C2"/>
    <w:rsid w:val="006272FB"/>
    <w:rsid w:val="00634B56"/>
    <w:rsid w:val="00634D9C"/>
    <w:rsid w:val="00635367"/>
    <w:rsid w:val="006362F5"/>
    <w:rsid w:val="006377D7"/>
    <w:rsid w:val="00651608"/>
    <w:rsid w:val="006632E5"/>
    <w:rsid w:val="00665749"/>
    <w:rsid w:val="00675427"/>
    <w:rsid w:val="006779D0"/>
    <w:rsid w:val="00683974"/>
    <w:rsid w:val="00697A98"/>
    <w:rsid w:val="006A163A"/>
    <w:rsid w:val="006A6A6A"/>
    <w:rsid w:val="006A7938"/>
    <w:rsid w:val="006C10E7"/>
    <w:rsid w:val="006C5073"/>
    <w:rsid w:val="006D2B3C"/>
    <w:rsid w:val="006D4321"/>
    <w:rsid w:val="006D7D04"/>
    <w:rsid w:val="006E0DE3"/>
    <w:rsid w:val="006F0548"/>
    <w:rsid w:val="006F1925"/>
    <w:rsid w:val="006F4D84"/>
    <w:rsid w:val="0071250F"/>
    <w:rsid w:val="00724ADA"/>
    <w:rsid w:val="007265CF"/>
    <w:rsid w:val="007464A0"/>
    <w:rsid w:val="0075152E"/>
    <w:rsid w:val="00761AA1"/>
    <w:rsid w:val="00770EF5"/>
    <w:rsid w:val="00777275"/>
    <w:rsid w:val="00777D11"/>
    <w:rsid w:val="00794DA4"/>
    <w:rsid w:val="007B3F76"/>
    <w:rsid w:val="007B495A"/>
    <w:rsid w:val="007B7903"/>
    <w:rsid w:val="007C32C6"/>
    <w:rsid w:val="007C6C69"/>
    <w:rsid w:val="007D11B6"/>
    <w:rsid w:val="007D17AB"/>
    <w:rsid w:val="007E20B5"/>
    <w:rsid w:val="008016BD"/>
    <w:rsid w:val="00804522"/>
    <w:rsid w:val="00810967"/>
    <w:rsid w:val="00811657"/>
    <w:rsid w:val="00812058"/>
    <w:rsid w:val="00812614"/>
    <w:rsid w:val="00814785"/>
    <w:rsid w:val="00821D7D"/>
    <w:rsid w:val="008276C5"/>
    <w:rsid w:val="0083288E"/>
    <w:rsid w:val="00832AB9"/>
    <w:rsid w:val="00840E9D"/>
    <w:rsid w:val="00844C2E"/>
    <w:rsid w:val="00845EF7"/>
    <w:rsid w:val="00852C6C"/>
    <w:rsid w:val="00860FA3"/>
    <w:rsid w:val="0086384C"/>
    <w:rsid w:val="00863C89"/>
    <w:rsid w:val="00874A83"/>
    <w:rsid w:val="00876AE2"/>
    <w:rsid w:val="008A340F"/>
    <w:rsid w:val="008A6720"/>
    <w:rsid w:val="008A71F0"/>
    <w:rsid w:val="008B03FA"/>
    <w:rsid w:val="008B525C"/>
    <w:rsid w:val="008B5A14"/>
    <w:rsid w:val="008C02D7"/>
    <w:rsid w:val="008C5BB0"/>
    <w:rsid w:val="008C78C7"/>
    <w:rsid w:val="008D2CCF"/>
    <w:rsid w:val="008E3779"/>
    <w:rsid w:val="008E5AF5"/>
    <w:rsid w:val="008F3B3D"/>
    <w:rsid w:val="0090690E"/>
    <w:rsid w:val="00907976"/>
    <w:rsid w:val="00913203"/>
    <w:rsid w:val="009140FB"/>
    <w:rsid w:val="009160D2"/>
    <w:rsid w:val="00935C59"/>
    <w:rsid w:val="009412EE"/>
    <w:rsid w:val="009428B0"/>
    <w:rsid w:val="00954A84"/>
    <w:rsid w:val="00955DA6"/>
    <w:rsid w:val="00955E94"/>
    <w:rsid w:val="00956CA0"/>
    <w:rsid w:val="00960BD6"/>
    <w:rsid w:val="00961E39"/>
    <w:rsid w:val="00983B78"/>
    <w:rsid w:val="009856F7"/>
    <w:rsid w:val="009871AF"/>
    <w:rsid w:val="00995041"/>
    <w:rsid w:val="009A27A8"/>
    <w:rsid w:val="009A499D"/>
    <w:rsid w:val="009A56FF"/>
    <w:rsid w:val="009B31C7"/>
    <w:rsid w:val="009B4A7C"/>
    <w:rsid w:val="009B65A0"/>
    <w:rsid w:val="009B6E37"/>
    <w:rsid w:val="009C0BC3"/>
    <w:rsid w:val="009C194F"/>
    <w:rsid w:val="009C4712"/>
    <w:rsid w:val="009D2E0C"/>
    <w:rsid w:val="009E0752"/>
    <w:rsid w:val="009E259A"/>
    <w:rsid w:val="009E3608"/>
    <w:rsid w:val="009E6A13"/>
    <w:rsid w:val="009E6A6A"/>
    <w:rsid w:val="009F112D"/>
    <w:rsid w:val="009F3756"/>
    <w:rsid w:val="009F7D22"/>
    <w:rsid w:val="00A02952"/>
    <w:rsid w:val="00A06FAF"/>
    <w:rsid w:val="00A07FB0"/>
    <w:rsid w:val="00A1019D"/>
    <w:rsid w:val="00A10896"/>
    <w:rsid w:val="00A10A37"/>
    <w:rsid w:val="00A26CF5"/>
    <w:rsid w:val="00A33F68"/>
    <w:rsid w:val="00A3489D"/>
    <w:rsid w:val="00A412B0"/>
    <w:rsid w:val="00A42077"/>
    <w:rsid w:val="00A56492"/>
    <w:rsid w:val="00A64B37"/>
    <w:rsid w:val="00A771BE"/>
    <w:rsid w:val="00A9146A"/>
    <w:rsid w:val="00A94CED"/>
    <w:rsid w:val="00A967F3"/>
    <w:rsid w:val="00AA2A0F"/>
    <w:rsid w:val="00AC1102"/>
    <w:rsid w:val="00AC316A"/>
    <w:rsid w:val="00AD49D1"/>
    <w:rsid w:val="00AD781C"/>
    <w:rsid w:val="00AE38AE"/>
    <w:rsid w:val="00AE5FD4"/>
    <w:rsid w:val="00AF39EC"/>
    <w:rsid w:val="00AF503D"/>
    <w:rsid w:val="00AF5FB6"/>
    <w:rsid w:val="00AF6D64"/>
    <w:rsid w:val="00AF79F3"/>
    <w:rsid w:val="00B0310F"/>
    <w:rsid w:val="00B14DA5"/>
    <w:rsid w:val="00B3383F"/>
    <w:rsid w:val="00B34A7A"/>
    <w:rsid w:val="00B47205"/>
    <w:rsid w:val="00B4758D"/>
    <w:rsid w:val="00B60D5F"/>
    <w:rsid w:val="00B61749"/>
    <w:rsid w:val="00B64DBA"/>
    <w:rsid w:val="00B73350"/>
    <w:rsid w:val="00B82D82"/>
    <w:rsid w:val="00B9519E"/>
    <w:rsid w:val="00BA734D"/>
    <w:rsid w:val="00BB757D"/>
    <w:rsid w:val="00BC23E8"/>
    <w:rsid w:val="00BC7F8C"/>
    <w:rsid w:val="00BD119F"/>
    <w:rsid w:val="00BD5C65"/>
    <w:rsid w:val="00BF1084"/>
    <w:rsid w:val="00BF1237"/>
    <w:rsid w:val="00BF45D3"/>
    <w:rsid w:val="00BF5FE4"/>
    <w:rsid w:val="00BF7134"/>
    <w:rsid w:val="00C057EB"/>
    <w:rsid w:val="00C11243"/>
    <w:rsid w:val="00C15BC6"/>
    <w:rsid w:val="00C201AA"/>
    <w:rsid w:val="00C20457"/>
    <w:rsid w:val="00C21A89"/>
    <w:rsid w:val="00C26921"/>
    <w:rsid w:val="00C30328"/>
    <w:rsid w:val="00C35DC1"/>
    <w:rsid w:val="00C43598"/>
    <w:rsid w:val="00C46F0A"/>
    <w:rsid w:val="00C479F3"/>
    <w:rsid w:val="00C63BDD"/>
    <w:rsid w:val="00C64798"/>
    <w:rsid w:val="00C76E95"/>
    <w:rsid w:val="00C93FC9"/>
    <w:rsid w:val="00C94A75"/>
    <w:rsid w:val="00C95485"/>
    <w:rsid w:val="00C954A1"/>
    <w:rsid w:val="00CA1056"/>
    <w:rsid w:val="00CA4599"/>
    <w:rsid w:val="00CB0DF3"/>
    <w:rsid w:val="00CB2D52"/>
    <w:rsid w:val="00CB75F7"/>
    <w:rsid w:val="00CC1EDA"/>
    <w:rsid w:val="00CD63BA"/>
    <w:rsid w:val="00CE615B"/>
    <w:rsid w:val="00D00B63"/>
    <w:rsid w:val="00D03CCD"/>
    <w:rsid w:val="00D05C4A"/>
    <w:rsid w:val="00D145ED"/>
    <w:rsid w:val="00D17E33"/>
    <w:rsid w:val="00D245A5"/>
    <w:rsid w:val="00D26CAA"/>
    <w:rsid w:val="00D2764B"/>
    <w:rsid w:val="00D35475"/>
    <w:rsid w:val="00D36D86"/>
    <w:rsid w:val="00D416FD"/>
    <w:rsid w:val="00D43074"/>
    <w:rsid w:val="00D51184"/>
    <w:rsid w:val="00D62B98"/>
    <w:rsid w:val="00D6471E"/>
    <w:rsid w:val="00D70711"/>
    <w:rsid w:val="00D80C5E"/>
    <w:rsid w:val="00D82D96"/>
    <w:rsid w:val="00D85EAF"/>
    <w:rsid w:val="00D975CE"/>
    <w:rsid w:val="00DA1883"/>
    <w:rsid w:val="00DB0D33"/>
    <w:rsid w:val="00DC4DBA"/>
    <w:rsid w:val="00DC68FA"/>
    <w:rsid w:val="00DC6E8B"/>
    <w:rsid w:val="00DD4648"/>
    <w:rsid w:val="00DD63E2"/>
    <w:rsid w:val="00DE3103"/>
    <w:rsid w:val="00DF167C"/>
    <w:rsid w:val="00DF1C6B"/>
    <w:rsid w:val="00DF7817"/>
    <w:rsid w:val="00E01F75"/>
    <w:rsid w:val="00E025DA"/>
    <w:rsid w:val="00E02910"/>
    <w:rsid w:val="00E10849"/>
    <w:rsid w:val="00E11292"/>
    <w:rsid w:val="00E14ED2"/>
    <w:rsid w:val="00E16CAF"/>
    <w:rsid w:val="00E233F7"/>
    <w:rsid w:val="00E24AF3"/>
    <w:rsid w:val="00E3160C"/>
    <w:rsid w:val="00E43D15"/>
    <w:rsid w:val="00E51369"/>
    <w:rsid w:val="00E55C80"/>
    <w:rsid w:val="00E654C5"/>
    <w:rsid w:val="00E70332"/>
    <w:rsid w:val="00E706A2"/>
    <w:rsid w:val="00E72D1C"/>
    <w:rsid w:val="00E74BAF"/>
    <w:rsid w:val="00E76793"/>
    <w:rsid w:val="00E9743F"/>
    <w:rsid w:val="00EA0BAC"/>
    <w:rsid w:val="00EA67E0"/>
    <w:rsid w:val="00EB311F"/>
    <w:rsid w:val="00EB6621"/>
    <w:rsid w:val="00EC1840"/>
    <w:rsid w:val="00EC1D1A"/>
    <w:rsid w:val="00EC57EE"/>
    <w:rsid w:val="00ED2106"/>
    <w:rsid w:val="00ED2DE1"/>
    <w:rsid w:val="00ED6C22"/>
    <w:rsid w:val="00EE35C5"/>
    <w:rsid w:val="00EE5F6E"/>
    <w:rsid w:val="00EE6696"/>
    <w:rsid w:val="00EF22B3"/>
    <w:rsid w:val="00F00952"/>
    <w:rsid w:val="00F02E5B"/>
    <w:rsid w:val="00F058EC"/>
    <w:rsid w:val="00F137A8"/>
    <w:rsid w:val="00F14370"/>
    <w:rsid w:val="00F15740"/>
    <w:rsid w:val="00F24236"/>
    <w:rsid w:val="00F252AB"/>
    <w:rsid w:val="00F36555"/>
    <w:rsid w:val="00F40E64"/>
    <w:rsid w:val="00F42DC2"/>
    <w:rsid w:val="00F443C2"/>
    <w:rsid w:val="00F47CC3"/>
    <w:rsid w:val="00F539CF"/>
    <w:rsid w:val="00F63390"/>
    <w:rsid w:val="00F65D11"/>
    <w:rsid w:val="00F7624A"/>
    <w:rsid w:val="00F77984"/>
    <w:rsid w:val="00F917E5"/>
    <w:rsid w:val="00F9281E"/>
    <w:rsid w:val="00FD215C"/>
    <w:rsid w:val="00FD4EE7"/>
    <w:rsid w:val="00FD78C6"/>
    <w:rsid w:val="00FE6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9D312D9"/>
  <w15:chartTrackingRefBased/>
  <w15:docId w15:val="{FCC7C295-2D5F-4E6D-B738-78C7D6837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F5FB6"/>
  </w:style>
  <w:style w:type="paragraph" w:styleId="Titolo1">
    <w:name w:val="heading 1"/>
    <w:basedOn w:val="Normale"/>
    <w:next w:val="Normale"/>
    <w:link w:val="Titolo1Carattere"/>
    <w:uiPriority w:val="9"/>
    <w:qFormat/>
    <w:rsid w:val="00BA73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BA73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BA73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BA73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BA73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BA73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BA73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BA73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BA73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A73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BA73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BA73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BA734D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BA734D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BA734D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BA734D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BA734D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BA734D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BA73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BA73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BA73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BA73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BA73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BA734D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1"/>
    <w:qFormat/>
    <w:rsid w:val="00BA734D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BA734D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BA73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BA734D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BA734D"/>
    <w:rPr>
      <w:b/>
      <w:bCs/>
      <w:smallCaps/>
      <w:color w:val="0F4761" w:themeColor="accent1" w:themeShade="BF"/>
      <w:spacing w:val="5"/>
    </w:rPr>
  </w:style>
  <w:style w:type="paragraph" w:styleId="Intestazione">
    <w:name w:val="header"/>
    <w:basedOn w:val="Normale"/>
    <w:link w:val="IntestazioneCarattere"/>
    <w:uiPriority w:val="99"/>
    <w:unhideWhenUsed/>
    <w:rsid w:val="008A672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A6720"/>
  </w:style>
  <w:style w:type="paragraph" w:styleId="Pidipagina">
    <w:name w:val="footer"/>
    <w:basedOn w:val="Normale"/>
    <w:link w:val="PidipaginaCarattere"/>
    <w:uiPriority w:val="99"/>
    <w:unhideWhenUsed/>
    <w:rsid w:val="008A672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A6720"/>
  </w:style>
  <w:style w:type="paragraph" w:customStyle="1" w:styleId="EndNoteBibliographyTitle">
    <w:name w:val="EndNote Bibliography Title"/>
    <w:basedOn w:val="Normale"/>
    <w:link w:val="EndNoteBibliographyTitleCarattere"/>
    <w:rsid w:val="00C057EB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C057EB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C057EB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C057EB"/>
    <w:rPr>
      <w:rFonts w:ascii="Aptos" w:hAnsi="Aptos"/>
      <w:noProof/>
      <w:lang w:val="en-US"/>
    </w:rPr>
  </w:style>
  <w:style w:type="character" w:styleId="Collegamentoipertestuale">
    <w:name w:val="Hyperlink"/>
    <w:basedOn w:val="Carpredefinitoparagrafo"/>
    <w:uiPriority w:val="99"/>
    <w:unhideWhenUsed/>
    <w:rsid w:val="00852C6C"/>
    <w:rPr>
      <w:color w:val="467886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852C6C"/>
    <w:rPr>
      <w:color w:val="605E5C"/>
      <w:shd w:val="clear" w:color="auto" w:fill="E1DFDD"/>
    </w:rPr>
  </w:style>
  <w:style w:type="paragraph" w:customStyle="1" w:styleId="Default">
    <w:name w:val="Default"/>
    <w:rsid w:val="00185403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kern w:val="0"/>
      <w:sz w:val="24"/>
      <w:szCs w:val="24"/>
    </w:rPr>
  </w:style>
  <w:style w:type="paragraph" w:styleId="Corpotesto">
    <w:name w:val="Body Text"/>
    <w:basedOn w:val="Normale"/>
    <w:link w:val="CorpotestoCarattere"/>
    <w:uiPriority w:val="1"/>
    <w:qFormat/>
    <w:rsid w:val="002908BD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kern w:val="0"/>
      <w:sz w:val="20"/>
      <w:szCs w:val="20"/>
      <w:lang w:val="en-US"/>
      <w14:ligatures w14:val="none"/>
    </w:rPr>
  </w:style>
  <w:style w:type="character" w:customStyle="1" w:styleId="CorpotestoCarattere">
    <w:name w:val="Corpo testo Carattere"/>
    <w:basedOn w:val="Carpredefinitoparagrafo"/>
    <w:link w:val="Corpotesto"/>
    <w:uiPriority w:val="1"/>
    <w:rsid w:val="002908BD"/>
    <w:rPr>
      <w:rFonts w:ascii="Calibri" w:eastAsia="Calibri" w:hAnsi="Calibri" w:cs="Calibri"/>
      <w:kern w:val="0"/>
      <w:sz w:val="20"/>
      <w:szCs w:val="20"/>
      <w:lang w:val="en-US"/>
      <w14:ligatures w14:val="none"/>
    </w:rPr>
  </w:style>
  <w:style w:type="table" w:styleId="Grigliatabella">
    <w:name w:val="Table Grid"/>
    <w:basedOn w:val="Tabellanormale"/>
    <w:uiPriority w:val="39"/>
    <w:rsid w:val="002908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D416F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D416F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D416FD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416F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416F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3586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7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1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7FE01A-47BB-4CB6-AC91-68D6947A20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8</TotalTime>
  <Pages>1</Pages>
  <Words>2610</Words>
  <Characters>14882</Characters>
  <Application>Microsoft Office Word</Application>
  <DocSecurity>0</DocSecurity>
  <Lines>124</Lines>
  <Paragraphs>3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Visintini</dc:creator>
  <cp:keywords/>
  <dc:description/>
  <cp:lastModifiedBy>Chiara Visintini</cp:lastModifiedBy>
  <cp:revision>452</cp:revision>
  <dcterms:created xsi:type="dcterms:W3CDTF">2024-03-05T09:01:00Z</dcterms:created>
  <dcterms:modified xsi:type="dcterms:W3CDTF">2024-08-05T15:29:00Z</dcterms:modified>
</cp:coreProperties>
</file>